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AE3B1" w14:textId="3D979AB8" w:rsidR="003260A2" w:rsidRDefault="003260A2" w:rsidP="00AB3837">
      <w:pPr>
        <w:pStyle w:val="Rubrik1"/>
        <w:ind w:left="0" w:firstLine="0"/>
        <w:jc w:val="right"/>
        <w:rPr>
          <w:sz w:val="32"/>
          <w:szCs w:val="28"/>
        </w:rPr>
      </w:pPr>
      <w:r w:rsidRPr="003260A2">
        <w:rPr>
          <w:sz w:val="32"/>
          <w:szCs w:val="28"/>
        </w:rPr>
        <w:t>On-line Supplementary Material</w:t>
      </w:r>
    </w:p>
    <w:p w14:paraId="3F2C9742" w14:textId="77777777" w:rsidR="00AB3837" w:rsidRDefault="00AB3837" w:rsidP="00AB3837">
      <w:pPr>
        <w:rPr>
          <w:b/>
          <w:bCs/>
          <w:sz w:val="28"/>
          <w:szCs w:val="28"/>
          <w:lang w:val="en-US"/>
        </w:rPr>
      </w:pPr>
    </w:p>
    <w:p w14:paraId="29BA58AD" w14:textId="48494D70" w:rsidR="00AB3837" w:rsidRDefault="00AB3837" w:rsidP="00AB3837">
      <w:pPr>
        <w:rPr>
          <w:b/>
          <w:bCs/>
          <w:sz w:val="28"/>
          <w:szCs w:val="28"/>
          <w:lang w:val="en-US"/>
        </w:rPr>
      </w:pPr>
      <w:r w:rsidRPr="00131AE9">
        <w:rPr>
          <w:b/>
          <w:bCs/>
          <w:sz w:val="28"/>
          <w:szCs w:val="28"/>
          <w:lang w:val="en-US"/>
        </w:rPr>
        <w:t xml:space="preserve">Calcium and magnesium in drinking water and risk </w:t>
      </w:r>
      <w:r>
        <w:rPr>
          <w:b/>
          <w:bCs/>
          <w:sz w:val="28"/>
          <w:szCs w:val="28"/>
          <w:lang w:val="en-US"/>
        </w:rPr>
        <w:t>of</w:t>
      </w:r>
      <w:r w:rsidRPr="00131AE9">
        <w:rPr>
          <w:b/>
          <w:bCs/>
          <w:sz w:val="28"/>
          <w:szCs w:val="28"/>
          <w:lang w:val="en-US"/>
        </w:rPr>
        <w:t xml:space="preserve"> myocardial infarction and stroke – a population-based cohort study</w:t>
      </w:r>
    </w:p>
    <w:p w14:paraId="6CE8AE80" w14:textId="77777777" w:rsidR="00AB3837" w:rsidRDefault="00AB3837" w:rsidP="00AB3837">
      <w:pPr>
        <w:rPr>
          <w:rFonts w:cstheme="minorHAnsi"/>
          <w:b/>
          <w:bCs/>
          <w:vertAlign w:val="superscript"/>
        </w:rPr>
      </w:pPr>
      <w:r w:rsidRPr="008A4B52">
        <w:rPr>
          <w:rFonts w:cstheme="minorHAnsi"/>
          <w:b/>
          <w:bCs/>
        </w:rPr>
        <w:t>Emilie Helte</w:t>
      </w:r>
      <w:r w:rsidRPr="008A4B52">
        <w:rPr>
          <w:rFonts w:cstheme="minorHAnsi"/>
          <w:b/>
          <w:bCs/>
          <w:vertAlign w:val="superscript"/>
        </w:rPr>
        <w:t>1</w:t>
      </w:r>
      <w:r w:rsidRPr="008A4B52">
        <w:rPr>
          <w:rFonts w:cstheme="minorHAnsi"/>
          <w:b/>
          <w:bCs/>
        </w:rPr>
        <w:t>, Melle Säve</w:t>
      </w:r>
      <w:r>
        <w:rPr>
          <w:rFonts w:cstheme="minorHAnsi"/>
          <w:b/>
          <w:bCs/>
        </w:rPr>
        <w:t>-</w:t>
      </w:r>
      <w:r w:rsidRPr="008A4B52">
        <w:rPr>
          <w:rFonts w:cstheme="minorHAnsi"/>
          <w:b/>
          <w:bCs/>
        </w:rPr>
        <w:t>Söderbergh</w:t>
      </w:r>
      <w:r w:rsidRPr="008A4B52">
        <w:rPr>
          <w:rFonts w:cstheme="minorHAnsi"/>
          <w:b/>
          <w:bCs/>
          <w:vertAlign w:val="superscript"/>
        </w:rPr>
        <w:t>1,2</w:t>
      </w:r>
      <w:r w:rsidRPr="008A4B52">
        <w:rPr>
          <w:rFonts w:cstheme="minorHAnsi"/>
          <w:b/>
          <w:bCs/>
        </w:rPr>
        <w:t xml:space="preserve">, Susanna </w:t>
      </w:r>
      <w:r>
        <w:rPr>
          <w:rFonts w:cstheme="minorHAnsi"/>
          <w:b/>
          <w:bCs/>
        </w:rPr>
        <w:t xml:space="preserve">C </w:t>
      </w:r>
      <w:r w:rsidRPr="008A4B52">
        <w:rPr>
          <w:rFonts w:cstheme="minorHAnsi"/>
          <w:b/>
          <w:bCs/>
        </w:rPr>
        <w:t>Larsson</w:t>
      </w:r>
      <w:r w:rsidRPr="008A4B52">
        <w:rPr>
          <w:rFonts w:cstheme="minorHAnsi"/>
          <w:b/>
          <w:bCs/>
          <w:vertAlign w:val="superscript"/>
        </w:rPr>
        <w:t>1,3</w:t>
      </w:r>
      <w:r w:rsidRPr="008A4B52">
        <w:rPr>
          <w:rFonts w:cstheme="minorHAnsi"/>
          <w:b/>
          <w:bCs/>
        </w:rPr>
        <w:t>, Agneta Åkesson</w:t>
      </w:r>
      <w:r w:rsidRPr="00126A7B">
        <w:rPr>
          <w:rFonts w:cstheme="minorHAnsi"/>
          <w:b/>
          <w:bCs/>
          <w:vertAlign w:val="superscript"/>
        </w:rPr>
        <w:t>1</w:t>
      </w:r>
    </w:p>
    <w:p w14:paraId="357B538B" w14:textId="77777777" w:rsidR="00AB3837" w:rsidRPr="00143EE3" w:rsidRDefault="00AB3837" w:rsidP="00AB3837">
      <w:pPr>
        <w:pStyle w:val="ListParagraph"/>
        <w:numPr>
          <w:ilvl w:val="0"/>
          <w:numId w:val="9"/>
        </w:numPr>
        <w:spacing w:line="360" w:lineRule="auto"/>
        <w:jc w:val="left"/>
        <w:rPr>
          <w:lang w:val="en-GB"/>
        </w:rPr>
      </w:pPr>
      <w:r w:rsidRPr="00143EE3">
        <w:rPr>
          <w:lang w:val="en-GB"/>
        </w:rPr>
        <w:t xml:space="preserve">Unit of Cardiovascular and Nutritional Epidemiology, Institute of Environmental Medicine, Karolinska </w:t>
      </w:r>
      <w:proofErr w:type="spellStart"/>
      <w:r w:rsidRPr="00143EE3">
        <w:rPr>
          <w:lang w:val="en-GB"/>
        </w:rPr>
        <w:t>Institutet</w:t>
      </w:r>
      <w:proofErr w:type="spellEnd"/>
      <w:r w:rsidRPr="00143EE3">
        <w:rPr>
          <w:lang w:val="en-GB"/>
        </w:rPr>
        <w:t>, Stockholm, Sweden.</w:t>
      </w:r>
    </w:p>
    <w:p w14:paraId="5740DCD4" w14:textId="77777777" w:rsidR="00AB3837" w:rsidRDefault="00AB3837" w:rsidP="00AB3837">
      <w:pPr>
        <w:pStyle w:val="ListParagraph"/>
        <w:numPr>
          <w:ilvl w:val="0"/>
          <w:numId w:val="9"/>
        </w:numPr>
        <w:spacing w:line="360" w:lineRule="auto"/>
        <w:jc w:val="left"/>
        <w:rPr>
          <w:lang w:val="en-GB"/>
        </w:rPr>
      </w:pPr>
      <w:r w:rsidRPr="00143EE3">
        <w:rPr>
          <w:lang w:val="en-GB"/>
        </w:rPr>
        <w:t xml:space="preserve">Science Division, Swedish Food Agency, Uppsala, Sweden. </w:t>
      </w:r>
    </w:p>
    <w:p w14:paraId="6E6488FB" w14:textId="77777777" w:rsidR="00AB3837" w:rsidRPr="004615BC" w:rsidRDefault="00AB3837" w:rsidP="00AB3837">
      <w:pPr>
        <w:pStyle w:val="ListParagraph"/>
        <w:numPr>
          <w:ilvl w:val="0"/>
          <w:numId w:val="9"/>
        </w:numPr>
        <w:spacing w:line="360" w:lineRule="auto"/>
        <w:jc w:val="left"/>
        <w:rPr>
          <w:lang w:val="en-GB"/>
        </w:rPr>
      </w:pPr>
      <w:r w:rsidRPr="00143EE3">
        <w:rPr>
          <w:lang w:val="en-GB"/>
        </w:rPr>
        <w:t>Unit of Medical Epidemiology, Department of Surgical Sciences, Uppsala University, Uppsala</w:t>
      </w:r>
      <w:r w:rsidRPr="005E360C">
        <w:rPr>
          <w:lang w:val="en-GB"/>
        </w:rPr>
        <w:t>, Sweden</w:t>
      </w:r>
      <w:r>
        <w:rPr>
          <w:lang w:val="en-GB"/>
        </w:rPr>
        <w:t>.</w:t>
      </w:r>
    </w:p>
    <w:p w14:paraId="21E7E877" w14:textId="77777777" w:rsidR="00AB3837" w:rsidRPr="00701A8D" w:rsidRDefault="00AB3837" w:rsidP="00AB3837">
      <w:pPr>
        <w:spacing w:line="360" w:lineRule="auto"/>
        <w:jc w:val="left"/>
        <w:rPr>
          <w:lang w:val="en-GB"/>
        </w:rPr>
      </w:pPr>
    </w:p>
    <w:p w14:paraId="58CDEAA1" w14:textId="77777777" w:rsidR="00AB3837" w:rsidRPr="00701A8D" w:rsidRDefault="00AB3837" w:rsidP="00AB3837">
      <w:pPr>
        <w:spacing w:after="0"/>
        <w:rPr>
          <w:b/>
          <w:bCs/>
          <w:szCs w:val="20"/>
          <w:lang w:val="en-US"/>
        </w:rPr>
      </w:pPr>
      <w:r w:rsidRPr="00701A8D">
        <w:rPr>
          <w:b/>
          <w:bCs/>
          <w:szCs w:val="20"/>
          <w:lang w:val="en-US"/>
        </w:rPr>
        <w:t xml:space="preserve">Correspondence: </w:t>
      </w:r>
    </w:p>
    <w:p w14:paraId="6EAF14AD" w14:textId="77777777" w:rsidR="00AB3837" w:rsidRPr="00865E4F" w:rsidRDefault="00AB3837" w:rsidP="00AB3837">
      <w:pPr>
        <w:spacing w:after="0"/>
        <w:rPr>
          <w:szCs w:val="20"/>
          <w:lang w:val="en-US"/>
        </w:rPr>
      </w:pPr>
      <w:r w:rsidRPr="00865E4F">
        <w:rPr>
          <w:szCs w:val="20"/>
          <w:lang w:val="en-US"/>
        </w:rPr>
        <w:t>Agneta Åkesson</w:t>
      </w:r>
    </w:p>
    <w:p w14:paraId="4DB92A28" w14:textId="77777777" w:rsidR="00AB3837" w:rsidRDefault="00AB3837" w:rsidP="00AB3837">
      <w:pPr>
        <w:spacing w:after="0"/>
        <w:rPr>
          <w:szCs w:val="20"/>
          <w:lang w:val="en-US"/>
        </w:rPr>
      </w:pPr>
      <w:r w:rsidRPr="00865E4F">
        <w:rPr>
          <w:szCs w:val="20"/>
          <w:lang w:val="en-US"/>
        </w:rPr>
        <w:t xml:space="preserve">E-mail: </w:t>
      </w:r>
      <w:hyperlink r:id="rId6" w:history="1">
        <w:r w:rsidRPr="00E40309">
          <w:rPr>
            <w:rStyle w:val="Hyperlink"/>
            <w:szCs w:val="20"/>
            <w:lang w:val="en-US"/>
          </w:rPr>
          <w:t>Agneta.Akesson@ki.se</w:t>
        </w:r>
      </w:hyperlink>
    </w:p>
    <w:p w14:paraId="7C176CEA" w14:textId="77777777" w:rsidR="00AB3837" w:rsidRDefault="00AB3837" w:rsidP="003260A2">
      <w:pPr>
        <w:pStyle w:val="Rubrik1"/>
        <w:rPr>
          <w:rFonts w:ascii="Calibri" w:eastAsia="Times New Roman" w:hAnsi="Calibri" w:cs="Times New Roman"/>
          <w:sz w:val="22"/>
        </w:rPr>
      </w:pPr>
    </w:p>
    <w:p w14:paraId="1BB32E97" w14:textId="71915085" w:rsidR="003260A2" w:rsidRPr="00AB3837" w:rsidRDefault="003260A2" w:rsidP="003260A2">
      <w:pPr>
        <w:rPr>
          <w:lang w:val="en-US"/>
        </w:rPr>
      </w:pPr>
      <w:r w:rsidRPr="00AB3837">
        <w:rPr>
          <w:lang w:val="en-US"/>
        </w:rPr>
        <w:br w:type="page"/>
      </w:r>
    </w:p>
    <w:p w14:paraId="055A605E" w14:textId="5FBFC3A2" w:rsidR="00343FCA" w:rsidRPr="00FE7831" w:rsidRDefault="003260A2" w:rsidP="00343FCA">
      <w:pPr>
        <w:spacing w:after="0" w:line="240" w:lineRule="auto"/>
        <w:rPr>
          <w:rFonts w:ascii="Calibri" w:eastAsia="Times New Roman" w:hAnsi="Calibri" w:cs="Times New Roman"/>
          <w:b/>
          <w:lang w:val="en-US"/>
        </w:rPr>
      </w:pPr>
      <w:r w:rsidRPr="003260A2">
        <w:rPr>
          <w:rFonts w:ascii="Calibri" w:eastAsia="Times New Roman" w:hAnsi="Calibri" w:cs="Times New Roman"/>
          <w:b/>
          <w:lang w:val="en-US"/>
        </w:rPr>
        <w:lastRenderedPageBreak/>
        <w:t xml:space="preserve">Supplementary Table </w:t>
      </w:r>
      <w:r w:rsidR="00343FCA">
        <w:rPr>
          <w:rFonts w:ascii="Calibri" w:eastAsia="Times New Roman" w:hAnsi="Calibri" w:cs="Times New Roman"/>
          <w:b/>
          <w:lang w:val="en-US"/>
        </w:rPr>
        <w:t>1</w:t>
      </w:r>
    </w:p>
    <w:p w14:paraId="772FB0AA" w14:textId="77777777" w:rsidR="00343FCA" w:rsidRPr="00FE7831" w:rsidRDefault="00343FCA" w:rsidP="00343FCA">
      <w:pPr>
        <w:spacing w:after="0" w:line="276" w:lineRule="auto"/>
        <w:rPr>
          <w:rFonts w:ascii="Calibri" w:eastAsia="Times New Roman" w:hAnsi="Calibri" w:cs="Times New Roman"/>
          <w:iCs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iCs/>
          <w:color w:val="000000"/>
          <w:sz w:val="20"/>
          <w:lang w:val="en-US"/>
        </w:rPr>
        <w:t>Baseline a</w:t>
      </w:r>
      <w:r w:rsidRPr="00FE7831">
        <w:rPr>
          <w:rFonts w:ascii="Calibri" w:eastAsia="Times New Roman" w:hAnsi="Calibri" w:cs="Times New Roman"/>
          <w:iCs/>
          <w:color w:val="000000"/>
          <w:sz w:val="20"/>
          <w:lang w:val="en-US"/>
        </w:rPr>
        <w:t>ge</w:t>
      </w:r>
      <w:r>
        <w:rPr>
          <w:rFonts w:ascii="Calibri" w:eastAsia="Times New Roman" w:hAnsi="Calibri" w:cs="Times New Roman"/>
          <w:iCs/>
          <w:color w:val="000000"/>
          <w:sz w:val="20"/>
          <w:lang w:val="en-US"/>
        </w:rPr>
        <w:t>-</w:t>
      </w:r>
      <w:r w:rsidRPr="00FE7831">
        <w:rPr>
          <w:rFonts w:ascii="Calibri" w:eastAsia="Times New Roman" w:hAnsi="Calibri" w:cs="Times New Roman"/>
          <w:iCs/>
          <w:color w:val="000000"/>
          <w:sz w:val="20"/>
          <w:lang w:val="en-US"/>
        </w:rPr>
        <w:t xml:space="preserve">standardized main characteristics of </w:t>
      </w:r>
      <w:r>
        <w:rPr>
          <w:rFonts w:ascii="Calibri" w:eastAsia="Times New Roman" w:hAnsi="Calibri" w:cs="Times New Roman"/>
          <w:iCs/>
          <w:color w:val="000000"/>
          <w:sz w:val="20"/>
          <w:lang w:val="en-US"/>
        </w:rPr>
        <w:t xml:space="preserve">the </w:t>
      </w:r>
      <w:r w:rsidRPr="00FE7831">
        <w:rPr>
          <w:rFonts w:ascii="Calibri" w:eastAsia="Times New Roman" w:hAnsi="Calibri" w:cs="Times New Roman"/>
          <w:iCs/>
          <w:color w:val="000000"/>
          <w:sz w:val="20"/>
          <w:lang w:val="en-US"/>
        </w:rPr>
        <w:t>study population (n=</w:t>
      </w:r>
      <w:r>
        <w:rPr>
          <w:rFonts w:ascii="Calibri" w:eastAsia="Times New Roman" w:hAnsi="Calibri" w:cs="Times New Roman"/>
          <w:iCs/>
          <w:color w:val="000000"/>
          <w:sz w:val="20"/>
          <w:lang w:val="en-US"/>
        </w:rPr>
        <w:t>26,733</w:t>
      </w:r>
      <w:r w:rsidRPr="00FE7831">
        <w:rPr>
          <w:rFonts w:ascii="Calibri" w:eastAsia="Times New Roman" w:hAnsi="Calibri" w:cs="Times New Roman"/>
          <w:iCs/>
          <w:color w:val="000000"/>
          <w:sz w:val="20"/>
          <w:lang w:val="en-US"/>
        </w:rPr>
        <w:t xml:space="preserve">) by </w:t>
      </w:r>
      <w:proofErr w:type="spellStart"/>
      <w:r>
        <w:rPr>
          <w:rFonts w:ascii="Calibri" w:eastAsia="Times New Roman" w:hAnsi="Calibri" w:cs="Times New Roman"/>
          <w:iCs/>
          <w:color w:val="000000"/>
          <w:sz w:val="20"/>
          <w:lang w:val="en-US"/>
        </w:rPr>
        <w:t>tertiles</w:t>
      </w:r>
      <w:proofErr w:type="spellEnd"/>
      <w:r>
        <w:rPr>
          <w:rFonts w:ascii="Calibri" w:eastAsia="Times New Roman" w:hAnsi="Calibri" w:cs="Times New Roman"/>
          <w:iCs/>
          <w:color w:val="000000"/>
          <w:sz w:val="20"/>
          <w:lang w:val="en-US"/>
        </w:rPr>
        <w:t xml:space="preserve"> of drinking water calcium distribution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2690"/>
        <w:gridCol w:w="2124"/>
        <w:gridCol w:w="2124"/>
        <w:gridCol w:w="2124"/>
      </w:tblGrid>
      <w:tr w:rsidR="00343FCA" w:rsidRPr="00FE7831" w14:paraId="33DEB65C" w14:textId="77777777" w:rsidTr="00421F8C">
        <w:trPr>
          <w:trHeight w:val="20"/>
          <w:jc w:val="center"/>
        </w:trPr>
        <w:tc>
          <w:tcPr>
            <w:tcW w:w="1484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tcMar>
              <w:top w:w="0" w:type="dxa"/>
            </w:tcMar>
            <w:vAlign w:val="center"/>
          </w:tcPr>
          <w:p w14:paraId="7B9964A3" w14:textId="51DBB5DE" w:rsidR="00343FCA" w:rsidRPr="00CC2237" w:rsidRDefault="00343FCA" w:rsidP="005A4F98">
            <w:pPr>
              <w:spacing w:before="60" w:after="60" w:line="276" w:lineRule="auto"/>
              <w:jc w:val="left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Tertile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 of</w:t>
            </w:r>
            <w:r w:rsidRPr="00343FCA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d</w:t>
            </w:r>
            <w:r w:rsidRPr="00343FCA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rinking water calcium concentration</w:t>
            </w:r>
            <w:r w:rsidR="00AD104E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,</w:t>
            </w:r>
            <w:r w:rsidR="00AD104E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rFonts w:eastAsia="Times New Roman"/>
                <w:sz w:val="16"/>
                <w:szCs w:val="16"/>
                <w:lang w:val="en-US"/>
              </w:rPr>
              <w:t>mg/L</w:t>
            </w:r>
            <w:r w:rsidRPr="00B8173A">
              <w:rPr>
                <w:rFonts w:eastAsia="Times New Roman"/>
                <w:sz w:val="16"/>
                <w:szCs w:val="16"/>
                <w:lang w:val="en-US"/>
              </w:rPr>
              <w:t xml:space="preserve"> me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an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SD</w:t>
            </w:r>
          </w:p>
        </w:tc>
        <w:tc>
          <w:tcPr>
            <w:tcW w:w="1172" w:type="pct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</w:tcMar>
            <w:vAlign w:val="center"/>
          </w:tcPr>
          <w:p w14:paraId="46B6BD39" w14:textId="0A0CE406" w:rsidR="00343FCA" w:rsidRDefault="00343FCA" w:rsidP="00AD104E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Tertile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 1</w:t>
            </w:r>
          </w:p>
          <w:p w14:paraId="6B85FEDC" w14:textId="0C44A0BD" w:rsidR="00343FCA" w:rsidRPr="00CC2237" w:rsidRDefault="00CF5809" w:rsidP="00AD104E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7</w:t>
            </w:r>
            <w:r w:rsidR="00343FCA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343FC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  <w:r w:rsidR="00343FCA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72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E8F1EE2" w14:textId="77777777" w:rsidR="00343FCA" w:rsidRPr="00343FCA" w:rsidRDefault="00343FCA" w:rsidP="00AD104E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343FCA">
              <w:rPr>
                <w:rFonts w:eastAsia="Times New Roman"/>
                <w:b/>
                <w:bCs/>
                <w:sz w:val="16"/>
                <w:szCs w:val="16"/>
              </w:rPr>
              <w:t>Ter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tile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2</w:t>
            </w:r>
          </w:p>
          <w:p w14:paraId="23A07961" w14:textId="1AEFFBF3" w:rsidR="00343FCA" w:rsidRPr="00343FCA" w:rsidRDefault="00CF5809" w:rsidP="00AD104E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8</w:t>
            </w:r>
            <w:r w:rsidR="00343FCA" w:rsidRPr="00343FCA">
              <w:rPr>
                <w:rFonts w:eastAsia="Times New Roman"/>
                <w:sz w:val="16"/>
                <w:szCs w:val="16"/>
              </w:rPr>
              <w:t xml:space="preserve"> </w:t>
            </w:r>
            <w:r w:rsidR="00343FCA" w:rsidRPr="00343FCA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  <w:r w:rsidR="00343FCA" w:rsidRPr="00343FCA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1172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vAlign w:val="center"/>
          </w:tcPr>
          <w:p w14:paraId="5E5D3755" w14:textId="77777777" w:rsidR="00343FCA" w:rsidRDefault="00343FCA" w:rsidP="00AD104E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</w:rPr>
              <w:t>Tertile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3</w:t>
            </w:r>
          </w:p>
          <w:p w14:paraId="3920A174" w14:textId="5C507350" w:rsidR="00343FCA" w:rsidRPr="00343FCA" w:rsidRDefault="00CF5809" w:rsidP="00AD104E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2</w:t>
            </w:r>
            <w:r w:rsidR="00343FCA" w:rsidRPr="00343FCA">
              <w:rPr>
                <w:rFonts w:eastAsia="Times New Roman"/>
                <w:sz w:val="16"/>
                <w:szCs w:val="16"/>
              </w:rPr>
              <w:t xml:space="preserve"> </w:t>
            </w:r>
            <w:r w:rsidR="00343FCA" w:rsidRPr="00343FCA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  <w:r w:rsidR="00343FCA" w:rsidRPr="00343FCA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15</w:t>
            </w:r>
          </w:p>
        </w:tc>
      </w:tr>
      <w:tr w:rsidR="00343FCA" w:rsidRPr="00FE7831" w14:paraId="0576DBF3" w14:textId="77777777" w:rsidTr="00421F8C">
        <w:trPr>
          <w:trHeight w:val="20"/>
          <w:jc w:val="center"/>
        </w:trPr>
        <w:tc>
          <w:tcPr>
            <w:tcW w:w="1484" w:type="pct"/>
            <w:tcBorders>
              <w:top w:val="single" w:sz="4" w:space="0" w:color="7F7F7F"/>
              <w:left w:val="single" w:sz="4" w:space="0" w:color="auto"/>
            </w:tcBorders>
            <w:tcMar>
              <w:top w:w="0" w:type="dxa"/>
            </w:tcMar>
            <w:vAlign w:val="center"/>
          </w:tcPr>
          <w:p w14:paraId="0206AB63" w14:textId="77777777" w:rsidR="00343FCA" w:rsidRPr="007C1774" w:rsidRDefault="00343FCA" w:rsidP="005A4F98">
            <w:pPr>
              <w:spacing w:before="60" w:after="60" w:line="276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 w:rsidRPr="007C1774">
              <w:rPr>
                <w:rFonts w:eastAsia="Times New Roman"/>
                <w:sz w:val="16"/>
                <w:szCs w:val="16"/>
                <w:lang w:val="en-US"/>
              </w:rPr>
              <w:t>N participants</w:t>
            </w:r>
          </w:p>
        </w:tc>
        <w:tc>
          <w:tcPr>
            <w:tcW w:w="1172" w:type="pct"/>
            <w:tcBorders>
              <w:top w:val="single" w:sz="4" w:space="0" w:color="7F7F7F"/>
            </w:tcBorders>
            <w:tcMar>
              <w:top w:w="0" w:type="dxa"/>
            </w:tcMar>
            <w:vAlign w:val="center"/>
          </w:tcPr>
          <w:p w14:paraId="54E99EC6" w14:textId="5570134F" w:rsidR="00343FCA" w:rsidRPr="007C1774" w:rsidRDefault="00CF5809" w:rsidP="00AD104E">
            <w:pPr>
              <w:spacing w:before="60" w:after="60" w:line="276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3,269</w:t>
            </w:r>
          </w:p>
        </w:tc>
        <w:tc>
          <w:tcPr>
            <w:tcW w:w="1172" w:type="pct"/>
            <w:tcBorders>
              <w:top w:val="single" w:sz="4" w:space="0" w:color="7F7F7F"/>
            </w:tcBorders>
            <w:vAlign w:val="center"/>
          </w:tcPr>
          <w:p w14:paraId="217CF969" w14:textId="3EFCAA03" w:rsidR="00343FCA" w:rsidRPr="007C1774" w:rsidRDefault="00CF5809" w:rsidP="00AD104E">
            <w:pPr>
              <w:spacing w:before="60" w:after="60" w:line="276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,389</w:t>
            </w:r>
          </w:p>
        </w:tc>
        <w:tc>
          <w:tcPr>
            <w:tcW w:w="1172" w:type="pct"/>
            <w:tcBorders>
              <w:top w:val="single" w:sz="4" w:space="0" w:color="7F7F7F"/>
              <w:left w:val="nil"/>
              <w:right w:val="single" w:sz="4" w:space="0" w:color="auto"/>
            </w:tcBorders>
            <w:vAlign w:val="center"/>
          </w:tcPr>
          <w:p w14:paraId="5278F5B4" w14:textId="1125AF61" w:rsidR="00343FCA" w:rsidRPr="007C1774" w:rsidRDefault="00CF5809" w:rsidP="00AD104E">
            <w:pPr>
              <w:spacing w:before="60" w:after="60" w:line="276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,075</w:t>
            </w:r>
          </w:p>
        </w:tc>
      </w:tr>
      <w:tr w:rsidR="00343FCA" w:rsidRPr="00FE7831" w14:paraId="0C78AEFE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</w:tcMar>
            <w:vAlign w:val="center"/>
          </w:tcPr>
          <w:p w14:paraId="3BE0BFC9" w14:textId="77777777" w:rsidR="00343FCA" w:rsidRPr="00FE7831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Age, y</w:t>
            </w:r>
            <w:r>
              <w:rPr>
                <w:rFonts w:eastAsia="Times New Roman"/>
                <w:sz w:val="16"/>
                <w:szCs w:val="16"/>
                <w:lang w:val="en-US"/>
              </w:rPr>
              <w:t>ears, mean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SD)  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382A58F0" w14:textId="1C9BFE29" w:rsidR="00343FCA" w:rsidRPr="00FE7831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62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9)</w:t>
            </w:r>
          </w:p>
        </w:tc>
        <w:tc>
          <w:tcPr>
            <w:tcW w:w="1172" w:type="pct"/>
            <w:vAlign w:val="center"/>
          </w:tcPr>
          <w:p w14:paraId="4BA2BDA3" w14:textId="2E235C12" w:rsidR="00343FCA" w:rsidRPr="00FE7831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62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10)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3D51F6DF" w14:textId="66FDCC64" w:rsidR="00343FCA" w:rsidRPr="00FE7831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61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9)</w:t>
            </w:r>
          </w:p>
        </w:tc>
      </w:tr>
      <w:tr w:rsidR="00343FCA" w:rsidRPr="00FE7831" w14:paraId="5B8527AB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</w:tcMar>
            <w:vAlign w:val="center"/>
          </w:tcPr>
          <w:p w14:paraId="0CDE01EB" w14:textId="77777777" w:rsidR="00343FCA" w:rsidRPr="00FE7831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 xml:space="preserve">Education, years, % 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3BFC5E53" w14:textId="77777777" w:rsidR="00343FCA" w:rsidRPr="00FE7831" w:rsidRDefault="00343FCA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72" w:type="pct"/>
            <w:vAlign w:val="center"/>
          </w:tcPr>
          <w:p w14:paraId="5BBB7AB4" w14:textId="77777777" w:rsidR="00343FCA" w:rsidRPr="00FE7831" w:rsidRDefault="00343FCA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425F4274" w14:textId="77777777" w:rsidR="00343FCA" w:rsidRPr="00FE7831" w:rsidRDefault="00343FCA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343FCA" w:rsidRPr="00FE7831" w14:paraId="52A43731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1E4FA88F" w14:textId="77777777" w:rsidR="00343FCA" w:rsidRPr="005A3EFB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5A3EFB">
              <w:rPr>
                <w:rFonts w:eastAsia="Times New Roman" w:cstheme="minorHAnsi"/>
                <w:sz w:val="16"/>
                <w:szCs w:val="16"/>
                <w:lang w:val="en-US"/>
              </w:rPr>
              <w:t>≤</w:t>
            </w:r>
            <w:r w:rsidRPr="005A3EFB">
              <w:rPr>
                <w:rFonts w:eastAsia="Times New Roman"/>
                <w:sz w:val="16"/>
                <w:szCs w:val="16"/>
                <w:lang w:val="en-US"/>
              </w:rPr>
              <w:t xml:space="preserve"> 9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71023CD4" w14:textId="0A086870" w:rsidR="00343FCA" w:rsidRPr="005A3EFB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172" w:type="pct"/>
            <w:vAlign w:val="center"/>
          </w:tcPr>
          <w:p w14:paraId="7DE48AC5" w14:textId="04B7D83B" w:rsidR="00343FCA" w:rsidRPr="005A3EFB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43ACAE36" w14:textId="3E071705" w:rsidR="00343FCA" w:rsidRPr="005A3EFB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6</w:t>
            </w:r>
          </w:p>
        </w:tc>
      </w:tr>
      <w:tr w:rsidR="00343FCA" w:rsidRPr="00FE7831" w14:paraId="587086DC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00E62A06" w14:textId="77777777" w:rsidR="00343FCA" w:rsidRPr="005A3EFB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5A3EFB">
              <w:rPr>
                <w:rFonts w:eastAsia="Times New Roman"/>
                <w:sz w:val="16"/>
                <w:szCs w:val="16"/>
                <w:lang w:val="en-US"/>
              </w:rPr>
              <w:t>10 – 1</w:t>
            </w: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18E6C5C7" w14:textId="0C4D2339" w:rsidR="00343FCA" w:rsidRPr="005A3EFB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172" w:type="pct"/>
            <w:vAlign w:val="center"/>
          </w:tcPr>
          <w:p w14:paraId="683E3377" w14:textId="53CE0212" w:rsidR="00343FCA" w:rsidRPr="005A3EFB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35494F35" w14:textId="20C2C8EA" w:rsidR="00343FCA" w:rsidRPr="005A3EFB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2</w:t>
            </w:r>
          </w:p>
        </w:tc>
      </w:tr>
      <w:tr w:rsidR="00343FCA" w:rsidRPr="00FE7831" w14:paraId="19B3B910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6FF28142" w14:textId="77777777" w:rsidR="00343FCA" w:rsidRPr="005A3EFB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≥</w:t>
            </w:r>
            <w:r w:rsidRPr="005A3EFB">
              <w:rPr>
                <w:rFonts w:eastAsia="Times New Roman"/>
                <w:sz w:val="16"/>
                <w:szCs w:val="16"/>
                <w:lang w:val="en-US"/>
              </w:rPr>
              <w:t xml:space="preserve"> 12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4555AAED" w14:textId="5117637E" w:rsidR="00343FCA" w:rsidRPr="005A3EFB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172" w:type="pct"/>
            <w:vAlign w:val="center"/>
          </w:tcPr>
          <w:p w14:paraId="028B19F2" w14:textId="7B8458CD" w:rsidR="00343FCA" w:rsidRPr="005A3EFB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2D6F1635" w14:textId="5047E270" w:rsidR="00343FCA" w:rsidRPr="005A3EFB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3</w:t>
            </w:r>
          </w:p>
        </w:tc>
      </w:tr>
      <w:tr w:rsidR="00343FCA" w:rsidRPr="00B04655" w14:paraId="64311886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1ECF6212" w14:textId="77777777" w:rsidR="00343FCA" w:rsidRPr="000566E8" w:rsidRDefault="00343FCA" w:rsidP="005A4F98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Household income, 1000 SEK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463C02">
              <w:rPr>
                <w:rFonts w:eastAsia="Times New Roman"/>
                <w:sz w:val="16"/>
                <w:szCs w:val="16"/>
                <w:lang w:val="en-US"/>
              </w:rPr>
              <w:t>/year</w:t>
            </w:r>
            <w:r>
              <w:rPr>
                <w:rFonts w:eastAsia="Times New Roman"/>
                <w:sz w:val="16"/>
                <w:szCs w:val="16"/>
                <w:lang w:val="en-US"/>
              </w:rPr>
              <w:t>, mean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SD)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14F21C6A" w14:textId="0CC98EFD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32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432235">
              <w:rPr>
                <w:rFonts w:eastAsia="Times New Roman"/>
                <w:sz w:val="16"/>
                <w:szCs w:val="16"/>
                <w:lang w:val="en-US"/>
              </w:rPr>
              <w:t>137</w:t>
            </w:r>
            <w:r>
              <w:rPr>
                <w:rFonts w:eastAsia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72" w:type="pct"/>
            <w:vAlign w:val="center"/>
          </w:tcPr>
          <w:p w14:paraId="2738DA1D" w14:textId="0420EB28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51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432235">
              <w:rPr>
                <w:rFonts w:eastAsia="Times New Roman"/>
                <w:sz w:val="16"/>
                <w:szCs w:val="16"/>
                <w:lang w:val="en-US"/>
              </w:rPr>
              <w:t>176</w:t>
            </w:r>
            <w:r>
              <w:rPr>
                <w:rFonts w:eastAsia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4B144893" w14:textId="3225ED47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28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432235">
              <w:rPr>
                <w:rFonts w:eastAsia="Times New Roman"/>
                <w:sz w:val="16"/>
                <w:szCs w:val="16"/>
                <w:lang w:val="en-US"/>
              </w:rPr>
              <w:t>219</w:t>
            </w:r>
            <w:r>
              <w:rPr>
                <w:rFonts w:eastAsia="Times New Roman"/>
                <w:sz w:val="16"/>
                <w:szCs w:val="16"/>
                <w:lang w:val="en-US"/>
              </w:rPr>
              <w:t>)</w:t>
            </w:r>
          </w:p>
        </w:tc>
      </w:tr>
      <w:tr w:rsidR="00F22E55" w:rsidRPr="00F22E55" w14:paraId="607C3F10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09BC8AEC" w14:textId="5165F7E4" w:rsidR="00F22E55" w:rsidRDefault="00F22E55" w:rsidP="00F22E55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 w:rsidRPr="00502766">
              <w:rPr>
                <w:rFonts w:eastAsia="Times New Roman"/>
                <w:sz w:val="16"/>
                <w:szCs w:val="16"/>
                <w:lang w:val="en-US"/>
              </w:rPr>
              <w:t>Median area level income, 1000 SEK</w:t>
            </w:r>
            <w:r w:rsidRPr="00502766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502766">
              <w:rPr>
                <w:rFonts w:eastAsia="Times New Roman"/>
                <w:sz w:val="16"/>
                <w:szCs w:val="16"/>
                <w:lang w:val="en-US"/>
              </w:rPr>
              <w:t>/year, mean (</w:t>
            </w:r>
            <w:r w:rsidRPr="00502766">
              <w:rPr>
                <w:rFonts w:eastAsia="Times New Roman" w:cstheme="minorHAnsi"/>
                <w:sz w:val="16"/>
                <w:szCs w:val="16"/>
                <w:lang w:val="en-US"/>
              </w:rPr>
              <w:t>±SD)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212A28A6" w14:textId="5DF15526" w:rsidR="00F22E55" w:rsidRDefault="00B54690" w:rsidP="00F22E55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40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36)</w:t>
            </w:r>
          </w:p>
        </w:tc>
        <w:tc>
          <w:tcPr>
            <w:tcW w:w="1172" w:type="pct"/>
            <w:vAlign w:val="center"/>
          </w:tcPr>
          <w:p w14:paraId="69662286" w14:textId="1ADB42D3" w:rsidR="00F22E55" w:rsidRDefault="00B54690" w:rsidP="00F22E55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61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46)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0E474DB1" w14:textId="4C8C01F1" w:rsidR="00F22E55" w:rsidRDefault="00B54690" w:rsidP="00F22E55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39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31)</w:t>
            </w:r>
          </w:p>
        </w:tc>
      </w:tr>
      <w:tr w:rsidR="00343FCA" w:rsidRPr="00FE7831" w14:paraId="592C5C51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4A86C6D0" w14:textId="77777777" w:rsidR="00343FCA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Smoking status</w:t>
            </w:r>
            <w:r>
              <w:rPr>
                <w:rFonts w:eastAsia="Times New Roman"/>
                <w:sz w:val="16"/>
                <w:szCs w:val="16"/>
                <w:lang w:val="en-US"/>
              </w:rPr>
              <w:t>, %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2F85F640" w14:textId="77777777" w:rsidR="00343FCA" w:rsidRDefault="00343FCA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72" w:type="pct"/>
            <w:vAlign w:val="center"/>
          </w:tcPr>
          <w:p w14:paraId="4144C32D" w14:textId="77777777" w:rsidR="00343FCA" w:rsidRDefault="00343FCA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06006B98" w14:textId="77777777" w:rsidR="00343FCA" w:rsidRDefault="00343FCA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343FCA" w:rsidRPr="00FE7831" w14:paraId="0C40DCAC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15DE6ED0" w14:textId="77777777" w:rsidR="00343FCA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114DDDCF" w14:textId="13A5B3EF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172" w:type="pct"/>
            <w:vAlign w:val="center"/>
          </w:tcPr>
          <w:p w14:paraId="7343032C" w14:textId="7EA7D99B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6CDD98EE" w14:textId="1CA19DCE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6</w:t>
            </w:r>
          </w:p>
        </w:tc>
      </w:tr>
      <w:tr w:rsidR="00343FCA" w:rsidRPr="00FE7831" w14:paraId="7C1A933D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2F5E6FDA" w14:textId="7C225488" w:rsidR="00343FCA" w:rsidRDefault="00343FCA" w:rsidP="005A4F98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Former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&lt; 10 cig</w:t>
            </w:r>
            <w:r>
              <w:rPr>
                <w:rFonts w:eastAsia="Times New Roman"/>
                <w:sz w:val="16"/>
                <w:szCs w:val="16"/>
                <w:lang w:val="en-US"/>
              </w:rPr>
              <w:t>arettes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/day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54F5CEF8" w14:textId="60DBF86E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72" w:type="pct"/>
            <w:vAlign w:val="center"/>
          </w:tcPr>
          <w:p w14:paraId="7511D296" w14:textId="4D9D7C59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47C8C42B" w14:textId="0E90452E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</w:tr>
      <w:tr w:rsidR="00343FCA" w:rsidRPr="00FE7831" w14:paraId="7FC5FCC4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228F8166" w14:textId="4C11D918" w:rsidR="00343FCA" w:rsidRDefault="00343FCA" w:rsidP="005A4F98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ormer</w:t>
            </w:r>
            <w:r w:rsidR="00CF5809">
              <w:rPr>
                <w:rFonts w:eastAsia="Times New Roman"/>
                <w:sz w:val="16"/>
                <w:szCs w:val="16"/>
                <w:lang w:val="en-US"/>
              </w:rPr>
              <w:t>,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 xml:space="preserve"> ≥ 10 cig</w:t>
            </w:r>
            <w:r>
              <w:rPr>
                <w:rFonts w:eastAsia="Times New Roman"/>
                <w:sz w:val="16"/>
                <w:szCs w:val="16"/>
                <w:lang w:val="en-US"/>
              </w:rPr>
              <w:t>arettes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/day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7663F1CE" w14:textId="46473021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72" w:type="pct"/>
            <w:vAlign w:val="center"/>
          </w:tcPr>
          <w:p w14:paraId="73405E2C" w14:textId="1F149CF8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0769C562" w14:textId="18A9FD1D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1</w:t>
            </w:r>
          </w:p>
        </w:tc>
      </w:tr>
      <w:tr w:rsidR="00343FCA" w:rsidRPr="00FE7831" w14:paraId="55648D12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697EE5EF" w14:textId="36B445C9" w:rsidR="00343FCA" w:rsidRDefault="00343FCA" w:rsidP="005A4F98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urrent</w:t>
            </w:r>
            <w:r w:rsidR="00CF5809">
              <w:rPr>
                <w:rFonts w:eastAsia="Times New Roman"/>
                <w:sz w:val="16"/>
                <w:szCs w:val="16"/>
                <w:lang w:val="en-US"/>
              </w:rPr>
              <w:t>,</w:t>
            </w:r>
            <w:r w:rsidR="00F553A0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&lt; 10 cig</w:t>
            </w:r>
            <w:r>
              <w:rPr>
                <w:rFonts w:eastAsia="Times New Roman"/>
                <w:sz w:val="16"/>
                <w:szCs w:val="16"/>
                <w:lang w:val="en-US"/>
              </w:rPr>
              <w:t>arettes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/day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4447F00B" w14:textId="1A91AB62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72" w:type="pct"/>
            <w:vAlign w:val="center"/>
          </w:tcPr>
          <w:p w14:paraId="16D0B741" w14:textId="01C04607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6013099C" w14:textId="06A74DB4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</w:tr>
      <w:tr w:rsidR="00343FCA" w:rsidRPr="00FE7831" w14:paraId="57618359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0D84DEDB" w14:textId="3CE6086F" w:rsidR="00343FCA" w:rsidRDefault="00343FCA" w:rsidP="005A4F98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urrent</w:t>
            </w:r>
            <w:r w:rsidR="00CF5809">
              <w:rPr>
                <w:rFonts w:eastAsia="Times New Roman"/>
                <w:sz w:val="16"/>
                <w:szCs w:val="16"/>
                <w:lang w:val="en-US"/>
              </w:rPr>
              <w:t>,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 xml:space="preserve"> ≥ 10 cig</w:t>
            </w:r>
            <w:r>
              <w:rPr>
                <w:rFonts w:eastAsia="Times New Roman"/>
                <w:sz w:val="16"/>
                <w:szCs w:val="16"/>
                <w:lang w:val="en-US"/>
              </w:rPr>
              <w:t>arettes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/day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3D663FF1" w14:textId="0ADB7844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172" w:type="pct"/>
            <w:vAlign w:val="center"/>
          </w:tcPr>
          <w:p w14:paraId="16AFC5DD" w14:textId="6E7EDE5F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7046636F" w14:textId="0A804ECA" w:rsidR="00343FCA" w:rsidRDefault="00CF5809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</w:tr>
      <w:tr w:rsidR="00343FCA" w:rsidRPr="00FE7831" w14:paraId="609BB60C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52F8C812" w14:textId="77777777" w:rsidR="00343FCA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MI, kg/cm</w:t>
            </w:r>
            <w:r w:rsidRPr="00B24F63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sz w:val="16"/>
                <w:szCs w:val="16"/>
                <w:lang w:val="en-US"/>
              </w:rPr>
              <w:t>, %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2D20331B" w14:textId="2D65E205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5</w:t>
            </w:r>
            <w:r w:rsidR="00203CB3">
              <w:rPr>
                <w:rFonts w:eastAsia="Times New Roman"/>
                <w:sz w:val="16"/>
                <w:szCs w:val="16"/>
                <w:lang w:val="en-US"/>
              </w:rPr>
              <w:t>.0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203CB3">
              <w:rPr>
                <w:rFonts w:eastAsia="Times New Roman"/>
                <w:sz w:val="16"/>
                <w:szCs w:val="16"/>
                <w:lang w:val="en-US"/>
              </w:rPr>
              <w:t>3.9</w:t>
            </w:r>
            <w:r>
              <w:rPr>
                <w:rFonts w:eastAsia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72" w:type="pct"/>
            <w:vAlign w:val="center"/>
          </w:tcPr>
          <w:p w14:paraId="4755611C" w14:textId="7261913C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</w:t>
            </w:r>
            <w:r w:rsidR="00203CB3">
              <w:rPr>
                <w:rFonts w:eastAsia="Times New Roman"/>
                <w:sz w:val="16"/>
                <w:szCs w:val="16"/>
                <w:lang w:val="en-US"/>
              </w:rPr>
              <w:t>4.5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203CB3">
              <w:rPr>
                <w:rFonts w:eastAsia="Times New Roman"/>
                <w:sz w:val="16"/>
                <w:szCs w:val="16"/>
                <w:lang w:val="en-US"/>
              </w:rPr>
              <w:t>3.9</w:t>
            </w:r>
            <w:r>
              <w:rPr>
                <w:rFonts w:eastAsia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317B41E5" w14:textId="37949CB8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</w:t>
            </w:r>
            <w:r w:rsidR="00203CB3">
              <w:rPr>
                <w:rFonts w:eastAsia="Times New Roman"/>
                <w:sz w:val="16"/>
                <w:szCs w:val="16"/>
                <w:lang w:val="en-US"/>
              </w:rPr>
              <w:t>5.2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432235">
              <w:rPr>
                <w:rFonts w:eastAsia="Times New Roman"/>
                <w:sz w:val="16"/>
                <w:szCs w:val="16"/>
                <w:lang w:val="en-US"/>
              </w:rPr>
              <w:t>4</w:t>
            </w:r>
            <w:r w:rsidR="00203CB3">
              <w:rPr>
                <w:rFonts w:eastAsia="Times New Roman"/>
                <w:sz w:val="16"/>
                <w:szCs w:val="16"/>
                <w:lang w:val="en-US"/>
              </w:rPr>
              <w:t>.0</w:t>
            </w:r>
            <w:r>
              <w:rPr>
                <w:rFonts w:eastAsia="Times New Roman"/>
                <w:sz w:val="16"/>
                <w:szCs w:val="16"/>
                <w:lang w:val="en-US"/>
              </w:rPr>
              <w:t>)</w:t>
            </w:r>
          </w:p>
        </w:tc>
      </w:tr>
      <w:tr w:rsidR="00343FCA" w:rsidRPr="00FE7831" w14:paraId="520B4ADD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50A3CB9E" w14:textId="77777777" w:rsidR="00343FCA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High cholesterol, %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36C73D66" w14:textId="6D991C42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72" w:type="pct"/>
            <w:vAlign w:val="center"/>
          </w:tcPr>
          <w:p w14:paraId="148B3318" w14:textId="25DE08C3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3B33ECAC" w14:textId="5202F32F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</w:tr>
      <w:tr w:rsidR="00343FCA" w:rsidRPr="00FE7831" w14:paraId="18047CA6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1643EBF6" w14:textId="77777777" w:rsidR="00343FCA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P</w:t>
            </w:r>
            <w:r w:rsidRPr="00A1720C">
              <w:rPr>
                <w:rFonts w:eastAsia="Times New Roman"/>
                <w:sz w:val="16"/>
                <w:szCs w:val="16"/>
                <w:lang w:val="en-US"/>
              </w:rPr>
              <w:t>revalent diabetes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, % 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46BFF084" w14:textId="6816BA0A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72" w:type="pct"/>
            <w:vAlign w:val="center"/>
          </w:tcPr>
          <w:p w14:paraId="4C7AE1FA" w14:textId="4AEBFBA8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213C0E7C" w14:textId="5A2236B1" w:rsidR="00343FCA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</w:tr>
      <w:tr w:rsidR="00893C3C" w:rsidRPr="00FE7831" w14:paraId="1EC2CDCE" w14:textId="77777777" w:rsidTr="00893C3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365DB22D" w14:textId="67237F13" w:rsidR="00893C3C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</w:t>
            </w:r>
            <w:r w:rsidRPr="00B80A1B">
              <w:rPr>
                <w:rFonts w:eastAsia="Times New Roman"/>
                <w:sz w:val="16"/>
                <w:szCs w:val="16"/>
                <w:lang w:val="en-US"/>
              </w:rPr>
              <w:t>amily history of cardiovascular disease</w:t>
            </w:r>
            <w:r>
              <w:rPr>
                <w:rFonts w:eastAsia="Times New Roman"/>
                <w:sz w:val="16"/>
                <w:szCs w:val="16"/>
                <w:lang w:val="en-US"/>
              </w:rPr>
              <w:t>, %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4389390C" w14:textId="57CEF30A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172" w:type="pct"/>
            <w:vAlign w:val="center"/>
          </w:tcPr>
          <w:p w14:paraId="025E4CE4" w14:textId="394E9921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76B87DE6" w14:textId="1755604E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7</w:t>
            </w:r>
          </w:p>
        </w:tc>
      </w:tr>
      <w:tr w:rsidR="00343FCA" w:rsidRPr="00FE7831" w14:paraId="32C15957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7F2E985C" w14:textId="77777777" w:rsidR="00343FCA" w:rsidRPr="00FE7831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Physical activity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, % 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3997FA22" w14:textId="77777777" w:rsidR="00343FCA" w:rsidRPr="00FE7831" w:rsidRDefault="00343FCA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72" w:type="pct"/>
            <w:vAlign w:val="center"/>
          </w:tcPr>
          <w:p w14:paraId="1663B5CF" w14:textId="77777777" w:rsidR="00343FCA" w:rsidRPr="00FE7831" w:rsidRDefault="00343FCA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0A42764F" w14:textId="77777777" w:rsidR="00343FCA" w:rsidRPr="00FE7831" w:rsidRDefault="00343FCA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343FCA" w:rsidRPr="00FE7831" w14:paraId="1F68B331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3E8D31A0" w14:textId="77777777" w:rsidR="00343FCA" w:rsidRPr="00FE7831" w:rsidRDefault="00343FCA" w:rsidP="005A4F98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Walk/bike ≥ 40 min</w:t>
            </w:r>
            <w:r>
              <w:rPr>
                <w:rFonts w:eastAsia="Times New Roman"/>
                <w:sz w:val="16"/>
                <w:szCs w:val="16"/>
                <w:lang w:val="en-US"/>
              </w:rPr>
              <w:t>utes</w:t>
            </w:r>
            <w:r w:rsidRPr="00FE7831">
              <w:rPr>
                <w:rFonts w:eastAsia="Times New Roman"/>
                <w:sz w:val="16"/>
                <w:szCs w:val="16"/>
                <w:lang w:val="en-US"/>
              </w:rPr>
              <w:t xml:space="preserve"> day 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49B5AADB" w14:textId="478E786D" w:rsidR="00343FCA" w:rsidRPr="00FE7831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172" w:type="pct"/>
            <w:vAlign w:val="center"/>
          </w:tcPr>
          <w:p w14:paraId="59686454" w14:textId="6A15D3CA" w:rsidR="00343FCA" w:rsidRPr="00FE7831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14DDE361" w14:textId="39A17812" w:rsidR="00343FCA" w:rsidRPr="00FE7831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5</w:t>
            </w:r>
          </w:p>
        </w:tc>
      </w:tr>
      <w:tr w:rsidR="00343FCA" w:rsidRPr="00FE7831" w14:paraId="77DDC4F2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0EAF2610" w14:textId="77777777" w:rsidR="00343FCA" w:rsidRPr="00FE7831" w:rsidRDefault="00343FCA" w:rsidP="005A4F98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Exercise ≥ 1 hour week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7053DD52" w14:textId="6AA0C69A" w:rsidR="00343FCA" w:rsidRPr="00FE7831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172" w:type="pct"/>
            <w:vAlign w:val="center"/>
          </w:tcPr>
          <w:p w14:paraId="5C5E84C1" w14:textId="7205F1B9" w:rsidR="00343FCA" w:rsidRPr="00FE7831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3117C498" w14:textId="69DAADDF" w:rsidR="00343FCA" w:rsidRPr="00FE7831" w:rsidRDefault="00737B10" w:rsidP="00AD104E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2</w:t>
            </w:r>
          </w:p>
        </w:tc>
      </w:tr>
      <w:tr w:rsidR="00DE477B" w:rsidRPr="00B04655" w14:paraId="4A0D9F0C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57F6A141" w14:textId="1CB65432" w:rsidR="00DE477B" w:rsidRPr="00FE7831" w:rsidRDefault="00DE477B" w:rsidP="00DE477B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bookmarkStart w:id="0" w:name="_Hlk93582843"/>
            <w:r w:rsidRPr="00FE7831">
              <w:rPr>
                <w:rFonts w:eastAsia="Times New Roman"/>
                <w:sz w:val="16"/>
                <w:szCs w:val="16"/>
                <w:lang w:val="en-US"/>
              </w:rPr>
              <w:t>Alcohol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consumption, %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2B951953" w14:textId="77777777" w:rsidR="00DE477B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72" w:type="pct"/>
            <w:vAlign w:val="center"/>
          </w:tcPr>
          <w:p w14:paraId="11F94F69" w14:textId="77777777" w:rsidR="00DE477B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246822D9" w14:textId="77777777" w:rsidR="00DE477B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E477B" w:rsidRPr="00B04655" w14:paraId="504E45A5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77FE99F9" w14:textId="466B498A" w:rsidR="00DE477B" w:rsidRPr="00FE7831" w:rsidRDefault="00DE477B" w:rsidP="00DE477B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Never drinker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7D65EFFF" w14:textId="11FE3009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72" w:type="pct"/>
            <w:vAlign w:val="center"/>
          </w:tcPr>
          <w:p w14:paraId="4AB5044B" w14:textId="5F8587D5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1D72986D" w14:textId="70F2B9A7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4</w:t>
            </w:r>
          </w:p>
        </w:tc>
      </w:tr>
      <w:tr w:rsidR="00DE477B" w:rsidRPr="00B04655" w14:paraId="17F4EFBD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7BE018E2" w14:textId="1CF1125E" w:rsidR="00DE477B" w:rsidRPr="00FE7831" w:rsidRDefault="00DE477B" w:rsidP="00DE477B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5F279C85" w14:textId="2AC94157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72" w:type="pct"/>
            <w:vAlign w:val="center"/>
          </w:tcPr>
          <w:p w14:paraId="0DAC956D" w14:textId="05DC823F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30ED3AC9" w14:textId="777D63FB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</w:tr>
      <w:tr w:rsidR="00DE477B" w:rsidRPr="00B04655" w14:paraId="42DC1E13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5C1DF68B" w14:textId="675A74D1" w:rsidR="00DE477B" w:rsidRPr="00FE7831" w:rsidRDefault="00DE477B" w:rsidP="00DE477B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 xml:space="preserve">Drinker, 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≤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3 glasses/week 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04881FD2" w14:textId="3CF252C5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172" w:type="pct"/>
            <w:vAlign w:val="center"/>
          </w:tcPr>
          <w:p w14:paraId="75396F49" w14:textId="302B4631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376F45F8" w14:textId="6BC2F247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4</w:t>
            </w:r>
          </w:p>
        </w:tc>
      </w:tr>
      <w:tr w:rsidR="00DE477B" w:rsidRPr="00B04655" w14:paraId="6746F5C2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4CA8BCDA" w14:textId="14405982" w:rsidR="00DE477B" w:rsidRPr="00FE7831" w:rsidRDefault="00DE477B" w:rsidP="00DE477B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rinker, 3-7 glasses/week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0061D66F" w14:textId="0B22A7E8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172" w:type="pct"/>
            <w:vAlign w:val="center"/>
          </w:tcPr>
          <w:p w14:paraId="446C0EA1" w14:textId="76413F3D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007A1A13" w14:textId="3D4A59DA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0</w:t>
            </w:r>
          </w:p>
        </w:tc>
      </w:tr>
      <w:tr w:rsidR="00DE477B" w:rsidRPr="00B04655" w14:paraId="61CE8BF7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5AB2C526" w14:textId="03B69311" w:rsidR="00DE477B" w:rsidRPr="00FE7831" w:rsidRDefault="00DE477B" w:rsidP="00DE477B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 xml:space="preserve">Drinker, 7 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glasses/week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174225F0" w14:textId="6865CE45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72" w:type="pct"/>
            <w:vAlign w:val="center"/>
          </w:tcPr>
          <w:p w14:paraId="5FB62793" w14:textId="384D721B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6A1925DD" w14:textId="0E1F55F2" w:rsidR="00DE477B" w:rsidRDefault="003B7B43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</w:tr>
      <w:bookmarkEnd w:id="0"/>
      <w:tr w:rsidR="00DE477B" w:rsidRPr="00B04655" w14:paraId="074CDF54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303E8CC8" w14:textId="1429E98A" w:rsidR="00DE477B" w:rsidRPr="00FE7831" w:rsidRDefault="00DE477B" w:rsidP="00DE477B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lcium intake,</w:t>
            </w:r>
            <w:r>
              <w:rPr>
                <w:rFonts w:eastAsia="Times New Roman"/>
                <w:sz w:val="16"/>
                <w:szCs w:val="16"/>
                <w:lang w:val="en-US"/>
              </w:rPr>
              <w:br/>
              <w:t>mg/day, mean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SD)  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6AABAFB1" w14:textId="63754E91" w:rsidR="00DE477B" w:rsidRPr="00FE7831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,050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301)</w:t>
            </w:r>
          </w:p>
        </w:tc>
        <w:tc>
          <w:tcPr>
            <w:tcW w:w="1172" w:type="pct"/>
            <w:vAlign w:val="center"/>
          </w:tcPr>
          <w:p w14:paraId="57800DBD" w14:textId="6DF9CB31" w:rsidR="00DE477B" w:rsidRPr="00FE7831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,048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301)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669BEFD6" w14:textId="08E4D7D7" w:rsidR="00DE477B" w:rsidRPr="00FE7831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,038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303)</w:t>
            </w:r>
          </w:p>
        </w:tc>
      </w:tr>
      <w:tr w:rsidR="00DE477B" w:rsidRPr="00B04655" w14:paraId="7034070F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2B205349" w14:textId="26F11705" w:rsidR="00DE477B" w:rsidRPr="00FE7831" w:rsidRDefault="00DE477B" w:rsidP="00DE477B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 xml:space="preserve">Magnesium intake, </w:t>
            </w:r>
            <w:r>
              <w:rPr>
                <w:rFonts w:eastAsia="Times New Roman"/>
                <w:sz w:val="16"/>
                <w:szCs w:val="16"/>
                <w:lang w:val="en-US"/>
              </w:rPr>
              <w:br/>
              <w:t>mg/day, mean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SD)  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1227F316" w14:textId="2341EBFC" w:rsidR="00DE477B" w:rsidRPr="00FE7831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19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43)</w:t>
            </w:r>
          </w:p>
        </w:tc>
        <w:tc>
          <w:tcPr>
            <w:tcW w:w="1172" w:type="pct"/>
            <w:vAlign w:val="center"/>
          </w:tcPr>
          <w:p w14:paraId="21A5451F" w14:textId="2BD53AD1" w:rsidR="00DE477B" w:rsidRPr="00FE7831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21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44)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5C597D98" w14:textId="7A6E2E70" w:rsidR="00DE477B" w:rsidRPr="00FE7831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19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42)</w:t>
            </w:r>
          </w:p>
        </w:tc>
      </w:tr>
      <w:tr w:rsidR="00DE477B" w:rsidRPr="00E146D8" w14:paraId="50C234C8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16FFB84C" w14:textId="77777777" w:rsidR="00DE477B" w:rsidRPr="00FE7831" w:rsidRDefault="00DE477B" w:rsidP="00DE477B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lcium supplements, %</w:t>
            </w:r>
          </w:p>
        </w:tc>
        <w:tc>
          <w:tcPr>
            <w:tcW w:w="1172" w:type="pct"/>
            <w:tcMar>
              <w:top w:w="0" w:type="dxa"/>
            </w:tcMar>
            <w:vAlign w:val="center"/>
          </w:tcPr>
          <w:p w14:paraId="6B4DFA2C" w14:textId="7B3D7772" w:rsidR="00DE477B" w:rsidRPr="00FE7831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72" w:type="pct"/>
            <w:vAlign w:val="center"/>
          </w:tcPr>
          <w:p w14:paraId="29835D87" w14:textId="001C56EA" w:rsidR="00DE477B" w:rsidRPr="00FE7831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72" w:type="pct"/>
            <w:tcBorders>
              <w:left w:val="nil"/>
              <w:right w:val="single" w:sz="4" w:space="0" w:color="auto"/>
            </w:tcBorders>
            <w:vAlign w:val="center"/>
          </w:tcPr>
          <w:p w14:paraId="2FA7BB1E" w14:textId="5A3F0448" w:rsidR="00DE477B" w:rsidRPr="00FE7831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</w:tr>
      <w:tr w:rsidR="00DE477B" w:rsidRPr="00E146D8" w14:paraId="004D0BCD" w14:textId="77777777" w:rsidTr="00421F8C">
        <w:trPr>
          <w:trHeight w:val="20"/>
          <w:jc w:val="center"/>
        </w:trPr>
        <w:tc>
          <w:tcPr>
            <w:tcW w:w="1484" w:type="pct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456FB00D" w14:textId="77777777" w:rsidR="00DE477B" w:rsidRDefault="00DE477B" w:rsidP="00DE477B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agnesium supplements, %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tcMar>
              <w:top w:w="0" w:type="dxa"/>
            </w:tcMar>
            <w:vAlign w:val="center"/>
          </w:tcPr>
          <w:p w14:paraId="68C1C2EE" w14:textId="3E941D9E" w:rsidR="00DE477B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6C6006FD" w14:textId="534107FF" w:rsidR="00DE477B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912A5" w14:textId="00DC9410" w:rsidR="00DE477B" w:rsidRDefault="00DE477B" w:rsidP="00DE477B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</w:tr>
    </w:tbl>
    <w:p w14:paraId="26CA725E" w14:textId="5E459D7B" w:rsidR="00343FCA" w:rsidRPr="00FB1272" w:rsidRDefault="00343FCA" w:rsidP="00343FCA">
      <w:pPr>
        <w:spacing w:after="0" w:line="240" w:lineRule="auto"/>
        <w:jc w:val="left"/>
        <w:rPr>
          <w:rFonts w:ascii="Calibri" w:eastAsia="Times New Roman" w:hAnsi="Calibri" w:cs="Times New Roman"/>
          <w:bCs/>
          <w:iCs/>
          <w:color w:val="000000"/>
          <w:sz w:val="20"/>
          <w:szCs w:val="20"/>
          <w:lang w:val="en-GB"/>
        </w:rPr>
      </w:pPr>
      <w:r w:rsidRPr="00FB1272">
        <w:rPr>
          <w:rFonts w:ascii="Calibri" w:eastAsia="Times New Roman" w:hAnsi="Calibri" w:cs="Times New Roman"/>
          <w:bCs/>
          <w:iCs/>
          <w:color w:val="000000"/>
          <w:sz w:val="20"/>
          <w:szCs w:val="20"/>
          <w:lang w:val="en-GB"/>
        </w:rPr>
        <w:t xml:space="preserve">Abbreviations: </w:t>
      </w:r>
      <w:r>
        <w:rPr>
          <w:rFonts w:ascii="Calibri" w:eastAsia="Times New Roman" w:hAnsi="Calibri" w:cs="Times New Roman"/>
          <w:bCs/>
          <w:iCs/>
          <w:color w:val="000000"/>
          <w:sz w:val="20"/>
          <w:szCs w:val="20"/>
          <w:lang w:val="en-GB"/>
        </w:rPr>
        <w:t>SD = standard deviation, BMI = body mass index,</w:t>
      </w:r>
    </w:p>
    <w:p w14:paraId="3F925126" w14:textId="77777777" w:rsidR="00343FCA" w:rsidRDefault="00343FCA" w:rsidP="00343FCA">
      <w:pPr>
        <w:spacing w:after="0" w:line="240" w:lineRule="auto"/>
        <w:jc w:val="left"/>
        <w:rPr>
          <w:rFonts w:ascii="Calibri" w:eastAsia="Times New Roman" w:hAnsi="Calibri" w:cs="Times New Roman"/>
          <w:bCs/>
          <w:iCs/>
          <w:color w:val="000000"/>
          <w:sz w:val="20"/>
          <w:szCs w:val="20"/>
          <w:lang w:val="en-GB"/>
        </w:rPr>
      </w:pPr>
      <w:r w:rsidRPr="00FB1272">
        <w:rPr>
          <w:rFonts w:ascii="Calibri" w:eastAsia="Times New Roman" w:hAnsi="Calibri" w:cs="Times New Roman"/>
          <w:bCs/>
          <w:iCs/>
          <w:color w:val="000000"/>
          <w:sz w:val="20"/>
          <w:szCs w:val="20"/>
          <w:vertAlign w:val="superscript"/>
          <w:lang w:val="en-GB"/>
        </w:rPr>
        <w:t>1</w:t>
      </w:r>
      <w:r w:rsidRPr="00FB1272">
        <w:rPr>
          <w:rFonts w:ascii="Calibri" w:eastAsia="Times New Roman" w:hAnsi="Calibri" w:cs="Times New Roman"/>
          <w:bCs/>
          <w:iCs/>
          <w:color w:val="000000"/>
          <w:sz w:val="20"/>
          <w:szCs w:val="20"/>
          <w:lang w:val="en-GB"/>
        </w:rPr>
        <w:t>1000 SEK = 100 EUR or 121 USD (exchange rate February 2021)</w:t>
      </w:r>
    </w:p>
    <w:p w14:paraId="7FD0E5E9" w14:textId="0A7420FF" w:rsidR="002F3C19" w:rsidRPr="00FE7831" w:rsidRDefault="003260A2" w:rsidP="002F3C19">
      <w:pPr>
        <w:spacing w:after="0" w:line="240" w:lineRule="auto"/>
        <w:rPr>
          <w:rFonts w:ascii="Calibri" w:eastAsia="Times New Roman" w:hAnsi="Calibri" w:cs="Times New Roman"/>
          <w:b/>
          <w:lang w:val="en-US"/>
        </w:rPr>
      </w:pPr>
      <w:r>
        <w:rPr>
          <w:rFonts w:ascii="Calibri" w:eastAsia="Times New Roman" w:hAnsi="Calibri" w:cs="Times New Roman"/>
          <w:b/>
          <w:lang w:val="en-US"/>
        </w:rPr>
        <w:lastRenderedPageBreak/>
        <w:t xml:space="preserve">Supplementary Table </w:t>
      </w:r>
      <w:r w:rsidR="002F3C19">
        <w:rPr>
          <w:rFonts w:ascii="Calibri" w:eastAsia="Times New Roman" w:hAnsi="Calibri" w:cs="Times New Roman"/>
          <w:b/>
          <w:lang w:val="en-US"/>
        </w:rPr>
        <w:t>2</w:t>
      </w:r>
    </w:p>
    <w:p w14:paraId="0C11181B" w14:textId="22BCBDFA" w:rsidR="002F3C19" w:rsidRPr="00FE7831" w:rsidRDefault="002F3C19" w:rsidP="002F3C19">
      <w:pPr>
        <w:spacing w:after="0" w:line="276" w:lineRule="auto"/>
        <w:rPr>
          <w:rFonts w:ascii="Calibri" w:eastAsia="Times New Roman" w:hAnsi="Calibri" w:cs="Times New Roman"/>
          <w:iCs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iCs/>
          <w:color w:val="000000"/>
          <w:sz w:val="20"/>
          <w:lang w:val="en-US"/>
        </w:rPr>
        <w:t>Baseline a</w:t>
      </w:r>
      <w:r w:rsidRPr="00FE7831">
        <w:rPr>
          <w:rFonts w:ascii="Calibri" w:eastAsia="Times New Roman" w:hAnsi="Calibri" w:cs="Times New Roman"/>
          <w:iCs/>
          <w:color w:val="000000"/>
          <w:sz w:val="20"/>
          <w:lang w:val="en-US"/>
        </w:rPr>
        <w:t>ge</w:t>
      </w:r>
      <w:r>
        <w:rPr>
          <w:rFonts w:ascii="Calibri" w:eastAsia="Times New Roman" w:hAnsi="Calibri" w:cs="Times New Roman"/>
          <w:iCs/>
          <w:color w:val="000000"/>
          <w:sz w:val="20"/>
          <w:lang w:val="en-US"/>
        </w:rPr>
        <w:t>-</w:t>
      </w:r>
      <w:r w:rsidRPr="00FE7831">
        <w:rPr>
          <w:rFonts w:ascii="Calibri" w:eastAsia="Times New Roman" w:hAnsi="Calibri" w:cs="Times New Roman"/>
          <w:iCs/>
          <w:color w:val="000000"/>
          <w:sz w:val="20"/>
          <w:lang w:val="en-US"/>
        </w:rPr>
        <w:t xml:space="preserve">standardized main characteristics of </w:t>
      </w:r>
      <w:r>
        <w:rPr>
          <w:rFonts w:ascii="Calibri" w:eastAsia="Times New Roman" w:hAnsi="Calibri" w:cs="Times New Roman"/>
          <w:iCs/>
          <w:color w:val="000000"/>
          <w:sz w:val="20"/>
          <w:lang w:val="en-US"/>
        </w:rPr>
        <w:t xml:space="preserve">the </w:t>
      </w:r>
      <w:r w:rsidRPr="00FE7831">
        <w:rPr>
          <w:rFonts w:ascii="Calibri" w:eastAsia="Times New Roman" w:hAnsi="Calibri" w:cs="Times New Roman"/>
          <w:iCs/>
          <w:color w:val="000000"/>
          <w:sz w:val="20"/>
          <w:lang w:val="en-US"/>
        </w:rPr>
        <w:t>study population (n=</w:t>
      </w:r>
      <w:r>
        <w:rPr>
          <w:rFonts w:ascii="Calibri" w:eastAsia="Times New Roman" w:hAnsi="Calibri" w:cs="Times New Roman"/>
          <w:iCs/>
          <w:color w:val="000000"/>
          <w:sz w:val="20"/>
          <w:lang w:val="en-US"/>
        </w:rPr>
        <w:t>26,733</w:t>
      </w:r>
      <w:r w:rsidRPr="00FE7831">
        <w:rPr>
          <w:rFonts w:ascii="Calibri" w:eastAsia="Times New Roman" w:hAnsi="Calibri" w:cs="Times New Roman"/>
          <w:iCs/>
          <w:color w:val="000000"/>
          <w:sz w:val="20"/>
          <w:lang w:val="en-US"/>
        </w:rPr>
        <w:t xml:space="preserve">) by </w:t>
      </w:r>
      <w:proofErr w:type="spellStart"/>
      <w:r w:rsidR="00343FCA">
        <w:rPr>
          <w:rFonts w:ascii="Calibri" w:eastAsia="Times New Roman" w:hAnsi="Calibri" w:cs="Times New Roman"/>
          <w:iCs/>
          <w:color w:val="000000"/>
          <w:sz w:val="20"/>
          <w:lang w:val="en-US"/>
        </w:rPr>
        <w:t>tertiles</w:t>
      </w:r>
      <w:proofErr w:type="spellEnd"/>
      <w:r w:rsidR="00343FCA">
        <w:rPr>
          <w:rFonts w:ascii="Calibri" w:eastAsia="Times New Roman" w:hAnsi="Calibri" w:cs="Times New Roman"/>
          <w:iCs/>
          <w:color w:val="000000"/>
          <w:sz w:val="20"/>
          <w:lang w:val="en-US"/>
        </w:rPr>
        <w:t xml:space="preserve"> of drinking water </w:t>
      </w:r>
      <w:r w:rsidR="00A93B19">
        <w:rPr>
          <w:rFonts w:ascii="Calibri" w:eastAsia="Times New Roman" w:hAnsi="Calibri" w:cs="Times New Roman"/>
          <w:iCs/>
          <w:color w:val="000000"/>
          <w:sz w:val="20"/>
          <w:lang w:val="en-US"/>
        </w:rPr>
        <w:t>magnesium</w:t>
      </w:r>
      <w:r w:rsidR="00343FCA">
        <w:rPr>
          <w:rFonts w:ascii="Calibri" w:eastAsia="Times New Roman" w:hAnsi="Calibri" w:cs="Times New Roman"/>
          <w:iCs/>
          <w:color w:val="000000"/>
          <w:sz w:val="20"/>
          <w:lang w:val="en-US"/>
        </w:rPr>
        <w:t xml:space="preserve"> distribution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343FCA" w:rsidRPr="00FE7831" w14:paraId="21C0B76A" w14:textId="011B8F37" w:rsidTr="00421F8C">
        <w:trPr>
          <w:trHeight w:val="20"/>
          <w:jc w:val="center"/>
        </w:trPr>
        <w:tc>
          <w:tcPr>
            <w:tcW w:w="1249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tcMar>
              <w:top w:w="0" w:type="dxa"/>
            </w:tcMar>
            <w:vAlign w:val="center"/>
          </w:tcPr>
          <w:p w14:paraId="6AFBD097" w14:textId="3E5677EC" w:rsidR="00343FCA" w:rsidRPr="00CC2237" w:rsidRDefault="00343FCA" w:rsidP="00343FCA">
            <w:pPr>
              <w:spacing w:before="60" w:after="60" w:line="276" w:lineRule="auto"/>
              <w:jc w:val="left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Tertile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 of</w:t>
            </w:r>
            <w:r w:rsidRPr="00343FCA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d</w:t>
            </w:r>
            <w:r w:rsidRPr="00343FCA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rinking water </w:t>
            </w:r>
            <w:r w:rsidR="00A93B19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agnesium</w:t>
            </w:r>
            <w:r w:rsidRPr="00343FCA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 concentration</w:t>
            </w:r>
            <w:r w:rsidRPr="00B8173A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mg/L</w:t>
            </w:r>
            <w:r w:rsidRPr="00B8173A">
              <w:rPr>
                <w:rFonts w:eastAsia="Times New Roman"/>
                <w:sz w:val="16"/>
                <w:szCs w:val="16"/>
                <w:lang w:val="en-US"/>
              </w:rPr>
              <w:t xml:space="preserve"> me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an 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SD</w:t>
            </w:r>
          </w:p>
        </w:tc>
        <w:tc>
          <w:tcPr>
            <w:tcW w:w="1250" w:type="pct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</w:tcMar>
            <w:vAlign w:val="center"/>
          </w:tcPr>
          <w:p w14:paraId="597E0E97" w14:textId="088321DD" w:rsidR="00343FCA" w:rsidRDefault="00343FCA" w:rsidP="00A93B19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Tertile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 xml:space="preserve"> 1</w:t>
            </w:r>
          </w:p>
          <w:p w14:paraId="540299AF" w14:textId="3C43C6A9" w:rsidR="00343FCA" w:rsidRPr="00CC2237" w:rsidRDefault="008809A2" w:rsidP="00A93B19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  <w:r w:rsidR="00343FCA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343FC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  <w:r w:rsidR="00343FCA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12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2CEBED2" w14:textId="49E304E0" w:rsidR="00343FCA" w:rsidRPr="00343FCA" w:rsidRDefault="00343FCA" w:rsidP="00A93B19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 w:rsidRPr="00343FCA">
              <w:rPr>
                <w:rFonts w:eastAsia="Times New Roman"/>
                <w:b/>
                <w:bCs/>
                <w:sz w:val="16"/>
                <w:szCs w:val="16"/>
              </w:rPr>
              <w:t>Ter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tile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2</w:t>
            </w:r>
          </w:p>
          <w:p w14:paraId="507B3583" w14:textId="0941AFD8" w:rsidR="00343FCA" w:rsidRPr="00343FCA" w:rsidRDefault="008809A2" w:rsidP="00A93B19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  <w:r w:rsidR="00343FCA" w:rsidRPr="00343FCA">
              <w:rPr>
                <w:rFonts w:eastAsia="Times New Roman"/>
                <w:sz w:val="16"/>
                <w:szCs w:val="16"/>
              </w:rPr>
              <w:t xml:space="preserve"> </w:t>
            </w:r>
            <w:r w:rsidR="00343FCA" w:rsidRPr="00343FCA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  <w:r w:rsidR="00343FCA" w:rsidRPr="00343FCA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50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vAlign w:val="center"/>
          </w:tcPr>
          <w:p w14:paraId="3B4A8703" w14:textId="77777777" w:rsidR="00343FCA" w:rsidRDefault="00343FCA" w:rsidP="00A93B19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</w:rPr>
              <w:t>Tertile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3</w:t>
            </w:r>
          </w:p>
          <w:p w14:paraId="1951D1A7" w14:textId="2ADB19F7" w:rsidR="00343FCA" w:rsidRPr="00343FCA" w:rsidRDefault="008809A2" w:rsidP="00A93B19">
            <w:pPr>
              <w:spacing w:before="60" w:after="60" w:line="276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</w:t>
            </w:r>
            <w:r w:rsidR="00343FCA" w:rsidRPr="00343FCA">
              <w:rPr>
                <w:rFonts w:eastAsia="Times New Roman"/>
                <w:sz w:val="16"/>
                <w:szCs w:val="16"/>
              </w:rPr>
              <w:t xml:space="preserve"> </w:t>
            </w:r>
            <w:r w:rsidR="00343FCA" w:rsidRPr="00343FCA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  <w:r w:rsidR="00343FCA" w:rsidRPr="00343FCA"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0.2</w:t>
            </w:r>
          </w:p>
        </w:tc>
      </w:tr>
      <w:tr w:rsidR="00343FCA" w:rsidRPr="00FE7831" w14:paraId="07AD16E7" w14:textId="72E4AEA3" w:rsidTr="00421F8C">
        <w:trPr>
          <w:trHeight w:val="20"/>
          <w:jc w:val="center"/>
        </w:trPr>
        <w:tc>
          <w:tcPr>
            <w:tcW w:w="1249" w:type="pct"/>
            <w:tcBorders>
              <w:top w:val="single" w:sz="4" w:space="0" w:color="7F7F7F"/>
              <w:left w:val="single" w:sz="4" w:space="0" w:color="auto"/>
            </w:tcBorders>
            <w:tcMar>
              <w:top w:w="0" w:type="dxa"/>
            </w:tcMar>
            <w:vAlign w:val="center"/>
          </w:tcPr>
          <w:p w14:paraId="7949194C" w14:textId="77777777" w:rsidR="00343FCA" w:rsidRPr="007C1774" w:rsidRDefault="00343FCA" w:rsidP="005A4F98">
            <w:pPr>
              <w:spacing w:before="60" w:after="60" w:line="276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 w:rsidRPr="007C1774">
              <w:rPr>
                <w:rFonts w:eastAsia="Times New Roman"/>
                <w:sz w:val="16"/>
                <w:szCs w:val="16"/>
                <w:lang w:val="en-US"/>
              </w:rPr>
              <w:t>N participants</w:t>
            </w:r>
          </w:p>
        </w:tc>
        <w:tc>
          <w:tcPr>
            <w:tcW w:w="1250" w:type="pct"/>
            <w:tcBorders>
              <w:top w:val="single" w:sz="4" w:space="0" w:color="7F7F7F"/>
            </w:tcBorders>
            <w:tcMar>
              <w:top w:w="0" w:type="dxa"/>
            </w:tcMar>
            <w:vAlign w:val="center"/>
          </w:tcPr>
          <w:p w14:paraId="045C76DE" w14:textId="51204563" w:rsidR="00343FCA" w:rsidRPr="007C1774" w:rsidRDefault="008809A2" w:rsidP="00A93B19">
            <w:pPr>
              <w:spacing w:before="60" w:after="60" w:line="276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1,013</w:t>
            </w:r>
          </w:p>
        </w:tc>
        <w:tc>
          <w:tcPr>
            <w:tcW w:w="1250" w:type="pct"/>
            <w:tcBorders>
              <w:top w:val="single" w:sz="4" w:space="0" w:color="7F7F7F"/>
            </w:tcBorders>
            <w:vAlign w:val="center"/>
          </w:tcPr>
          <w:p w14:paraId="6A48D8AB" w14:textId="785C7C88" w:rsidR="00343FCA" w:rsidRPr="007C1774" w:rsidRDefault="008809A2" w:rsidP="00A93B19">
            <w:pPr>
              <w:spacing w:before="60" w:after="60" w:line="276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7,913</w:t>
            </w:r>
          </w:p>
        </w:tc>
        <w:tc>
          <w:tcPr>
            <w:tcW w:w="1250" w:type="pct"/>
            <w:tcBorders>
              <w:top w:val="single" w:sz="4" w:space="0" w:color="7F7F7F"/>
              <w:left w:val="nil"/>
              <w:right w:val="single" w:sz="4" w:space="0" w:color="auto"/>
            </w:tcBorders>
            <w:vAlign w:val="center"/>
          </w:tcPr>
          <w:p w14:paraId="4A0C86AF" w14:textId="4E70CB11" w:rsidR="00343FCA" w:rsidRPr="007C1774" w:rsidRDefault="008809A2" w:rsidP="00A93B19">
            <w:pPr>
              <w:spacing w:before="60" w:after="60" w:line="276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7,807</w:t>
            </w:r>
          </w:p>
        </w:tc>
      </w:tr>
      <w:tr w:rsidR="008809A2" w:rsidRPr="00FE7831" w14:paraId="075E9374" w14:textId="5D97B32D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</w:tcMar>
            <w:vAlign w:val="center"/>
          </w:tcPr>
          <w:p w14:paraId="16545C49" w14:textId="77777777" w:rsidR="008809A2" w:rsidRPr="00FE7831" w:rsidRDefault="008809A2" w:rsidP="008809A2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Age, y</w:t>
            </w:r>
            <w:r>
              <w:rPr>
                <w:rFonts w:eastAsia="Times New Roman"/>
                <w:sz w:val="16"/>
                <w:szCs w:val="16"/>
                <w:lang w:val="en-US"/>
              </w:rPr>
              <w:t>ears, mean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SD)  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3D65111F" w14:textId="381B020F" w:rsidR="008809A2" w:rsidRPr="00FE7831" w:rsidRDefault="008809A2" w:rsidP="008809A2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62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9)</w:t>
            </w:r>
          </w:p>
        </w:tc>
        <w:tc>
          <w:tcPr>
            <w:tcW w:w="1250" w:type="pct"/>
          </w:tcPr>
          <w:p w14:paraId="694E995E" w14:textId="3AE76DE3" w:rsidR="008809A2" w:rsidRPr="00FE7831" w:rsidRDefault="008809A2" w:rsidP="008809A2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35DC5">
              <w:rPr>
                <w:rFonts w:eastAsia="Times New Roman"/>
                <w:sz w:val="16"/>
                <w:szCs w:val="16"/>
                <w:lang w:val="en-US"/>
              </w:rPr>
              <w:t>62 (</w:t>
            </w:r>
            <w:r w:rsidRPr="00335DC5"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 w:rsidRPr="00335DC5">
              <w:rPr>
                <w:rFonts w:eastAsia="Times New Roman"/>
                <w:sz w:val="16"/>
                <w:szCs w:val="16"/>
                <w:lang w:val="en-US"/>
              </w:rPr>
              <w:t xml:space="preserve"> 9)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</w:tcPr>
          <w:p w14:paraId="1FC1A9C1" w14:textId="5B6F6399" w:rsidR="008809A2" w:rsidRPr="00FE7831" w:rsidRDefault="008809A2" w:rsidP="008809A2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35DC5">
              <w:rPr>
                <w:rFonts w:eastAsia="Times New Roman"/>
                <w:sz w:val="16"/>
                <w:szCs w:val="16"/>
                <w:lang w:val="en-US"/>
              </w:rPr>
              <w:t>62 (</w:t>
            </w:r>
            <w:r w:rsidRPr="00335DC5"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 w:rsidRPr="00335DC5">
              <w:rPr>
                <w:rFonts w:eastAsia="Times New Roman"/>
                <w:sz w:val="16"/>
                <w:szCs w:val="16"/>
                <w:lang w:val="en-US"/>
              </w:rPr>
              <w:t xml:space="preserve"> 9)</w:t>
            </w:r>
          </w:p>
        </w:tc>
      </w:tr>
      <w:tr w:rsidR="00343FCA" w:rsidRPr="00FE7831" w14:paraId="01630A78" w14:textId="639A13DF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</w:tcMar>
            <w:vAlign w:val="center"/>
          </w:tcPr>
          <w:p w14:paraId="524B769F" w14:textId="77777777" w:rsidR="00343FCA" w:rsidRPr="00FE7831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 xml:space="preserve">Education, years, % 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3412956B" w14:textId="77777777" w:rsidR="00343FCA" w:rsidRPr="00FE7831" w:rsidRDefault="00343FCA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7FAF3AD" w14:textId="77777777" w:rsidR="00343FCA" w:rsidRPr="00FE7831" w:rsidRDefault="00343FCA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8F94C26" w14:textId="77777777" w:rsidR="00343FCA" w:rsidRPr="00FE7831" w:rsidRDefault="00343FCA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343FCA" w:rsidRPr="00FE7831" w14:paraId="0F67EABC" w14:textId="7EEB0420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4F95502B" w14:textId="77777777" w:rsidR="00343FCA" w:rsidRPr="005A3EFB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5A3EFB">
              <w:rPr>
                <w:rFonts w:eastAsia="Times New Roman" w:cstheme="minorHAnsi"/>
                <w:sz w:val="16"/>
                <w:szCs w:val="16"/>
                <w:lang w:val="en-US"/>
              </w:rPr>
              <w:t>≤</w:t>
            </w:r>
            <w:r w:rsidRPr="005A3EFB">
              <w:rPr>
                <w:rFonts w:eastAsia="Times New Roman"/>
                <w:sz w:val="16"/>
                <w:szCs w:val="16"/>
                <w:lang w:val="en-US"/>
              </w:rPr>
              <w:t xml:space="preserve"> 9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2E3172C4" w14:textId="2A4905E0" w:rsidR="00343FCA" w:rsidRPr="005A3EFB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250" w:type="pct"/>
            <w:vAlign w:val="center"/>
          </w:tcPr>
          <w:p w14:paraId="3A0C92C9" w14:textId="30D7D555" w:rsidR="00343FCA" w:rsidRPr="005A3EFB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90A33EB" w14:textId="5BD9A63D" w:rsidR="00343FCA" w:rsidRPr="005A3EFB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9</w:t>
            </w:r>
          </w:p>
        </w:tc>
      </w:tr>
      <w:tr w:rsidR="00343FCA" w:rsidRPr="00FE7831" w14:paraId="209643A5" w14:textId="37766E40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20A4ED3D" w14:textId="77777777" w:rsidR="00343FCA" w:rsidRPr="005A3EFB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5A3EFB">
              <w:rPr>
                <w:rFonts w:eastAsia="Times New Roman"/>
                <w:sz w:val="16"/>
                <w:szCs w:val="16"/>
                <w:lang w:val="en-US"/>
              </w:rPr>
              <w:t>10 – 1</w:t>
            </w: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722E06D0" w14:textId="7E29D336" w:rsidR="00343FCA" w:rsidRPr="005A3EFB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250" w:type="pct"/>
            <w:vAlign w:val="center"/>
          </w:tcPr>
          <w:p w14:paraId="6AC8489B" w14:textId="6DD22792" w:rsidR="00343FCA" w:rsidRPr="005A3EFB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57069B6" w14:textId="1C586AB1" w:rsidR="00343FCA" w:rsidRPr="005A3EFB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5</w:t>
            </w:r>
          </w:p>
        </w:tc>
      </w:tr>
      <w:tr w:rsidR="00343FCA" w:rsidRPr="00FE7831" w14:paraId="6F0F24D2" w14:textId="54944A80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3FADC29F" w14:textId="77777777" w:rsidR="00343FCA" w:rsidRPr="005A3EFB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≥</w:t>
            </w:r>
            <w:r w:rsidRPr="005A3EFB">
              <w:rPr>
                <w:rFonts w:eastAsia="Times New Roman"/>
                <w:sz w:val="16"/>
                <w:szCs w:val="16"/>
                <w:lang w:val="en-US"/>
              </w:rPr>
              <w:t xml:space="preserve"> 12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081011A7" w14:textId="6A901BD0" w:rsidR="00343FCA" w:rsidRPr="00502766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502766">
              <w:rPr>
                <w:rFonts w:eastAsia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50" w:type="pct"/>
            <w:vAlign w:val="center"/>
          </w:tcPr>
          <w:p w14:paraId="6B81D682" w14:textId="3B4A72C8" w:rsidR="00343FCA" w:rsidRPr="00502766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502766">
              <w:rPr>
                <w:rFonts w:eastAsia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7FAF31B" w14:textId="679FB87C" w:rsidR="00343FCA" w:rsidRPr="00502766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502766">
              <w:rPr>
                <w:rFonts w:eastAsia="Times New Roman"/>
                <w:sz w:val="16"/>
                <w:szCs w:val="16"/>
                <w:lang w:val="en-US"/>
              </w:rPr>
              <w:t>46</w:t>
            </w:r>
          </w:p>
        </w:tc>
      </w:tr>
      <w:tr w:rsidR="00343FCA" w:rsidRPr="00B04655" w14:paraId="701C82EB" w14:textId="514D2E25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33048633" w14:textId="77777777" w:rsidR="00343FCA" w:rsidRPr="000566E8" w:rsidRDefault="00343FCA" w:rsidP="005A4F98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Household income, 1000 SEK</w:t>
            </w:r>
            <w:r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463C02">
              <w:rPr>
                <w:rFonts w:eastAsia="Times New Roman"/>
                <w:sz w:val="16"/>
                <w:szCs w:val="16"/>
                <w:lang w:val="en-US"/>
              </w:rPr>
              <w:t>/year</w:t>
            </w:r>
            <w:r>
              <w:rPr>
                <w:rFonts w:eastAsia="Times New Roman"/>
                <w:sz w:val="16"/>
                <w:szCs w:val="16"/>
                <w:lang w:val="en-US"/>
              </w:rPr>
              <w:t>, mean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SD)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4F9D1A62" w14:textId="42957183" w:rsidR="00343FCA" w:rsidRPr="00502766" w:rsidRDefault="00AE536B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502766">
              <w:rPr>
                <w:rFonts w:eastAsia="Times New Roman"/>
                <w:sz w:val="16"/>
                <w:szCs w:val="16"/>
                <w:lang w:val="en-US"/>
              </w:rPr>
              <w:t>235 (</w:t>
            </w:r>
            <w:r w:rsidRPr="00502766">
              <w:rPr>
                <w:rFonts w:eastAsia="Times New Roman" w:cstheme="minorHAnsi"/>
                <w:sz w:val="16"/>
                <w:szCs w:val="16"/>
                <w:lang w:val="en-US"/>
              </w:rPr>
              <w:t>± 178)</w:t>
            </w:r>
          </w:p>
        </w:tc>
        <w:tc>
          <w:tcPr>
            <w:tcW w:w="1250" w:type="pct"/>
            <w:vAlign w:val="center"/>
          </w:tcPr>
          <w:p w14:paraId="590A02DB" w14:textId="61833F6F" w:rsidR="00343FCA" w:rsidRPr="00502766" w:rsidRDefault="00AE536B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502766">
              <w:rPr>
                <w:rFonts w:eastAsia="Times New Roman"/>
                <w:sz w:val="16"/>
                <w:szCs w:val="16"/>
                <w:lang w:val="en-US"/>
              </w:rPr>
              <w:t>225 (</w:t>
            </w:r>
            <w:r w:rsidRPr="00502766">
              <w:rPr>
                <w:rFonts w:eastAsia="Times New Roman" w:cstheme="minorHAnsi"/>
                <w:sz w:val="16"/>
                <w:szCs w:val="16"/>
                <w:lang w:val="en-US"/>
              </w:rPr>
              <w:t>± 146)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8F02B65" w14:textId="0AC4B941" w:rsidR="00343FCA" w:rsidRPr="00502766" w:rsidRDefault="00AE536B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502766">
              <w:rPr>
                <w:rFonts w:eastAsia="Times New Roman"/>
                <w:sz w:val="16"/>
                <w:szCs w:val="16"/>
                <w:lang w:val="en-US"/>
              </w:rPr>
              <w:t>251 (</w:t>
            </w:r>
            <w:r w:rsidRPr="00502766">
              <w:rPr>
                <w:rFonts w:eastAsia="Times New Roman" w:cstheme="minorHAnsi"/>
                <w:sz w:val="16"/>
                <w:szCs w:val="16"/>
                <w:lang w:val="en-US"/>
              </w:rPr>
              <w:t>± 174)</w:t>
            </w:r>
          </w:p>
        </w:tc>
      </w:tr>
      <w:tr w:rsidR="00502766" w:rsidRPr="00B54690" w14:paraId="2F1F7345" w14:textId="77777777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2BEF952C" w14:textId="0859A965" w:rsidR="00502766" w:rsidRPr="00502766" w:rsidRDefault="00502766" w:rsidP="00502766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 w:rsidRPr="00502766">
              <w:rPr>
                <w:rFonts w:eastAsia="Times New Roman"/>
                <w:sz w:val="16"/>
                <w:szCs w:val="16"/>
                <w:lang w:val="en-US"/>
              </w:rPr>
              <w:t>Median area level income, 1000 SEK</w:t>
            </w:r>
            <w:r w:rsidRPr="00502766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502766">
              <w:rPr>
                <w:rFonts w:eastAsia="Times New Roman"/>
                <w:sz w:val="16"/>
                <w:szCs w:val="16"/>
                <w:lang w:val="en-US"/>
              </w:rPr>
              <w:t>/year, mean (</w:t>
            </w:r>
            <w:r w:rsidRPr="00502766">
              <w:rPr>
                <w:rFonts w:eastAsia="Times New Roman" w:cstheme="minorHAnsi"/>
                <w:sz w:val="16"/>
                <w:szCs w:val="16"/>
                <w:lang w:val="en-US"/>
              </w:rPr>
              <w:t>±SD)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213A7BBF" w14:textId="651672AF" w:rsidR="00502766" w:rsidRPr="00502766" w:rsidRDefault="00B54690" w:rsidP="00502766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42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38)</w:t>
            </w:r>
          </w:p>
        </w:tc>
        <w:tc>
          <w:tcPr>
            <w:tcW w:w="1250" w:type="pct"/>
            <w:vAlign w:val="center"/>
          </w:tcPr>
          <w:p w14:paraId="5BAA2228" w14:textId="68A85A3A" w:rsidR="00502766" w:rsidRPr="00502766" w:rsidRDefault="00B54690" w:rsidP="00502766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37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32)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28ED3538" w14:textId="2DEDADB8" w:rsidR="00502766" w:rsidRPr="00502766" w:rsidRDefault="00B54690" w:rsidP="00502766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62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46)</w:t>
            </w:r>
          </w:p>
        </w:tc>
      </w:tr>
      <w:tr w:rsidR="00343FCA" w:rsidRPr="00FE7831" w14:paraId="379A985B" w14:textId="50BD6F06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10D758C6" w14:textId="77777777" w:rsidR="00343FCA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Smoking status</w:t>
            </w:r>
            <w:r>
              <w:rPr>
                <w:rFonts w:eastAsia="Times New Roman"/>
                <w:sz w:val="16"/>
                <w:szCs w:val="16"/>
                <w:lang w:val="en-US"/>
              </w:rPr>
              <w:t>, %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307570E2" w14:textId="77777777" w:rsidR="00343FCA" w:rsidRDefault="00343FCA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478567C" w14:textId="77777777" w:rsidR="00343FCA" w:rsidRDefault="00343FCA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E590EE7" w14:textId="77777777" w:rsidR="00343FCA" w:rsidRDefault="00343FCA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343FCA" w:rsidRPr="00FE7831" w14:paraId="7EE445EA" w14:textId="099D5F9B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40D3B592" w14:textId="77777777" w:rsidR="00343FCA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14E98C11" w14:textId="347CE6F7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250" w:type="pct"/>
            <w:vAlign w:val="center"/>
          </w:tcPr>
          <w:p w14:paraId="5EAF1C79" w14:textId="69F505D0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75696CCF" w14:textId="5485381B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1</w:t>
            </w:r>
          </w:p>
        </w:tc>
      </w:tr>
      <w:tr w:rsidR="00343FCA" w:rsidRPr="00FE7831" w14:paraId="6CAE1294" w14:textId="6880478B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165B1ACC" w14:textId="77777777" w:rsidR="00343FCA" w:rsidRDefault="00343FCA" w:rsidP="00343FCA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Former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&lt; 10 cig</w:t>
            </w:r>
            <w:r>
              <w:rPr>
                <w:rFonts w:eastAsia="Times New Roman"/>
                <w:sz w:val="16"/>
                <w:szCs w:val="16"/>
                <w:lang w:val="en-US"/>
              </w:rPr>
              <w:t>arettes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/day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401FB018" w14:textId="724BCE8F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50" w:type="pct"/>
            <w:vAlign w:val="center"/>
          </w:tcPr>
          <w:p w14:paraId="1AB35419" w14:textId="77A63361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C459390" w14:textId="3C9C7098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</w:tr>
      <w:tr w:rsidR="00343FCA" w:rsidRPr="00FE7831" w14:paraId="08EBA666" w14:textId="343ABCA7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6D0BAD40" w14:textId="77777777" w:rsidR="00343FCA" w:rsidRDefault="00343FCA" w:rsidP="00343FCA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ormer ≥ 10 cig</w:t>
            </w:r>
            <w:r>
              <w:rPr>
                <w:rFonts w:eastAsia="Times New Roman"/>
                <w:sz w:val="16"/>
                <w:szCs w:val="16"/>
                <w:lang w:val="en-US"/>
              </w:rPr>
              <w:t>arettes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/day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74026942" w14:textId="65BB2602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50" w:type="pct"/>
            <w:vAlign w:val="center"/>
          </w:tcPr>
          <w:p w14:paraId="1B8CF04E" w14:textId="4AA86C86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C641521" w14:textId="64BA1299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2</w:t>
            </w:r>
          </w:p>
        </w:tc>
      </w:tr>
      <w:tr w:rsidR="00343FCA" w:rsidRPr="00FE7831" w14:paraId="7EF14F05" w14:textId="368B7140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535B4429" w14:textId="77777777" w:rsidR="00343FCA" w:rsidRDefault="00343FCA" w:rsidP="00343FCA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urrent &lt; 10 cig</w:t>
            </w:r>
            <w:r>
              <w:rPr>
                <w:rFonts w:eastAsia="Times New Roman"/>
                <w:sz w:val="16"/>
                <w:szCs w:val="16"/>
                <w:lang w:val="en-US"/>
              </w:rPr>
              <w:t>arettes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/day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6F52C011" w14:textId="2B364054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250" w:type="pct"/>
            <w:vAlign w:val="center"/>
          </w:tcPr>
          <w:p w14:paraId="549F50F3" w14:textId="732417FF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E846B0F" w14:textId="4C14172A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2</w:t>
            </w:r>
          </w:p>
        </w:tc>
      </w:tr>
      <w:tr w:rsidR="00343FCA" w:rsidRPr="00FE7831" w14:paraId="58C5ABE1" w14:textId="590BEAE0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0A715D5E" w14:textId="77777777" w:rsidR="00343FCA" w:rsidRDefault="00343FCA" w:rsidP="00343FCA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urrent ≥ 10 cig</w:t>
            </w:r>
            <w:r>
              <w:rPr>
                <w:rFonts w:eastAsia="Times New Roman"/>
                <w:sz w:val="16"/>
                <w:szCs w:val="16"/>
                <w:lang w:val="en-US"/>
              </w:rPr>
              <w:t>arettes</w:t>
            </w:r>
            <w:r w:rsidRPr="002F7410">
              <w:rPr>
                <w:rFonts w:eastAsia="Times New Roman"/>
                <w:sz w:val="16"/>
                <w:szCs w:val="16"/>
                <w:lang w:val="en-US"/>
              </w:rPr>
              <w:t>/day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3A179E04" w14:textId="040D1C32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50" w:type="pct"/>
            <w:vAlign w:val="center"/>
          </w:tcPr>
          <w:p w14:paraId="3715C224" w14:textId="30311454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93E77B4" w14:textId="387B7646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2</w:t>
            </w:r>
          </w:p>
        </w:tc>
      </w:tr>
      <w:tr w:rsidR="00343FCA" w:rsidRPr="00FE7831" w14:paraId="40B47159" w14:textId="2C83168C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325FB78C" w14:textId="77777777" w:rsidR="00343FCA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MI, kg/cm</w:t>
            </w:r>
            <w:r w:rsidRPr="00B24F63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sz w:val="16"/>
                <w:szCs w:val="16"/>
                <w:lang w:val="en-US"/>
              </w:rPr>
              <w:t>, %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1D11436A" w14:textId="4CE95A60" w:rsidR="00343FCA" w:rsidRDefault="00AE536B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5</w:t>
            </w:r>
            <w:r w:rsidR="00421F8C">
              <w:rPr>
                <w:rFonts w:eastAsia="Times New Roman"/>
                <w:sz w:val="16"/>
                <w:szCs w:val="16"/>
                <w:lang w:val="en-US"/>
              </w:rPr>
              <w:t>.0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± </w:t>
            </w:r>
            <w:r w:rsidR="00421F8C">
              <w:rPr>
                <w:rFonts w:eastAsia="Times New Roman" w:cstheme="minorHAnsi"/>
                <w:sz w:val="16"/>
                <w:szCs w:val="16"/>
                <w:lang w:val="en-US"/>
              </w:rPr>
              <w:t>3.9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50" w:type="pct"/>
            <w:vAlign w:val="center"/>
          </w:tcPr>
          <w:p w14:paraId="3A53ECE9" w14:textId="50031C44" w:rsidR="00343FCA" w:rsidRDefault="00AE536B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5</w:t>
            </w:r>
            <w:r w:rsidR="00421F8C">
              <w:rPr>
                <w:rFonts w:eastAsia="Times New Roman"/>
                <w:sz w:val="16"/>
                <w:szCs w:val="16"/>
                <w:lang w:val="en-US"/>
              </w:rPr>
              <w:t>.2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± </w:t>
            </w:r>
            <w:r w:rsidR="00421F8C">
              <w:rPr>
                <w:rFonts w:eastAsia="Times New Roman" w:cstheme="minorHAnsi"/>
                <w:sz w:val="16"/>
                <w:szCs w:val="16"/>
                <w:lang w:val="en-US"/>
              </w:rPr>
              <w:t>4.0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C04D0C0" w14:textId="4C3EFB8E" w:rsidR="00343FCA" w:rsidRDefault="00AE536B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4</w:t>
            </w:r>
            <w:r w:rsidR="00421F8C">
              <w:rPr>
                <w:rFonts w:eastAsia="Times New Roman"/>
                <w:sz w:val="16"/>
                <w:szCs w:val="16"/>
                <w:lang w:val="en-US"/>
              </w:rPr>
              <w:t>.4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± </w:t>
            </w:r>
            <w:r w:rsidR="00421F8C">
              <w:rPr>
                <w:rFonts w:eastAsia="Times New Roman" w:cstheme="minorHAnsi"/>
                <w:sz w:val="16"/>
                <w:szCs w:val="16"/>
                <w:lang w:val="en-US"/>
              </w:rPr>
              <w:t>3.8)</w:t>
            </w:r>
          </w:p>
        </w:tc>
      </w:tr>
      <w:tr w:rsidR="00343FCA" w:rsidRPr="00FE7831" w14:paraId="45F92765" w14:textId="1FC93210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656D40D7" w14:textId="77777777" w:rsidR="00343FCA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High cholesterol, %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2B5D6C52" w14:textId="03706E84" w:rsidR="00343FCA" w:rsidRDefault="00AE536B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50" w:type="pct"/>
            <w:vAlign w:val="center"/>
          </w:tcPr>
          <w:p w14:paraId="3A115510" w14:textId="0B4C6AEA" w:rsidR="00343FCA" w:rsidRDefault="00AE536B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4926143" w14:textId="0DAE45E3" w:rsidR="00343FCA" w:rsidRDefault="00AE536B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</w:tr>
      <w:tr w:rsidR="00343FCA" w:rsidRPr="00FE7831" w14:paraId="61C6F640" w14:textId="7EAA0BD2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02692CB4" w14:textId="77777777" w:rsidR="00343FCA" w:rsidRDefault="00343FCA" w:rsidP="005A4F98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P</w:t>
            </w:r>
            <w:r w:rsidRPr="00A1720C">
              <w:rPr>
                <w:rFonts w:eastAsia="Times New Roman"/>
                <w:sz w:val="16"/>
                <w:szCs w:val="16"/>
                <w:lang w:val="en-US"/>
              </w:rPr>
              <w:t>revalent diabetes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, % 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17E4B528" w14:textId="7375333E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50" w:type="pct"/>
            <w:vAlign w:val="center"/>
          </w:tcPr>
          <w:p w14:paraId="3C06891D" w14:textId="723BCD3A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C94783D" w14:textId="7B3D2613" w:rsidR="00343FCA" w:rsidRDefault="008809A2" w:rsidP="00A93B19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</w:tr>
      <w:tr w:rsidR="00893C3C" w:rsidRPr="00FE7831" w14:paraId="7C5CE48E" w14:textId="77777777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204D54C6" w14:textId="1118C541" w:rsidR="00893C3C" w:rsidRDefault="00893C3C" w:rsidP="00893C3C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</w:t>
            </w:r>
            <w:r w:rsidRPr="00B80A1B">
              <w:rPr>
                <w:rFonts w:eastAsia="Times New Roman"/>
                <w:sz w:val="16"/>
                <w:szCs w:val="16"/>
                <w:lang w:val="en-US"/>
              </w:rPr>
              <w:t>amily history of cardiovascular disease</w:t>
            </w:r>
            <w:r>
              <w:rPr>
                <w:rFonts w:eastAsia="Times New Roman"/>
                <w:sz w:val="16"/>
                <w:szCs w:val="16"/>
                <w:lang w:val="en-US"/>
              </w:rPr>
              <w:t>, %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51B9EC3F" w14:textId="7E5415CB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50" w:type="pct"/>
            <w:vAlign w:val="center"/>
          </w:tcPr>
          <w:p w14:paraId="64A90F31" w14:textId="7AD4FC03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44B8B0A1" w14:textId="57D4F540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6</w:t>
            </w:r>
          </w:p>
        </w:tc>
      </w:tr>
      <w:tr w:rsidR="00893C3C" w:rsidRPr="00FE7831" w14:paraId="39DF459D" w14:textId="46D5AD3A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28E1D17D" w14:textId="77777777" w:rsidR="00893C3C" w:rsidRPr="00FE7831" w:rsidRDefault="00893C3C" w:rsidP="00893C3C">
            <w:pPr>
              <w:spacing w:before="60" w:after="60"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Physical activity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, % 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7A2E72E3" w14:textId="77777777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2FA5D6F" w14:textId="77777777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E636796" w14:textId="77777777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893C3C" w:rsidRPr="00FE7831" w14:paraId="0674B834" w14:textId="16898CFB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457E6D27" w14:textId="77777777" w:rsidR="00893C3C" w:rsidRPr="00FE7831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Walk/bike ≥ 40 min</w:t>
            </w:r>
            <w:r>
              <w:rPr>
                <w:rFonts w:eastAsia="Times New Roman"/>
                <w:sz w:val="16"/>
                <w:szCs w:val="16"/>
                <w:lang w:val="en-US"/>
              </w:rPr>
              <w:t>utes</w:t>
            </w:r>
            <w:r w:rsidRPr="00FE7831">
              <w:rPr>
                <w:rFonts w:eastAsia="Times New Roman"/>
                <w:sz w:val="16"/>
                <w:szCs w:val="16"/>
                <w:lang w:val="en-US"/>
              </w:rPr>
              <w:t xml:space="preserve"> day 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1E2E5832" w14:textId="4E04211B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250" w:type="pct"/>
            <w:vAlign w:val="center"/>
          </w:tcPr>
          <w:p w14:paraId="72FA46A2" w14:textId="6273E2D9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5F24875" w14:textId="342EF953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2</w:t>
            </w:r>
          </w:p>
        </w:tc>
      </w:tr>
      <w:tr w:rsidR="00893C3C" w:rsidRPr="00FE7831" w14:paraId="6CE466D3" w14:textId="2AD29117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46CB6667" w14:textId="77777777" w:rsidR="00893C3C" w:rsidRPr="00FE7831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Exercise ≥ 1 hour week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04244A26" w14:textId="1EB8CCEF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250" w:type="pct"/>
            <w:vAlign w:val="center"/>
          </w:tcPr>
          <w:p w14:paraId="7F3D4747" w14:textId="751ACC91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B14D800" w14:textId="0C678EFD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0</w:t>
            </w:r>
          </w:p>
        </w:tc>
      </w:tr>
      <w:tr w:rsidR="00893C3C" w14:paraId="30072C3F" w14:textId="77777777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1316B767" w14:textId="77777777" w:rsidR="00893C3C" w:rsidRPr="00FE7831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 w:rsidRPr="00FE7831">
              <w:rPr>
                <w:rFonts w:eastAsia="Times New Roman"/>
                <w:sz w:val="16"/>
                <w:szCs w:val="16"/>
                <w:lang w:val="en-US"/>
              </w:rPr>
              <w:t>Alcohol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consumption, %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6986B0C6" w14:textId="77777777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6F388B45" w14:textId="77777777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743D31F" w14:textId="77777777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893C3C" w14:paraId="4462C167" w14:textId="77777777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1E393A84" w14:textId="77777777" w:rsidR="00893C3C" w:rsidRPr="00FE7831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Never drinker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14869453" w14:textId="642C6306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250" w:type="pct"/>
            <w:vAlign w:val="center"/>
          </w:tcPr>
          <w:p w14:paraId="09F4FABD" w14:textId="4576CA38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643DC2F" w14:textId="79388DD2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</w:t>
            </w:r>
          </w:p>
        </w:tc>
      </w:tr>
      <w:tr w:rsidR="00893C3C" w14:paraId="1C9F1C02" w14:textId="77777777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1BA26D74" w14:textId="77777777" w:rsidR="00893C3C" w:rsidRPr="00FE7831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414DB73C" w14:textId="09A5BC6F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50" w:type="pct"/>
            <w:vAlign w:val="center"/>
          </w:tcPr>
          <w:p w14:paraId="5D7B4632" w14:textId="363AADA4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5D40DE5A" w14:textId="042432B7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</w:tr>
      <w:tr w:rsidR="00893C3C" w14:paraId="53E4208A" w14:textId="77777777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1F022F20" w14:textId="77777777" w:rsidR="00893C3C" w:rsidRPr="00FE7831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 xml:space="preserve">Drinker, 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≤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3 glasses/week 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31D6B385" w14:textId="34CB0CA4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250" w:type="pct"/>
            <w:vAlign w:val="center"/>
          </w:tcPr>
          <w:p w14:paraId="14B1C771" w14:textId="55EF56BF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33CF087" w14:textId="7A78D037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1</w:t>
            </w:r>
          </w:p>
        </w:tc>
      </w:tr>
      <w:tr w:rsidR="00893C3C" w14:paraId="16EF88E6" w14:textId="77777777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71C1427F" w14:textId="77777777" w:rsidR="00893C3C" w:rsidRPr="00FE7831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rinker, 3-7 glasses/week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1E20F65A" w14:textId="246D672F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250" w:type="pct"/>
            <w:vAlign w:val="center"/>
          </w:tcPr>
          <w:p w14:paraId="7197AA0B" w14:textId="1A5596A9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2634F8C" w14:textId="10019CB5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6</w:t>
            </w:r>
          </w:p>
        </w:tc>
      </w:tr>
      <w:tr w:rsidR="00893C3C" w14:paraId="2418A21D" w14:textId="77777777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335" w:type="dxa"/>
            </w:tcMar>
            <w:vAlign w:val="center"/>
          </w:tcPr>
          <w:p w14:paraId="7E63ADA0" w14:textId="77777777" w:rsidR="00893C3C" w:rsidRPr="00FE7831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 xml:space="preserve">Drinker, 7 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≥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glasses/week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5108DDAB" w14:textId="28E58740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250" w:type="pct"/>
            <w:vAlign w:val="center"/>
          </w:tcPr>
          <w:p w14:paraId="5C2CBD6A" w14:textId="08825E45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3B6B729C" w14:textId="70955572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1</w:t>
            </w:r>
          </w:p>
        </w:tc>
      </w:tr>
      <w:tr w:rsidR="00893C3C" w:rsidRPr="00B04655" w14:paraId="0F6F025A" w14:textId="331FA8B0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7DFE17A0" w14:textId="631E97EB" w:rsidR="00893C3C" w:rsidRPr="00FE7831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lcium intake,</w:t>
            </w:r>
            <w:r>
              <w:rPr>
                <w:rFonts w:eastAsia="Times New Roman"/>
                <w:sz w:val="16"/>
                <w:szCs w:val="16"/>
                <w:lang w:val="en-US"/>
              </w:rPr>
              <w:br/>
              <w:t>mg/day, mean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SD)  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17DD4B4A" w14:textId="6135049B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,056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302)</w:t>
            </w:r>
          </w:p>
        </w:tc>
        <w:tc>
          <w:tcPr>
            <w:tcW w:w="1250" w:type="pct"/>
            <w:vAlign w:val="center"/>
          </w:tcPr>
          <w:p w14:paraId="1F9E1A98" w14:textId="1DAA613A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,033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301)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609724DA" w14:textId="2FC5AB74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,050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301)</w:t>
            </w:r>
          </w:p>
        </w:tc>
      </w:tr>
      <w:tr w:rsidR="00893C3C" w:rsidRPr="00B04655" w14:paraId="75F24BA8" w14:textId="216DB2E3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30B9F4F6" w14:textId="532E0547" w:rsidR="00893C3C" w:rsidRPr="00FE7831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agnesium intake, mg/day, mean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SD)  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68F75908" w14:textId="368924FE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20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43)</w:t>
            </w:r>
          </w:p>
        </w:tc>
        <w:tc>
          <w:tcPr>
            <w:tcW w:w="1250" w:type="pct"/>
            <w:vAlign w:val="center"/>
          </w:tcPr>
          <w:p w14:paraId="741F75AC" w14:textId="20B22239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19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43)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08747354" w14:textId="426EC6CE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21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± 45)</w:t>
            </w:r>
          </w:p>
        </w:tc>
      </w:tr>
      <w:tr w:rsidR="00893C3C" w:rsidRPr="00E146D8" w14:paraId="018E85B5" w14:textId="76790E37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6B4D55C1" w14:textId="77777777" w:rsidR="00893C3C" w:rsidRPr="00FE7831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lcium supplements, %</w:t>
            </w:r>
          </w:p>
        </w:tc>
        <w:tc>
          <w:tcPr>
            <w:tcW w:w="1250" w:type="pct"/>
            <w:tcMar>
              <w:top w:w="0" w:type="dxa"/>
            </w:tcMar>
            <w:vAlign w:val="center"/>
          </w:tcPr>
          <w:p w14:paraId="10DFB258" w14:textId="17BBB29A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50" w:type="pct"/>
            <w:vAlign w:val="center"/>
          </w:tcPr>
          <w:p w14:paraId="70C99CBA" w14:textId="40695454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50" w:type="pct"/>
            <w:tcBorders>
              <w:left w:val="nil"/>
              <w:right w:val="single" w:sz="4" w:space="0" w:color="auto"/>
            </w:tcBorders>
            <w:vAlign w:val="center"/>
          </w:tcPr>
          <w:p w14:paraId="1D2356BC" w14:textId="23D4FE79" w:rsidR="00893C3C" w:rsidRPr="00FE7831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</w:tr>
      <w:tr w:rsidR="00893C3C" w:rsidRPr="00E146D8" w14:paraId="1B1D5D14" w14:textId="6FC31C6C" w:rsidTr="00421F8C">
        <w:trPr>
          <w:trHeight w:val="20"/>
          <w:jc w:val="center"/>
        </w:trPr>
        <w:tc>
          <w:tcPr>
            <w:tcW w:w="1249" w:type="pct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</w:tcMar>
            <w:vAlign w:val="center"/>
          </w:tcPr>
          <w:p w14:paraId="53AC273A" w14:textId="77777777" w:rsidR="00893C3C" w:rsidRDefault="00893C3C" w:rsidP="00893C3C">
            <w:pPr>
              <w:spacing w:before="60" w:after="60" w:line="240" w:lineRule="auto"/>
              <w:jc w:val="left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agnesium supplements, %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tcMar>
              <w:top w:w="0" w:type="dxa"/>
            </w:tcMar>
            <w:vAlign w:val="center"/>
          </w:tcPr>
          <w:p w14:paraId="0E69B7F0" w14:textId="3D332746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08C2254B" w14:textId="6E766E8F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2648EE" w14:textId="507C64C0" w:rsidR="00893C3C" w:rsidRDefault="00893C3C" w:rsidP="00893C3C">
            <w:pPr>
              <w:spacing w:before="60" w:after="60"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</w:tr>
    </w:tbl>
    <w:p w14:paraId="50888FE5" w14:textId="6175AA5F" w:rsidR="002F3C19" w:rsidRPr="00FB1272" w:rsidRDefault="002F3C19" w:rsidP="002F3C19">
      <w:pPr>
        <w:spacing w:after="0" w:line="240" w:lineRule="auto"/>
        <w:jc w:val="left"/>
        <w:rPr>
          <w:rFonts w:ascii="Calibri" w:eastAsia="Times New Roman" w:hAnsi="Calibri" w:cs="Times New Roman"/>
          <w:bCs/>
          <w:iCs/>
          <w:color w:val="000000"/>
          <w:sz w:val="20"/>
          <w:szCs w:val="20"/>
          <w:lang w:val="en-GB"/>
        </w:rPr>
      </w:pPr>
      <w:r w:rsidRPr="00FB1272">
        <w:rPr>
          <w:rFonts w:ascii="Calibri" w:eastAsia="Times New Roman" w:hAnsi="Calibri" w:cs="Times New Roman"/>
          <w:bCs/>
          <w:iCs/>
          <w:color w:val="000000"/>
          <w:sz w:val="20"/>
          <w:szCs w:val="20"/>
          <w:lang w:val="en-GB"/>
        </w:rPr>
        <w:t xml:space="preserve">Abbreviations: </w:t>
      </w:r>
      <w:r>
        <w:rPr>
          <w:rFonts w:ascii="Calibri" w:eastAsia="Times New Roman" w:hAnsi="Calibri" w:cs="Times New Roman"/>
          <w:bCs/>
          <w:iCs/>
          <w:color w:val="000000"/>
          <w:sz w:val="20"/>
          <w:szCs w:val="20"/>
          <w:lang w:val="en-GB"/>
        </w:rPr>
        <w:t>SD = standard deviation, BMI = body mass index,</w:t>
      </w:r>
    </w:p>
    <w:p w14:paraId="220536E9" w14:textId="77777777" w:rsidR="002F3C19" w:rsidRDefault="002F3C19" w:rsidP="002F3C19">
      <w:pPr>
        <w:spacing w:after="0" w:line="240" w:lineRule="auto"/>
        <w:jc w:val="left"/>
        <w:rPr>
          <w:rFonts w:ascii="Calibri" w:eastAsia="Times New Roman" w:hAnsi="Calibri" w:cs="Times New Roman"/>
          <w:bCs/>
          <w:iCs/>
          <w:color w:val="000000"/>
          <w:sz w:val="20"/>
          <w:szCs w:val="20"/>
          <w:lang w:val="en-GB"/>
        </w:rPr>
      </w:pPr>
      <w:r w:rsidRPr="00FB1272">
        <w:rPr>
          <w:rFonts w:ascii="Calibri" w:eastAsia="Times New Roman" w:hAnsi="Calibri" w:cs="Times New Roman"/>
          <w:bCs/>
          <w:iCs/>
          <w:color w:val="000000"/>
          <w:sz w:val="20"/>
          <w:szCs w:val="20"/>
          <w:vertAlign w:val="superscript"/>
          <w:lang w:val="en-GB"/>
        </w:rPr>
        <w:t>1</w:t>
      </w:r>
      <w:r w:rsidRPr="00FB1272">
        <w:rPr>
          <w:rFonts w:ascii="Calibri" w:eastAsia="Times New Roman" w:hAnsi="Calibri" w:cs="Times New Roman"/>
          <w:bCs/>
          <w:iCs/>
          <w:color w:val="000000"/>
          <w:sz w:val="20"/>
          <w:szCs w:val="20"/>
          <w:lang w:val="en-GB"/>
        </w:rPr>
        <w:t>1000 SEK = 100 EUR or 121 USD (exchange rate February 2021)</w:t>
      </w:r>
    </w:p>
    <w:p w14:paraId="3143EBA1" w14:textId="242298F3" w:rsidR="00CE6554" w:rsidRPr="008B63F9" w:rsidRDefault="003260A2" w:rsidP="00064551">
      <w:pPr>
        <w:spacing w:after="0" w:line="240" w:lineRule="auto"/>
        <w:jc w:val="left"/>
        <w:rPr>
          <w:rFonts w:ascii="Calibri" w:eastAsia="Times New Roman" w:hAnsi="Calibri" w:cs="Times New Roman"/>
          <w:b/>
          <w:color w:val="000000"/>
          <w:lang w:val="en-US"/>
        </w:rPr>
      </w:pPr>
      <w:r>
        <w:rPr>
          <w:rFonts w:ascii="Calibri" w:eastAsia="Times New Roman" w:hAnsi="Calibri" w:cs="Times New Roman"/>
          <w:b/>
          <w:iCs/>
          <w:color w:val="000000"/>
          <w:lang w:val="en-US"/>
        </w:rPr>
        <w:lastRenderedPageBreak/>
        <w:t xml:space="preserve">Supplementary Table </w:t>
      </w:r>
      <w:r w:rsidR="00CE6554">
        <w:rPr>
          <w:rFonts w:ascii="Calibri" w:eastAsia="Times New Roman" w:hAnsi="Calibri" w:cs="Times New Roman"/>
          <w:b/>
          <w:iCs/>
          <w:color w:val="000000"/>
          <w:lang w:val="en-US"/>
        </w:rPr>
        <w:t>3</w:t>
      </w:r>
    </w:p>
    <w:p w14:paraId="15B34A45" w14:textId="2977B29C" w:rsidR="00CE6554" w:rsidRPr="008B63F9" w:rsidRDefault="00CE6554" w:rsidP="00CE6554">
      <w:pPr>
        <w:spacing w:after="0" w:line="276" w:lineRule="auto"/>
        <w:jc w:val="left"/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</w:pP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Hazard ratios of myocardial infarction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, including </w:t>
      </w:r>
      <w:r w:rsidR="004E5838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coronary revascularization procedures, </w:t>
      </w:r>
      <w:r w:rsidRPr="000E3A2E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by drinking water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c</w:t>
      </w:r>
      <w:r w:rsidRPr="000E3A2E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alcium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and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m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agnesium exposure in 26,733 women of The Swedish Mammography Cohort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93"/>
        <w:gridCol w:w="1294"/>
        <w:gridCol w:w="1295"/>
        <w:gridCol w:w="1294"/>
        <w:gridCol w:w="1295"/>
        <w:gridCol w:w="1295"/>
      </w:tblGrid>
      <w:tr w:rsidR="00CF5FEE" w:rsidRPr="000B72B2" w14:paraId="45EC41E3" w14:textId="77777777" w:rsidTr="004E3258">
        <w:trPr>
          <w:trHeight w:val="39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7FE1F" w14:textId="19860606" w:rsidR="00CF5FEE" w:rsidRPr="000B72B2" w:rsidRDefault="00CF5FEE" w:rsidP="004E3258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Exposure</w:t>
            </w:r>
            <w:r w:rsidRPr="000B72B2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CD1C3" w14:textId="77777777" w:rsidR="00CF5FEE" w:rsidRPr="000B72B2" w:rsidRDefault="00CF5FEE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>Case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81244" w14:textId="77777777" w:rsidR="00CF5FEE" w:rsidRPr="000B72B2" w:rsidRDefault="00CF5FEE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 xml:space="preserve">Person </w:t>
            </w:r>
            <w:r>
              <w:rPr>
                <w:b/>
                <w:bCs/>
                <w:sz w:val="16"/>
                <w:szCs w:val="16"/>
                <w:lang w:val="en-US"/>
              </w:rPr>
              <w:br/>
            </w:r>
            <w:r w:rsidRPr="000B72B2">
              <w:rPr>
                <w:b/>
                <w:bCs/>
                <w:sz w:val="16"/>
                <w:szCs w:val="16"/>
                <w:lang w:val="en-US"/>
              </w:rPr>
              <w:t>year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167CF" w14:textId="3C814EBA" w:rsidR="00CF5FEE" w:rsidRPr="000B72B2" w:rsidRDefault="00CF5FEE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>Model 1</w:t>
            </w:r>
            <w:r w:rsidR="00682525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br/>
            </w:r>
            <w:r>
              <w:rPr>
                <w:b/>
                <w:bCs/>
                <w:sz w:val="16"/>
                <w:szCs w:val="16"/>
                <w:lang w:val="en-US"/>
              </w:rPr>
              <w:t>HR (95%CI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85760" w14:textId="2C88B731" w:rsidR="00CF5FEE" w:rsidRPr="000B72B2" w:rsidRDefault="00CF5FEE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>Model 2</w:t>
            </w:r>
            <w:r w:rsidR="00682525">
              <w:rPr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br/>
            </w:r>
            <w:r>
              <w:rPr>
                <w:b/>
                <w:bCs/>
                <w:sz w:val="16"/>
                <w:szCs w:val="16"/>
                <w:lang w:val="en-US"/>
              </w:rPr>
              <w:t>HR (95%CI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BFCDC4A" w14:textId="5DBE5D92" w:rsidR="00CF5FEE" w:rsidRPr="004E3258" w:rsidRDefault="00CF5FEE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E3258">
              <w:rPr>
                <w:b/>
                <w:bCs/>
                <w:sz w:val="16"/>
                <w:szCs w:val="16"/>
                <w:lang w:val="en-US"/>
              </w:rPr>
              <w:t>Model 3</w:t>
            </w:r>
            <w:r w:rsidR="00682525">
              <w:rPr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  <w:r w:rsidRPr="004E3258">
              <w:rPr>
                <w:b/>
                <w:bCs/>
                <w:sz w:val="16"/>
                <w:szCs w:val="16"/>
                <w:vertAlign w:val="superscript"/>
                <w:lang w:val="en-US"/>
              </w:rPr>
              <w:br/>
            </w:r>
            <w:r w:rsidRPr="004E3258">
              <w:rPr>
                <w:b/>
                <w:bCs/>
                <w:sz w:val="16"/>
                <w:szCs w:val="16"/>
                <w:lang w:val="en-US"/>
              </w:rPr>
              <w:t>HR (95%CI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BB143" w14:textId="297C1E66" w:rsidR="00CF5FEE" w:rsidRPr="000B72B2" w:rsidRDefault="00CF5FEE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 xml:space="preserve">Model </w:t>
            </w:r>
            <w:r>
              <w:rPr>
                <w:b/>
                <w:bCs/>
                <w:sz w:val="16"/>
                <w:szCs w:val="16"/>
                <w:lang w:val="en-US"/>
              </w:rPr>
              <w:t>4</w:t>
            </w:r>
            <w:r w:rsidR="00682525">
              <w:rPr>
                <w:b/>
                <w:bCs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br/>
            </w:r>
            <w:r>
              <w:rPr>
                <w:b/>
                <w:bCs/>
                <w:sz w:val="16"/>
                <w:szCs w:val="16"/>
                <w:lang w:val="en-US"/>
              </w:rPr>
              <w:t>HR (95%CI)</w:t>
            </w:r>
          </w:p>
        </w:tc>
      </w:tr>
      <w:tr w:rsidR="001A7B0D" w:rsidRPr="00BE237F" w14:paraId="429992DD" w14:textId="77777777" w:rsidTr="00064551">
        <w:trPr>
          <w:trHeight w:val="397"/>
        </w:trPr>
        <w:tc>
          <w:tcPr>
            <w:tcW w:w="9062" w:type="dxa"/>
            <w:gridSpan w:val="7"/>
            <w:tcBorders>
              <w:top w:val="nil"/>
              <w:bottom w:val="nil"/>
            </w:tcBorders>
            <w:vAlign w:val="center"/>
          </w:tcPr>
          <w:p w14:paraId="12B19B25" w14:textId="732CC3DB" w:rsidR="001A7B0D" w:rsidRPr="004E3258" w:rsidRDefault="00CF5FEE" w:rsidP="00064551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4E3258">
              <w:rPr>
                <w:b/>
                <w:bCs/>
                <w:sz w:val="16"/>
                <w:szCs w:val="16"/>
                <w:lang w:val="en-US"/>
              </w:rPr>
              <w:t>Drinking water calcium and magnesium</w:t>
            </w:r>
            <w:r w:rsidR="00682525"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4E3258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1A7B0D" w:rsidRPr="00223BC5" w14:paraId="774DDC13" w14:textId="77777777" w:rsidTr="004E3258">
        <w:trPr>
          <w:trHeight w:val="397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8A3F983" w14:textId="77777777" w:rsidR="001A7B0D" w:rsidRPr="004E3258" w:rsidRDefault="001A7B0D" w:rsidP="00064551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 xml:space="preserve">Ca/Mg &lt; 50/10 mg/L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5A7C62B" w14:textId="77777777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1,313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706A4692" w14:textId="77777777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247,087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8223EE8" w14:textId="77777777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42B77" w14:textId="77777777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A943E43" w14:textId="77777777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4255580" w14:textId="77777777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1.00</w:t>
            </w:r>
          </w:p>
        </w:tc>
      </w:tr>
      <w:tr w:rsidR="001A7B0D" w:rsidRPr="00223BC5" w14:paraId="4052B846" w14:textId="77777777" w:rsidTr="004E3258">
        <w:trPr>
          <w:trHeight w:val="397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100B72C" w14:textId="77777777" w:rsidR="001A7B0D" w:rsidRPr="004E3258" w:rsidRDefault="001A7B0D" w:rsidP="00064551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 xml:space="preserve">Ca/Mg </w:t>
            </w:r>
            <w:r w:rsidRPr="004E3258">
              <w:rPr>
                <w:rFonts w:cstheme="minorHAnsi"/>
                <w:sz w:val="16"/>
                <w:szCs w:val="16"/>
                <w:lang w:val="en-US"/>
              </w:rPr>
              <w:t>≥</w:t>
            </w:r>
            <w:r w:rsidRPr="004E3258">
              <w:rPr>
                <w:sz w:val="16"/>
                <w:szCs w:val="16"/>
                <w:lang w:val="en-US"/>
              </w:rPr>
              <w:t xml:space="preserve"> 50/10 mg/L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37FC69D" w14:textId="77777777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968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27F32E49" w14:textId="77777777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205,529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7435CCE" w14:textId="26F3747B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0.89 (0.82-0.97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C2876" w14:textId="45CD933D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0.93 (0.86</w:t>
            </w:r>
            <w:r w:rsidR="004E3258" w:rsidRPr="004E3258">
              <w:rPr>
                <w:sz w:val="16"/>
                <w:szCs w:val="16"/>
                <w:lang w:val="en-US"/>
              </w:rPr>
              <w:t>-</w:t>
            </w:r>
            <w:r w:rsidRPr="004E3258">
              <w:rPr>
                <w:sz w:val="16"/>
                <w:szCs w:val="16"/>
                <w:lang w:val="en-US"/>
              </w:rPr>
              <w:t>1.01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AB8FBF4" w14:textId="795C83C3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0.94 (0.87-1.0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5A6853F" w14:textId="0D46F503" w:rsidR="001A7B0D" w:rsidRPr="004E3258" w:rsidRDefault="001A7B0D" w:rsidP="0006455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0.93 (0.85-1.01)</w:t>
            </w:r>
          </w:p>
        </w:tc>
      </w:tr>
      <w:tr w:rsidR="00CF5FEE" w:rsidRPr="00BE237F" w14:paraId="6E1A4F9B" w14:textId="77777777" w:rsidTr="00064551">
        <w:trPr>
          <w:trHeight w:val="397"/>
        </w:trPr>
        <w:tc>
          <w:tcPr>
            <w:tcW w:w="9062" w:type="dxa"/>
            <w:gridSpan w:val="7"/>
            <w:tcBorders>
              <w:top w:val="nil"/>
              <w:bottom w:val="nil"/>
            </w:tcBorders>
            <w:vAlign w:val="center"/>
          </w:tcPr>
          <w:p w14:paraId="02D630C9" w14:textId="59DDE8CA" w:rsidR="00CF5FEE" w:rsidRPr="004E3258" w:rsidRDefault="00CF5FEE" w:rsidP="00064551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4E3258">
              <w:rPr>
                <w:b/>
                <w:bCs/>
                <w:sz w:val="16"/>
                <w:szCs w:val="16"/>
                <w:lang w:val="en-US"/>
              </w:rPr>
              <w:t>Drinking water calcium (mg/L)</w:t>
            </w:r>
          </w:p>
        </w:tc>
      </w:tr>
      <w:tr w:rsidR="00CE6554" w:rsidRPr="000F68FC" w14:paraId="081C4A5C" w14:textId="77777777" w:rsidTr="004E3258">
        <w:trPr>
          <w:trHeight w:val="397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26CDD2F" w14:textId="039D5596" w:rsidR="00CE6554" w:rsidRDefault="00CE6554" w:rsidP="00CE6554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3 – 32 (29.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56DFF76" w14:textId="16AE4BC3" w:rsidR="00CE6554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211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07EE0BDE" w14:textId="26E94DB1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5,67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249FE64" w14:textId="09626868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4EB7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7BB12BC0" w14:textId="465E2A35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4EB7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6E85464" w14:textId="20E25837" w:rsidR="00CE6554" w:rsidRPr="004E3258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9FA730C" w14:textId="23CFCC6D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44EB7">
              <w:rPr>
                <w:sz w:val="16"/>
                <w:szCs w:val="16"/>
                <w:lang w:val="en-US"/>
              </w:rPr>
              <w:t>1.00</w:t>
            </w:r>
          </w:p>
        </w:tc>
      </w:tr>
      <w:tr w:rsidR="00CE6554" w:rsidRPr="000F68FC" w14:paraId="670C1182" w14:textId="77777777" w:rsidTr="004E3258">
        <w:trPr>
          <w:trHeight w:val="397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405D6B56" w14:textId="0213A04A" w:rsidR="00CE6554" w:rsidRDefault="00CE6554" w:rsidP="00CE6554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.6 – 37.7 (37.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AEB99C2" w14:textId="7B20C7A0" w:rsidR="00CE6554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3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1B768750" w14:textId="4BE42981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,738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D31C7C1" w14:textId="5AD0E0AD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 (0.73-0.89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69C8F9B9" w14:textId="5DBBD734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6-1.2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E211A67" w14:textId="313FDA38" w:rsidR="00CE6554" w:rsidRPr="004E3258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0.98 (0.76-1.26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6FEC659" w14:textId="0C2802DD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75-1.25)</w:t>
            </w:r>
          </w:p>
        </w:tc>
      </w:tr>
      <w:tr w:rsidR="00CE6554" w:rsidRPr="000F68FC" w14:paraId="32172A44" w14:textId="77777777" w:rsidTr="004E3258">
        <w:trPr>
          <w:trHeight w:val="397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55088583" w14:textId="5CC971B7" w:rsidR="00CE6554" w:rsidRDefault="00CE6554" w:rsidP="00CE6554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2 – 109.8 (70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2F6D1E6" w14:textId="5602B375" w:rsidR="00CE6554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7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11DF4032" w14:textId="0DFD43BA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,20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CAE7743" w14:textId="71D7A110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91-1.14)</w:t>
            </w:r>
          </w:p>
        </w:tc>
        <w:tc>
          <w:tcPr>
            <w:tcW w:w="1294" w:type="dxa"/>
            <w:tcBorders>
              <w:top w:val="nil"/>
              <w:bottom w:val="nil"/>
            </w:tcBorders>
            <w:vAlign w:val="center"/>
          </w:tcPr>
          <w:p w14:paraId="0C22088E" w14:textId="6B13AC49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84-1.0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0AEE071" w14:textId="6A53A4B2" w:rsidR="00CE6554" w:rsidRPr="004E3258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0.94 (0.84-1.06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FE51303" w14:textId="732D1E56" w:rsidR="00CE6554" w:rsidRPr="000F68FC" w:rsidRDefault="00CE6554" w:rsidP="00CE6554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84-1.05)</w:t>
            </w:r>
          </w:p>
        </w:tc>
      </w:tr>
      <w:tr w:rsidR="00CF5FEE" w:rsidRPr="00BE237F" w14:paraId="562E59D2" w14:textId="77777777" w:rsidTr="00064551">
        <w:trPr>
          <w:trHeight w:val="397"/>
        </w:trPr>
        <w:tc>
          <w:tcPr>
            <w:tcW w:w="9062" w:type="dxa"/>
            <w:gridSpan w:val="7"/>
            <w:vAlign w:val="center"/>
          </w:tcPr>
          <w:p w14:paraId="675F82EB" w14:textId="2638313D" w:rsidR="00CF5FEE" w:rsidRPr="004E3258" w:rsidRDefault="00CF5FEE" w:rsidP="00064551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4E3258">
              <w:rPr>
                <w:b/>
                <w:bCs/>
                <w:sz w:val="16"/>
                <w:szCs w:val="16"/>
                <w:lang w:val="en-US"/>
              </w:rPr>
              <w:t xml:space="preserve">Drinking water magnesium (mg/L) </w:t>
            </w:r>
          </w:p>
        </w:tc>
      </w:tr>
      <w:tr w:rsidR="004E3258" w:rsidRPr="00FA09E5" w14:paraId="6F26ABF6" w14:textId="77777777" w:rsidTr="004E3258">
        <w:trPr>
          <w:trHeight w:val="397"/>
        </w:trPr>
        <w:tc>
          <w:tcPr>
            <w:tcW w:w="1696" w:type="dxa"/>
            <w:vAlign w:val="center"/>
          </w:tcPr>
          <w:p w14:paraId="4B38AF12" w14:textId="2D10A03C" w:rsidR="004E3258" w:rsidRDefault="004E3258" w:rsidP="004E3258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 – 4.5 (4.5)</w:t>
            </w:r>
          </w:p>
        </w:tc>
        <w:tc>
          <w:tcPr>
            <w:tcW w:w="893" w:type="dxa"/>
            <w:vAlign w:val="center"/>
          </w:tcPr>
          <w:p w14:paraId="58A120F3" w14:textId="3665CE52" w:rsidR="004E3258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3</w:t>
            </w:r>
          </w:p>
        </w:tc>
        <w:tc>
          <w:tcPr>
            <w:tcW w:w="1294" w:type="dxa"/>
            <w:vAlign w:val="center"/>
          </w:tcPr>
          <w:p w14:paraId="3879FB32" w14:textId="3F43E9BF" w:rsidR="004E3258" w:rsidRPr="00D9127D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,726</w:t>
            </w:r>
          </w:p>
        </w:tc>
        <w:tc>
          <w:tcPr>
            <w:tcW w:w="1295" w:type="dxa"/>
            <w:vAlign w:val="center"/>
          </w:tcPr>
          <w:p w14:paraId="3AA67CBD" w14:textId="48425F6E" w:rsidR="004E3258" w:rsidRPr="00D9127D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94" w:type="dxa"/>
            <w:vAlign w:val="center"/>
          </w:tcPr>
          <w:p w14:paraId="200C34C1" w14:textId="6E26B154" w:rsidR="004E3258" w:rsidRPr="00D9127D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95" w:type="dxa"/>
            <w:vAlign w:val="center"/>
          </w:tcPr>
          <w:p w14:paraId="0F509EA4" w14:textId="5BE85A0A" w:rsidR="004E3258" w:rsidRPr="004E3258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95" w:type="dxa"/>
            <w:vAlign w:val="center"/>
          </w:tcPr>
          <w:p w14:paraId="22E2BAD8" w14:textId="69BC9A84" w:rsidR="004E3258" w:rsidRPr="00FA09E5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</w:tr>
      <w:tr w:rsidR="004E3258" w:rsidRPr="00FA09E5" w14:paraId="66B6DC24" w14:textId="77777777" w:rsidTr="004E3258">
        <w:trPr>
          <w:trHeight w:val="397"/>
        </w:trPr>
        <w:tc>
          <w:tcPr>
            <w:tcW w:w="1696" w:type="dxa"/>
            <w:vAlign w:val="center"/>
          </w:tcPr>
          <w:p w14:paraId="399FDEC0" w14:textId="79D1C076" w:rsidR="004E3258" w:rsidRDefault="004E3258" w:rsidP="004E3258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 – 10.5 (7.1)</w:t>
            </w:r>
          </w:p>
        </w:tc>
        <w:tc>
          <w:tcPr>
            <w:tcW w:w="893" w:type="dxa"/>
            <w:vAlign w:val="center"/>
          </w:tcPr>
          <w:p w14:paraId="45313242" w14:textId="4456CF02" w:rsidR="004E3258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3</w:t>
            </w:r>
          </w:p>
        </w:tc>
        <w:tc>
          <w:tcPr>
            <w:tcW w:w="1294" w:type="dxa"/>
            <w:vAlign w:val="center"/>
          </w:tcPr>
          <w:p w14:paraId="0B61E4E6" w14:textId="143DCDB1" w:rsidR="004E3258" w:rsidRPr="00D9127D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,137</w:t>
            </w:r>
          </w:p>
        </w:tc>
        <w:tc>
          <w:tcPr>
            <w:tcW w:w="1295" w:type="dxa"/>
            <w:vAlign w:val="center"/>
          </w:tcPr>
          <w:p w14:paraId="4596F3A4" w14:textId="468AE241" w:rsidR="004E3258" w:rsidRPr="00D9127D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1.06-1.29)</w:t>
            </w:r>
          </w:p>
        </w:tc>
        <w:tc>
          <w:tcPr>
            <w:tcW w:w="1294" w:type="dxa"/>
            <w:vAlign w:val="center"/>
          </w:tcPr>
          <w:p w14:paraId="4B0DBB3C" w14:textId="7BD1869B" w:rsidR="004E3258" w:rsidRPr="00D9127D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1.03-1.25)</w:t>
            </w:r>
          </w:p>
        </w:tc>
        <w:tc>
          <w:tcPr>
            <w:tcW w:w="1295" w:type="dxa"/>
            <w:vAlign w:val="center"/>
          </w:tcPr>
          <w:p w14:paraId="68D4D2C6" w14:textId="638AA52C" w:rsidR="004E3258" w:rsidRPr="004E3258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1.13 (1.02-1.25)</w:t>
            </w:r>
          </w:p>
        </w:tc>
        <w:tc>
          <w:tcPr>
            <w:tcW w:w="1295" w:type="dxa"/>
            <w:vAlign w:val="center"/>
          </w:tcPr>
          <w:p w14:paraId="47A6D7F0" w14:textId="48D93EAF" w:rsidR="004E3258" w:rsidRPr="00FA09E5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1.03-1.25)</w:t>
            </w:r>
          </w:p>
        </w:tc>
      </w:tr>
      <w:tr w:rsidR="004E3258" w:rsidRPr="00FA09E5" w14:paraId="18BBCFB1" w14:textId="77777777" w:rsidTr="004E3258">
        <w:trPr>
          <w:trHeight w:val="397"/>
        </w:trPr>
        <w:tc>
          <w:tcPr>
            <w:tcW w:w="1696" w:type="dxa"/>
            <w:vAlign w:val="center"/>
          </w:tcPr>
          <w:p w14:paraId="102835A3" w14:textId="6184C088" w:rsidR="004E3258" w:rsidRDefault="004E3258" w:rsidP="004E3258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6 – 13.8 (12.7)</w:t>
            </w:r>
          </w:p>
        </w:tc>
        <w:tc>
          <w:tcPr>
            <w:tcW w:w="893" w:type="dxa"/>
            <w:vAlign w:val="center"/>
          </w:tcPr>
          <w:p w14:paraId="719E588C" w14:textId="39BCDC5A" w:rsidR="004E3258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5</w:t>
            </w:r>
          </w:p>
        </w:tc>
        <w:tc>
          <w:tcPr>
            <w:tcW w:w="1294" w:type="dxa"/>
            <w:vAlign w:val="center"/>
          </w:tcPr>
          <w:p w14:paraId="62B7E4C0" w14:textId="408DBD16" w:rsidR="004E3258" w:rsidRPr="00D9127D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,753</w:t>
            </w:r>
          </w:p>
        </w:tc>
        <w:tc>
          <w:tcPr>
            <w:tcW w:w="1295" w:type="dxa"/>
            <w:vAlign w:val="center"/>
          </w:tcPr>
          <w:p w14:paraId="43CF7730" w14:textId="6FF30C17" w:rsidR="004E3258" w:rsidRPr="00D9127D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76-0.94)</w:t>
            </w:r>
          </w:p>
        </w:tc>
        <w:tc>
          <w:tcPr>
            <w:tcW w:w="1294" w:type="dxa"/>
            <w:vAlign w:val="center"/>
          </w:tcPr>
          <w:p w14:paraId="091C3353" w14:textId="37675195" w:rsidR="004E3258" w:rsidRPr="00D9127D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72-1.20)</w:t>
            </w:r>
          </w:p>
        </w:tc>
        <w:tc>
          <w:tcPr>
            <w:tcW w:w="1295" w:type="dxa"/>
            <w:vAlign w:val="center"/>
          </w:tcPr>
          <w:p w14:paraId="19E9A430" w14:textId="752A4DBE" w:rsidR="004E3258" w:rsidRPr="004E3258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E3258">
              <w:rPr>
                <w:sz w:val="16"/>
                <w:szCs w:val="16"/>
                <w:lang w:val="en-US"/>
              </w:rPr>
              <w:t>0.94 (0.72-1.21)</w:t>
            </w:r>
          </w:p>
        </w:tc>
        <w:tc>
          <w:tcPr>
            <w:tcW w:w="1295" w:type="dxa"/>
            <w:vAlign w:val="center"/>
          </w:tcPr>
          <w:p w14:paraId="334C7F49" w14:textId="1ACEDC53" w:rsidR="004E3258" w:rsidRPr="00FA09E5" w:rsidRDefault="004E3258" w:rsidP="004E3258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72-1.20)</w:t>
            </w:r>
          </w:p>
        </w:tc>
      </w:tr>
    </w:tbl>
    <w:p w14:paraId="0595583E" w14:textId="77777777" w:rsidR="004E3258" w:rsidRPr="00C64EC2" w:rsidRDefault="004E3258" w:rsidP="004E3258">
      <w:pPr>
        <w:numPr>
          <w:ilvl w:val="1"/>
          <w:numId w:val="0"/>
        </w:numPr>
        <w:spacing w:after="0" w:line="276" w:lineRule="auto"/>
        <w:jc w:val="left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lang w:val="en-US"/>
        </w:rPr>
        <w:t>Abbreviations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: 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Ca = calcium, Mg = magnesium, HR =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hazard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ratio, CI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 =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confidence interval</w:t>
      </w:r>
    </w:p>
    <w:p w14:paraId="4D66F3E7" w14:textId="368BDC32" w:rsidR="004E3258" w:rsidRDefault="00682525" w:rsidP="004E3258">
      <w:pPr>
        <w:numPr>
          <w:ilvl w:val="1"/>
          <w:numId w:val="0"/>
        </w:numPr>
        <w:spacing w:after="0" w:line="276" w:lineRule="auto"/>
        <w:jc w:val="left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1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 xml:space="preserve">Low calcium and magnesium is defined as </w:t>
      </w:r>
      <w:r w:rsidR="004E3258" w:rsidRPr="00EC40EE">
        <w:rPr>
          <w:rFonts w:ascii="Calibri" w:eastAsia="Times New Roman" w:hAnsi="Calibri" w:cs="Times New Roman"/>
          <w:color w:val="000000"/>
          <w:sz w:val="20"/>
          <w:lang w:val="en-US"/>
        </w:rPr>
        <w:t>Ca &lt;50 mg/L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nd </w:t>
      </w:r>
      <w:r w:rsidR="004E3258" w:rsidRPr="00EC40EE">
        <w:rPr>
          <w:rFonts w:ascii="Calibri" w:eastAsia="Times New Roman" w:hAnsi="Calibri" w:cs="Times New Roman"/>
          <w:color w:val="000000"/>
          <w:sz w:val="20"/>
          <w:lang w:val="en-US"/>
        </w:rPr>
        <w:t>Mg &lt;10 mg/L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>,</w:t>
      </w:r>
      <w:r w:rsidR="004E3258" w:rsidRPr="00EC40EE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>and high calcium and magnesium is defined as</w:t>
      </w:r>
      <w:r w:rsidR="004E3258" w:rsidRPr="00EC40EE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Ca </w:t>
      </w:r>
      <w:r w:rsidR="004E3258">
        <w:rPr>
          <w:rFonts w:ascii="Calibri" w:eastAsia="Times New Roman" w:hAnsi="Calibri" w:cs="Calibri"/>
          <w:color w:val="000000"/>
          <w:sz w:val="20"/>
          <w:lang w:val="en-US"/>
        </w:rPr>
        <w:t>≥</w:t>
      </w:r>
      <w:r w:rsidR="004E3258" w:rsidRPr="00EC40EE">
        <w:rPr>
          <w:rFonts w:ascii="Calibri" w:eastAsia="Times New Roman" w:hAnsi="Calibri" w:cs="Times New Roman"/>
          <w:color w:val="000000"/>
          <w:sz w:val="20"/>
          <w:lang w:val="en-US"/>
        </w:rPr>
        <w:t>50 mg/L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or</w:t>
      </w:r>
      <w:r w:rsidR="004E3258" w:rsidRPr="00DA02E6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4E3258" w:rsidRPr="00EC40EE">
        <w:rPr>
          <w:rFonts w:ascii="Calibri" w:eastAsia="Times New Roman" w:hAnsi="Calibri" w:cs="Times New Roman"/>
          <w:color w:val="000000"/>
          <w:sz w:val="20"/>
          <w:lang w:val="en-US"/>
        </w:rPr>
        <w:t xml:space="preserve">Mg </w:t>
      </w:r>
      <w:r w:rsidR="004E3258">
        <w:rPr>
          <w:rFonts w:ascii="Calibri" w:eastAsia="Times New Roman" w:hAnsi="Calibri" w:cs="Calibri"/>
          <w:color w:val="000000"/>
          <w:sz w:val="20"/>
          <w:lang w:val="en-US"/>
        </w:rPr>
        <w:t>≥</w:t>
      </w:r>
      <w:r w:rsidR="004E3258" w:rsidRPr="00EC40EE">
        <w:rPr>
          <w:rFonts w:ascii="Calibri" w:eastAsia="Times New Roman" w:hAnsi="Calibri" w:cs="Times New Roman"/>
          <w:color w:val="000000"/>
          <w:sz w:val="20"/>
          <w:lang w:val="en-US"/>
        </w:rPr>
        <w:t>10 mg/L</w:t>
      </w:r>
    </w:p>
    <w:p w14:paraId="01A7B34C" w14:textId="2C3054E7" w:rsidR="004E3258" w:rsidRPr="00C64EC2" w:rsidRDefault="00682525" w:rsidP="004E3258">
      <w:pPr>
        <w:numPr>
          <w:ilvl w:val="1"/>
          <w:numId w:val="0"/>
        </w:numPr>
        <w:spacing w:after="0" w:line="276" w:lineRule="auto"/>
        <w:jc w:val="left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="004E3258" w:rsidRPr="008B63F9">
        <w:rPr>
          <w:rFonts w:ascii="Calibri" w:eastAsia="Times New Roman" w:hAnsi="Calibri" w:cs="Times New Roman"/>
          <w:color w:val="000000"/>
          <w:sz w:val="20"/>
          <w:lang w:val="en-US"/>
        </w:rPr>
        <w:t>djusted for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ge (as timescale) </w:t>
      </w:r>
    </w:p>
    <w:p w14:paraId="19961DF0" w14:textId="12A6578C" w:rsidR="004E3258" w:rsidRDefault="00682525" w:rsidP="004E3258">
      <w:pPr>
        <w:numPr>
          <w:ilvl w:val="1"/>
          <w:numId w:val="0"/>
        </w:numPr>
        <w:spacing w:after="0" w:line="276" w:lineRule="auto"/>
        <w:jc w:val="left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3</w:t>
      </w:r>
      <w:r w:rsidR="004E3258" w:rsidRPr="00A87881">
        <w:rPr>
          <w:rFonts w:ascii="Calibri" w:eastAsia="Times New Roman" w:hAnsi="Calibri" w:cs="Times New Roman"/>
          <w:color w:val="000000"/>
          <w:sz w:val="20"/>
          <w:lang w:val="en-US"/>
        </w:rPr>
        <w:t>Further a</w:t>
      </w:r>
      <w:r w:rsidR="004E3258"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djusted for </w:t>
      </w:r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level of education (&lt; 9 </w:t>
      </w:r>
      <w:proofErr w:type="spellStart"/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9 </w:t>
      </w:r>
      <w:proofErr w:type="spellStart"/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0-11 </w:t>
      </w:r>
      <w:proofErr w:type="spellStart"/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1-12 </w:t>
      </w:r>
      <w:proofErr w:type="spellStart"/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&gt;12 </w:t>
      </w:r>
      <w:proofErr w:type="spellStart"/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, household income (quartiles)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</w:t>
      </w:r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smoking status (never, former &lt; 10 cig/day, former ≥ 10 cig/day current &lt; 10 cig/day, current ≥ 10 cig/day)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body mass index </w:t>
      </w:r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(&lt;20, 20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4.9, 25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9.9 and 30 kg/cm</w:t>
      </w:r>
      <w:r w:rsidR="004E3258" w:rsidRPr="0023767E"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>, high cholesterol (yes/no), diabetes (yes/no),</w:t>
      </w:r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EE29EB">
        <w:rPr>
          <w:rFonts w:ascii="Calibri" w:eastAsia="Times New Roman" w:hAnsi="Calibri" w:cs="Times New Roman"/>
          <w:color w:val="000000"/>
          <w:sz w:val="20"/>
          <w:lang w:val="en-US"/>
        </w:rPr>
        <w:t xml:space="preserve">family history of cardiovascular disease (yes/no), </w:t>
      </w:r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>physical activity (walk or bike ≥ 40 min/week: yes/no; exercise ≥ 1 hour/week: yes/no)</w:t>
      </w:r>
      <w:r w:rsidR="00EE29EB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nd</w:t>
      </w:r>
      <w:r w:rsidR="004E3258" w:rsidRPr="00F05082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 xml:space="preserve">alcohol intake (never drinker, former drinker, current drinker </w:t>
      </w:r>
      <w:r w:rsidR="004E3258">
        <w:rPr>
          <w:rFonts w:ascii="Calibri" w:eastAsia="Times New Roman" w:hAnsi="Calibri" w:cs="Calibri"/>
          <w:color w:val="000000"/>
          <w:sz w:val="20"/>
          <w:lang w:val="en-US"/>
        </w:rPr>
        <w:t xml:space="preserve">&lt; 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 xml:space="preserve">3 glasses/week, current drinker 3-7 glasses/week, current drinker &gt; 7 glasses/week). In the separate analyses of calcium and magnesium, models are also </w:t>
      </w:r>
      <w:r w:rsidR="00C346F0">
        <w:rPr>
          <w:rFonts w:ascii="Calibri" w:eastAsia="Times New Roman" w:hAnsi="Calibri" w:cs="Times New Roman"/>
          <w:color w:val="000000"/>
          <w:sz w:val="20"/>
          <w:lang w:val="en-US"/>
        </w:rPr>
        <w:t>adjusted for the drinking water concentration of the mineral that is not under evaluation (</w:t>
      </w:r>
      <w:proofErr w:type="spellStart"/>
      <w:r w:rsidR="00C346F0">
        <w:rPr>
          <w:rFonts w:ascii="Calibri" w:eastAsia="Times New Roman" w:hAnsi="Calibri" w:cs="Times New Roman"/>
          <w:color w:val="000000"/>
          <w:sz w:val="20"/>
          <w:lang w:val="en-US"/>
        </w:rPr>
        <w:t>tertiles</w:t>
      </w:r>
      <w:proofErr w:type="spellEnd"/>
      <w:r w:rsidR="00C346F0">
        <w:rPr>
          <w:rFonts w:ascii="Calibri" w:eastAsia="Times New Roman" w:hAnsi="Calibri" w:cs="Times New Roman"/>
          <w:color w:val="000000"/>
          <w:sz w:val="20"/>
          <w:lang w:val="en-US"/>
        </w:rPr>
        <w:t>).</w:t>
      </w:r>
    </w:p>
    <w:p w14:paraId="2F0743ED" w14:textId="55AE0F7F" w:rsidR="004E3258" w:rsidRDefault="00682525" w:rsidP="004E3258">
      <w:pPr>
        <w:numPr>
          <w:ilvl w:val="1"/>
          <w:numId w:val="0"/>
        </w:numPr>
        <w:spacing w:after="0" w:line="276" w:lineRule="auto"/>
        <w:jc w:val="left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4</w:t>
      </w:r>
      <w:r w:rsidR="004E3258" w:rsidRPr="00FB35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Model 2 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>further</w:t>
      </w:r>
      <w:r w:rsidR="004E3258"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djusted for</w:t>
      </w:r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 xml:space="preserve">median income </w:t>
      </w:r>
      <w:proofErr w:type="gramStart"/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>in the area of</w:t>
      </w:r>
      <w:proofErr w:type="gramEnd"/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residence (continuous)</w:t>
      </w:r>
    </w:p>
    <w:p w14:paraId="44C5A1DE" w14:textId="277F9CCA" w:rsidR="004E3258" w:rsidRDefault="00682525" w:rsidP="004E3258">
      <w:pPr>
        <w:numPr>
          <w:ilvl w:val="1"/>
          <w:numId w:val="0"/>
        </w:numPr>
        <w:spacing w:after="0" w:line="276" w:lineRule="auto"/>
        <w:jc w:val="left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5</w:t>
      </w:r>
      <w:r w:rsidR="004E3258" w:rsidRPr="00FB3515">
        <w:rPr>
          <w:rFonts w:ascii="Calibri" w:eastAsia="Times New Roman" w:hAnsi="Calibri" w:cs="Times New Roman"/>
          <w:color w:val="000000"/>
          <w:sz w:val="20"/>
          <w:lang w:val="en-US"/>
        </w:rPr>
        <w:t>Model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4E3258" w:rsidRPr="00FB35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2 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>further</w:t>
      </w:r>
      <w:r w:rsidR="004E3258"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djusted for</w:t>
      </w:r>
      <w:r w:rsidR="004E3258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4E3258">
        <w:rPr>
          <w:rFonts w:ascii="Calibri" w:eastAsia="Times New Roman" w:hAnsi="Calibri" w:cs="Times New Roman"/>
          <w:color w:val="000000"/>
          <w:sz w:val="20"/>
          <w:lang w:val="en-US"/>
        </w:rPr>
        <w:t>dietary calcium (continuous), dietary magnesium (continuous), calcium supplements (yes/no) and magnesium supplements (yes/no)</w:t>
      </w:r>
      <w:r w:rsidR="00C346F0">
        <w:rPr>
          <w:rFonts w:ascii="Calibri" w:eastAsia="Times New Roman" w:hAnsi="Calibri" w:cs="Times New Roman"/>
          <w:color w:val="000000"/>
          <w:sz w:val="20"/>
          <w:lang w:val="en-US"/>
        </w:rPr>
        <w:t xml:space="preserve">. In the separate analyses of calcium and magnesium, adjustments for intake from diet and supplements were made only for the mineral under evaluation. </w:t>
      </w:r>
    </w:p>
    <w:p w14:paraId="333A0D68" w14:textId="77777777" w:rsidR="00CE6554" w:rsidRDefault="00CE6554" w:rsidP="00D06995">
      <w:pPr>
        <w:spacing w:line="259" w:lineRule="auto"/>
        <w:jc w:val="left"/>
        <w:rPr>
          <w:rFonts w:ascii="Calibri" w:eastAsia="Times New Roman" w:hAnsi="Calibri" w:cs="Times New Roman"/>
          <w:b/>
          <w:iCs/>
          <w:color w:val="000000"/>
          <w:lang w:val="en-US"/>
        </w:rPr>
      </w:pPr>
    </w:p>
    <w:p w14:paraId="70B654BF" w14:textId="77777777" w:rsidR="00CE6554" w:rsidRDefault="00CE6554" w:rsidP="00D06995">
      <w:pPr>
        <w:spacing w:line="259" w:lineRule="auto"/>
        <w:jc w:val="left"/>
        <w:rPr>
          <w:rFonts w:ascii="Calibri" w:eastAsia="Times New Roman" w:hAnsi="Calibri" w:cs="Times New Roman"/>
          <w:b/>
          <w:iCs/>
          <w:color w:val="000000"/>
          <w:lang w:val="en-US"/>
        </w:rPr>
      </w:pPr>
    </w:p>
    <w:p w14:paraId="6C44BD93" w14:textId="77777777" w:rsidR="00CE6554" w:rsidRDefault="00CE6554">
      <w:pPr>
        <w:spacing w:line="259" w:lineRule="auto"/>
        <w:jc w:val="left"/>
        <w:rPr>
          <w:rFonts w:ascii="Calibri" w:eastAsia="Times New Roman" w:hAnsi="Calibri" w:cs="Times New Roman"/>
          <w:b/>
          <w:iCs/>
          <w:color w:val="000000"/>
          <w:lang w:val="en-US"/>
        </w:rPr>
      </w:pPr>
      <w:r>
        <w:rPr>
          <w:rFonts w:ascii="Calibri" w:eastAsia="Times New Roman" w:hAnsi="Calibri" w:cs="Times New Roman"/>
          <w:b/>
          <w:iCs/>
          <w:color w:val="000000"/>
          <w:lang w:val="en-US"/>
        </w:rPr>
        <w:br w:type="page"/>
      </w:r>
    </w:p>
    <w:p w14:paraId="1DDE15F4" w14:textId="5E527299" w:rsidR="00CE6554" w:rsidRPr="008B63F9" w:rsidRDefault="003260A2" w:rsidP="00CE6554">
      <w:pPr>
        <w:spacing w:after="0" w:line="240" w:lineRule="auto"/>
        <w:jc w:val="left"/>
        <w:rPr>
          <w:rFonts w:ascii="Calibri" w:eastAsia="Times New Roman" w:hAnsi="Calibri" w:cs="Times New Roman"/>
          <w:b/>
          <w:color w:val="000000"/>
          <w:lang w:val="en-US"/>
        </w:rPr>
      </w:pPr>
      <w:r>
        <w:rPr>
          <w:rFonts w:ascii="Calibri" w:eastAsia="Times New Roman" w:hAnsi="Calibri" w:cs="Times New Roman"/>
          <w:b/>
          <w:iCs/>
          <w:color w:val="000000"/>
          <w:lang w:val="en-US"/>
        </w:rPr>
        <w:lastRenderedPageBreak/>
        <w:t xml:space="preserve">Supplementary Table </w:t>
      </w:r>
      <w:r w:rsidR="00F6391D">
        <w:rPr>
          <w:rFonts w:ascii="Calibri" w:eastAsia="Times New Roman" w:hAnsi="Calibri" w:cs="Times New Roman"/>
          <w:b/>
          <w:iCs/>
          <w:color w:val="000000"/>
          <w:lang w:val="en-US"/>
        </w:rPr>
        <w:t>4</w:t>
      </w:r>
    </w:p>
    <w:p w14:paraId="6BFD0123" w14:textId="34036C5B" w:rsidR="00CE6554" w:rsidRPr="008B63F9" w:rsidRDefault="00CE6554" w:rsidP="00CE6554">
      <w:pPr>
        <w:spacing w:after="0" w:line="276" w:lineRule="auto"/>
        <w:jc w:val="left"/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</w:pP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Hazard ratios of </w:t>
      </w:r>
      <w:r w:rsidR="00F6391D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myocardial infarction and stroke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</w:t>
      </w:r>
      <w:r w:rsidRPr="000E3A2E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by drinking water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c</w:t>
      </w:r>
      <w:r w:rsidRPr="000E3A2E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alcium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and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m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agnesium exposure in </w:t>
      </w:r>
      <w:bookmarkStart w:id="1" w:name="_Hlk73542022"/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26,733 </w:t>
      </w:r>
      <w:bookmarkEnd w:id="1"/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women of The Swedish Mammography Cohort.</w:t>
      </w:r>
      <w:r w:rsidR="006C15E6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Results from models additionally adjusted for dietary intake of calcium and use of calcium supplements or median area level income. 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019"/>
        <w:gridCol w:w="1225"/>
        <w:gridCol w:w="1700"/>
        <w:gridCol w:w="1557"/>
        <w:gridCol w:w="1557"/>
      </w:tblGrid>
      <w:tr w:rsidR="003F3BDA" w14:paraId="57609233" w14:textId="77777777" w:rsidTr="000B745A">
        <w:trPr>
          <w:trHeight w:val="397"/>
        </w:trPr>
        <w:tc>
          <w:tcPr>
            <w:tcW w:w="1106" w:type="pct"/>
            <w:vMerge w:val="restart"/>
            <w:tcBorders>
              <w:top w:val="single" w:sz="4" w:space="0" w:color="auto"/>
            </w:tcBorders>
            <w:vAlign w:val="center"/>
          </w:tcPr>
          <w:p w14:paraId="18EAF583" w14:textId="5B2D8D37" w:rsidR="003F3BDA" w:rsidRDefault="003F3BDA" w:rsidP="00F6391D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rinking water calcium and magnesium exposure</w:t>
            </w:r>
            <w:r w:rsidR="00682525"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</w:tcBorders>
            <w:vAlign w:val="center"/>
          </w:tcPr>
          <w:p w14:paraId="08D96C06" w14:textId="54C99E2D" w:rsidR="003F3BDA" w:rsidRPr="000B72B2" w:rsidRDefault="003F3BD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>Case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</w:tcBorders>
            <w:vAlign w:val="center"/>
          </w:tcPr>
          <w:p w14:paraId="1811D5F5" w14:textId="3564AFBB" w:rsidR="003F3BDA" w:rsidRPr="000B72B2" w:rsidRDefault="003F3BD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 xml:space="preserve">Person </w:t>
            </w:r>
            <w:r>
              <w:rPr>
                <w:b/>
                <w:bCs/>
                <w:sz w:val="16"/>
                <w:szCs w:val="16"/>
                <w:lang w:val="en-US"/>
              </w:rPr>
              <w:br/>
            </w:r>
            <w:r w:rsidRPr="000B72B2">
              <w:rPr>
                <w:b/>
                <w:bCs/>
                <w:sz w:val="16"/>
                <w:szCs w:val="16"/>
                <w:lang w:val="en-US"/>
              </w:rPr>
              <w:t>year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26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AE8C4" w14:textId="5661313E" w:rsidR="003F3BDA" w:rsidRPr="00F6391D" w:rsidRDefault="003F3BD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azard ratio (95% CI)</w:t>
            </w:r>
          </w:p>
        </w:tc>
      </w:tr>
      <w:tr w:rsidR="003F3BDA" w14:paraId="27CF936B" w14:textId="77777777" w:rsidTr="000B745A">
        <w:trPr>
          <w:trHeight w:val="397"/>
        </w:trPr>
        <w:tc>
          <w:tcPr>
            <w:tcW w:w="1106" w:type="pct"/>
            <w:vMerge/>
            <w:tcBorders>
              <w:bottom w:val="single" w:sz="4" w:space="0" w:color="auto"/>
            </w:tcBorders>
            <w:vAlign w:val="center"/>
          </w:tcPr>
          <w:p w14:paraId="64219133" w14:textId="53CD3924" w:rsidR="003F3BDA" w:rsidRPr="000B72B2" w:rsidRDefault="003F3BDA" w:rsidP="00F6391D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2" w:type="pct"/>
            <w:vMerge/>
            <w:tcBorders>
              <w:bottom w:val="single" w:sz="4" w:space="0" w:color="auto"/>
            </w:tcBorders>
            <w:vAlign w:val="center"/>
          </w:tcPr>
          <w:p w14:paraId="76CC4A89" w14:textId="45CFE692" w:rsidR="003F3BDA" w:rsidRPr="000B72B2" w:rsidRDefault="003F3BD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vMerge/>
            <w:tcBorders>
              <w:bottom w:val="single" w:sz="4" w:space="0" w:color="auto"/>
            </w:tcBorders>
            <w:vAlign w:val="center"/>
          </w:tcPr>
          <w:p w14:paraId="16545106" w14:textId="40778FAE" w:rsidR="003F3BDA" w:rsidRPr="000B72B2" w:rsidRDefault="003F3BD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51258" w14:textId="005B401A" w:rsidR="003F3BDA" w:rsidRPr="0080044C" w:rsidRDefault="003F3BD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ge adjusted model</w:t>
            </w:r>
            <w:r w:rsidR="00682525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73C4C80C" w14:textId="49D847FF" w:rsidR="003F3BDA" w:rsidRPr="00F6391D" w:rsidRDefault="003F3BD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ultivariable adjusted model 1</w:t>
            </w:r>
            <w:r w:rsidR="00682525">
              <w:rPr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4F2155B9" w14:textId="33C4CC48" w:rsidR="003F3BDA" w:rsidRPr="00F6391D" w:rsidRDefault="003F3BD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ultivariable adjusted m</w:t>
            </w:r>
            <w:r w:rsidRPr="00F6391D">
              <w:rPr>
                <w:b/>
                <w:bCs/>
                <w:sz w:val="16"/>
                <w:szCs w:val="16"/>
                <w:lang w:val="en-US"/>
              </w:rPr>
              <w:t>odel 2</w:t>
            </w:r>
            <w:r w:rsidR="00682525">
              <w:rPr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  <w:r w:rsidRPr="00F6391D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</w:tr>
      <w:tr w:rsidR="001A3383" w14:paraId="6BD646BF" w14:textId="77777777" w:rsidTr="000B745A">
        <w:trPr>
          <w:trHeight w:val="397"/>
        </w:trPr>
        <w:tc>
          <w:tcPr>
            <w:tcW w:w="11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46F31B" w14:textId="77777777" w:rsidR="001A3383" w:rsidRPr="0080044C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80044C">
              <w:rPr>
                <w:b/>
                <w:bCs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950B1" w14:textId="77777777" w:rsidR="001A3383" w:rsidRPr="0080044C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94FC6" w14:textId="77777777" w:rsidR="001A3383" w:rsidRPr="0080044C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61E9F" w14:textId="77777777" w:rsidR="001A3383" w:rsidRPr="0080044C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14:paraId="02FCD7CA" w14:textId="77777777" w:rsidR="001A3383" w:rsidRPr="00F6391D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D34B5" w14:textId="5F3B5A1C" w:rsidR="001A3383" w:rsidRPr="00F6391D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A3383" w14:paraId="39B6E1F0" w14:textId="77777777" w:rsidTr="000B745A">
        <w:trPr>
          <w:trHeight w:val="397"/>
        </w:trPr>
        <w:tc>
          <w:tcPr>
            <w:tcW w:w="1106" w:type="pct"/>
            <w:tcBorders>
              <w:bottom w:val="nil"/>
            </w:tcBorders>
            <w:vAlign w:val="center"/>
          </w:tcPr>
          <w:p w14:paraId="1664F132" w14:textId="77777777" w:rsidR="001A3383" w:rsidRPr="000B72B2" w:rsidRDefault="001A3383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&lt; 50/10 mg/L </w:t>
            </w:r>
          </w:p>
        </w:tc>
        <w:tc>
          <w:tcPr>
            <w:tcW w:w="562" w:type="pct"/>
            <w:tcBorders>
              <w:bottom w:val="nil"/>
            </w:tcBorders>
            <w:vAlign w:val="center"/>
          </w:tcPr>
          <w:p w14:paraId="3985BC8B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80A1B">
              <w:rPr>
                <w:sz w:val="16"/>
                <w:szCs w:val="16"/>
                <w:lang w:val="en-US"/>
              </w:rPr>
              <w:t>1,</w:t>
            </w:r>
            <w:r>
              <w:rPr>
                <w:sz w:val="16"/>
                <w:szCs w:val="16"/>
                <w:lang w:val="en-US"/>
              </w:rPr>
              <w:t>163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5A9EEEDF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80A1B">
              <w:rPr>
                <w:sz w:val="16"/>
                <w:szCs w:val="16"/>
                <w:lang w:val="en-US"/>
              </w:rPr>
              <w:t>248</w:t>
            </w:r>
            <w:r>
              <w:rPr>
                <w:sz w:val="16"/>
                <w:szCs w:val="16"/>
                <w:lang w:val="en-US"/>
              </w:rPr>
              <w:t>,</w:t>
            </w:r>
            <w:r w:rsidRPr="00B80A1B">
              <w:rPr>
                <w:sz w:val="16"/>
                <w:szCs w:val="16"/>
                <w:lang w:val="en-US"/>
              </w:rPr>
              <w:t>693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14:paraId="1E3EBAB4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59" w:type="pct"/>
            <w:tcBorders>
              <w:bottom w:val="nil"/>
            </w:tcBorders>
            <w:vAlign w:val="center"/>
          </w:tcPr>
          <w:p w14:paraId="48693E9F" w14:textId="409A8F60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59" w:type="pct"/>
            <w:tcBorders>
              <w:bottom w:val="nil"/>
            </w:tcBorders>
            <w:vAlign w:val="center"/>
          </w:tcPr>
          <w:p w14:paraId="33216042" w14:textId="38EF1E46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6391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1A3383" w14:paraId="115BB03A" w14:textId="77777777" w:rsidTr="000B745A">
        <w:trPr>
          <w:trHeight w:val="397"/>
        </w:trPr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 w14:paraId="38068303" w14:textId="77777777" w:rsidR="001A3383" w:rsidRPr="00EF0C80" w:rsidRDefault="001A3383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</w:t>
            </w: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 xml:space="preserve"> 50/10 mg/L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CDCE739" w14:textId="77777777" w:rsidR="001A3383" w:rsidRPr="00EF0C80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0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719F6D71" w14:textId="77777777" w:rsidR="001A3383" w:rsidRPr="00EF0C80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EF0C80">
              <w:rPr>
                <w:sz w:val="16"/>
                <w:szCs w:val="16"/>
                <w:lang w:val="en-US"/>
              </w:rPr>
              <w:t>206,671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0C366C15" w14:textId="77777777" w:rsidR="001A3383" w:rsidRPr="00EF0C80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EF0C80">
              <w:rPr>
                <w:sz w:val="16"/>
                <w:szCs w:val="16"/>
                <w:lang w:val="en-US"/>
              </w:rPr>
              <w:t>0.8</w:t>
            </w:r>
            <w:r>
              <w:rPr>
                <w:sz w:val="16"/>
                <w:szCs w:val="16"/>
                <w:lang w:val="en-US"/>
              </w:rPr>
              <w:t>9</w:t>
            </w:r>
            <w:r w:rsidRPr="00EF0C80">
              <w:rPr>
                <w:sz w:val="16"/>
                <w:szCs w:val="16"/>
                <w:lang w:val="en-US"/>
              </w:rPr>
              <w:t xml:space="preserve"> (0.8</w:t>
            </w:r>
            <w:r>
              <w:rPr>
                <w:sz w:val="16"/>
                <w:szCs w:val="16"/>
                <w:lang w:val="en-US"/>
              </w:rPr>
              <w:t>1</w:t>
            </w:r>
            <w:r w:rsidRPr="00EF0C80">
              <w:rPr>
                <w:sz w:val="16"/>
                <w:szCs w:val="16"/>
                <w:lang w:val="en-US"/>
              </w:rPr>
              <w:t xml:space="preserve"> - 0.97)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36928361" w14:textId="047B2334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EF0C80">
              <w:rPr>
                <w:sz w:val="16"/>
                <w:szCs w:val="16"/>
                <w:lang w:val="en-US"/>
              </w:rPr>
              <w:t>0.93 (0.8</w:t>
            </w:r>
            <w:r>
              <w:rPr>
                <w:sz w:val="16"/>
                <w:szCs w:val="16"/>
                <w:lang w:val="en-US"/>
              </w:rPr>
              <w:t>5</w:t>
            </w:r>
            <w:r w:rsidRPr="00EF0C80">
              <w:rPr>
                <w:sz w:val="16"/>
                <w:szCs w:val="16"/>
                <w:lang w:val="en-US"/>
              </w:rPr>
              <w:t xml:space="preserve"> - 1.0</w:t>
            </w:r>
            <w:r>
              <w:rPr>
                <w:sz w:val="16"/>
                <w:szCs w:val="16"/>
                <w:lang w:val="en-US"/>
              </w:rPr>
              <w:t>1</w:t>
            </w:r>
            <w:r w:rsidRPr="00EF0C8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2553DDE4" w14:textId="0894266B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6391D">
              <w:rPr>
                <w:sz w:val="16"/>
                <w:szCs w:val="16"/>
                <w:lang w:val="en-US"/>
              </w:rPr>
              <w:t>0.94 (0.86 - 1.03)</w:t>
            </w:r>
          </w:p>
        </w:tc>
      </w:tr>
      <w:tr w:rsidR="001A3383" w14:paraId="533FB5CD" w14:textId="77777777" w:rsidTr="000B745A">
        <w:trPr>
          <w:trHeight w:val="397"/>
        </w:trPr>
        <w:tc>
          <w:tcPr>
            <w:tcW w:w="1106" w:type="pct"/>
            <w:tcBorders>
              <w:top w:val="nil"/>
            </w:tcBorders>
            <w:shd w:val="clear" w:color="auto" w:fill="auto"/>
            <w:vAlign w:val="center"/>
          </w:tcPr>
          <w:p w14:paraId="1515D415" w14:textId="77777777" w:rsidR="001A3383" w:rsidRPr="0080044C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80044C">
              <w:rPr>
                <w:b/>
                <w:bCs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0175F682" w14:textId="77777777" w:rsidR="001A3383" w:rsidRPr="0080044C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vAlign w:val="center"/>
          </w:tcPr>
          <w:p w14:paraId="257E9AA4" w14:textId="77777777" w:rsidR="001A3383" w:rsidRPr="0080044C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38" w:type="pct"/>
            <w:tcBorders>
              <w:top w:val="nil"/>
            </w:tcBorders>
            <w:shd w:val="clear" w:color="auto" w:fill="auto"/>
            <w:vAlign w:val="center"/>
          </w:tcPr>
          <w:p w14:paraId="04FF4F03" w14:textId="77777777" w:rsidR="001A3383" w:rsidRPr="0080044C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tcBorders>
              <w:top w:val="nil"/>
            </w:tcBorders>
          </w:tcPr>
          <w:p w14:paraId="44D969EC" w14:textId="77777777" w:rsidR="001A3383" w:rsidRPr="00F6391D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 w14:paraId="3F1A1CFB" w14:textId="2DC6F608" w:rsidR="001A3383" w:rsidRPr="00F6391D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A3383" w14:paraId="49D0C082" w14:textId="77777777" w:rsidTr="000B745A">
        <w:trPr>
          <w:trHeight w:val="397"/>
        </w:trPr>
        <w:tc>
          <w:tcPr>
            <w:tcW w:w="1106" w:type="pct"/>
            <w:tcBorders>
              <w:bottom w:val="nil"/>
            </w:tcBorders>
            <w:vAlign w:val="center"/>
          </w:tcPr>
          <w:p w14:paraId="4E2E53C3" w14:textId="77777777" w:rsidR="001A3383" w:rsidRPr="000B72B2" w:rsidRDefault="001A3383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&lt; 50/10 mg/L </w:t>
            </w:r>
          </w:p>
        </w:tc>
        <w:tc>
          <w:tcPr>
            <w:tcW w:w="562" w:type="pct"/>
            <w:tcBorders>
              <w:bottom w:val="nil"/>
            </w:tcBorders>
            <w:vAlign w:val="center"/>
          </w:tcPr>
          <w:p w14:paraId="625034F5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312807">
              <w:rPr>
                <w:sz w:val="16"/>
                <w:szCs w:val="16"/>
                <w:lang w:val="en-US"/>
              </w:rPr>
              <w:t>1,</w:t>
            </w:r>
            <w:r>
              <w:rPr>
                <w:sz w:val="16"/>
                <w:szCs w:val="16"/>
                <w:lang w:val="en-US"/>
              </w:rPr>
              <w:t>326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14:paraId="3A0C8208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312807">
              <w:rPr>
                <w:sz w:val="16"/>
                <w:szCs w:val="16"/>
                <w:lang w:val="en-US"/>
              </w:rPr>
              <w:t>247</w:t>
            </w:r>
            <w:r>
              <w:rPr>
                <w:sz w:val="16"/>
                <w:szCs w:val="16"/>
                <w:lang w:val="en-US"/>
              </w:rPr>
              <w:t>,</w:t>
            </w:r>
            <w:r w:rsidRPr="00312807">
              <w:rPr>
                <w:sz w:val="16"/>
                <w:szCs w:val="16"/>
                <w:lang w:val="en-US"/>
              </w:rPr>
              <w:t>87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14:paraId="0CE53D62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59" w:type="pct"/>
            <w:tcBorders>
              <w:bottom w:val="nil"/>
            </w:tcBorders>
            <w:vAlign w:val="center"/>
          </w:tcPr>
          <w:p w14:paraId="0AD2D30C" w14:textId="7B227324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59" w:type="pct"/>
            <w:tcBorders>
              <w:bottom w:val="nil"/>
            </w:tcBorders>
            <w:vAlign w:val="center"/>
          </w:tcPr>
          <w:p w14:paraId="66336781" w14:textId="63C1547B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6391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1A3383" w14:paraId="373DC5F9" w14:textId="77777777" w:rsidTr="000B745A">
        <w:trPr>
          <w:trHeight w:val="397"/>
        </w:trPr>
        <w:tc>
          <w:tcPr>
            <w:tcW w:w="1106" w:type="pct"/>
            <w:tcBorders>
              <w:top w:val="nil"/>
              <w:bottom w:val="nil"/>
            </w:tcBorders>
            <w:vAlign w:val="center"/>
          </w:tcPr>
          <w:p w14:paraId="68760C86" w14:textId="77777777" w:rsidR="001A3383" w:rsidRPr="000B72B2" w:rsidRDefault="001A3383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</w:t>
            </w: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 xml:space="preserve"> 50/10 mg/L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13CB4D98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3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796C7CAF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312807">
              <w:rPr>
                <w:sz w:val="16"/>
                <w:szCs w:val="16"/>
                <w:lang w:val="en-US"/>
              </w:rPr>
              <w:t>206</w:t>
            </w:r>
            <w:r>
              <w:rPr>
                <w:sz w:val="16"/>
                <w:szCs w:val="16"/>
                <w:lang w:val="en-US"/>
              </w:rPr>
              <w:t>,</w:t>
            </w:r>
            <w:r w:rsidRPr="00312807">
              <w:rPr>
                <w:sz w:val="16"/>
                <w:szCs w:val="16"/>
                <w:lang w:val="en-US"/>
              </w:rPr>
              <w:t>46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51F835D1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312807">
              <w:rPr>
                <w:sz w:val="16"/>
                <w:szCs w:val="16"/>
                <w:lang w:val="en-US"/>
              </w:rPr>
              <w:t>0.8</w:t>
            </w:r>
            <w:r>
              <w:rPr>
                <w:sz w:val="16"/>
                <w:szCs w:val="16"/>
                <w:lang w:val="en-US"/>
              </w:rPr>
              <w:t>5 (</w:t>
            </w:r>
            <w:r w:rsidRPr="00312807">
              <w:rPr>
                <w:sz w:val="16"/>
                <w:szCs w:val="16"/>
                <w:lang w:val="en-US"/>
              </w:rPr>
              <w:t>0.7</w:t>
            </w:r>
            <w:r>
              <w:rPr>
                <w:sz w:val="16"/>
                <w:szCs w:val="16"/>
                <w:lang w:val="en-US"/>
              </w:rPr>
              <w:t xml:space="preserve">9 - </w:t>
            </w:r>
            <w:r w:rsidRPr="00312807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93)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263E0C93" w14:textId="73A82AC7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0044C">
              <w:rPr>
                <w:sz w:val="16"/>
                <w:szCs w:val="16"/>
                <w:lang w:val="en-US"/>
              </w:rPr>
              <w:t>0.87 (0.80 - 0.95)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FE627" w14:textId="54F71719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6391D">
              <w:rPr>
                <w:sz w:val="16"/>
                <w:szCs w:val="16"/>
                <w:lang w:val="en-US"/>
              </w:rPr>
              <w:t>0.89 (0.81 - 0.97)</w:t>
            </w:r>
          </w:p>
        </w:tc>
      </w:tr>
      <w:tr w:rsidR="004604ED" w:rsidRPr="00EF0C80" w14:paraId="62AF2D97" w14:textId="77777777" w:rsidTr="000B745A">
        <w:trPr>
          <w:trHeight w:val="397"/>
        </w:trPr>
        <w:tc>
          <w:tcPr>
            <w:tcW w:w="166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6D71F1C5" w14:textId="099A1F79" w:rsidR="004604ED" w:rsidRPr="0080044C" w:rsidRDefault="004604ED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mposite h</w:t>
            </w:r>
            <w:r w:rsidRPr="0080044C">
              <w:rPr>
                <w:b/>
                <w:bCs/>
                <w:sz w:val="16"/>
                <w:szCs w:val="16"/>
                <w:lang w:val="en-US"/>
              </w:rPr>
              <w:t>emorrhagic stroke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vAlign w:val="center"/>
          </w:tcPr>
          <w:p w14:paraId="4754FED6" w14:textId="77777777" w:rsidR="004604ED" w:rsidRPr="0080044C" w:rsidRDefault="004604ED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938" w:type="pct"/>
            <w:tcBorders>
              <w:top w:val="nil"/>
            </w:tcBorders>
            <w:shd w:val="clear" w:color="auto" w:fill="auto"/>
            <w:vAlign w:val="center"/>
          </w:tcPr>
          <w:p w14:paraId="22C143B7" w14:textId="77777777" w:rsidR="004604ED" w:rsidRPr="0080044C" w:rsidRDefault="004604ED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tcBorders>
              <w:top w:val="nil"/>
            </w:tcBorders>
            <w:vAlign w:val="center"/>
          </w:tcPr>
          <w:p w14:paraId="6B206332" w14:textId="77777777" w:rsidR="004604ED" w:rsidRPr="00F6391D" w:rsidRDefault="004604ED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 w14:paraId="66DA9567" w14:textId="35752BDC" w:rsidR="004604ED" w:rsidRPr="00F6391D" w:rsidRDefault="004604ED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</w:tr>
      <w:tr w:rsidR="001A3383" w14:paraId="4FC7D072" w14:textId="77777777" w:rsidTr="000B745A">
        <w:trPr>
          <w:trHeight w:val="397"/>
        </w:trPr>
        <w:tc>
          <w:tcPr>
            <w:tcW w:w="1106" w:type="pct"/>
            <w:vAlign w:val="center"/>
          </w:tcPr>
          <w:p w14:paraId="7574EF6A" w14:textId="77777777" w:rsidR="001A3383" w:rsidRDefault="001A3383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&lt; 50/10 mg/L </w:t>
            </w:r>
          </w:p>
        </w:tc>
        <w:tc>
          <w:tcPr>
            <w:tcW w:w="562" w:type="pct"/>
            <w:vAlign w:val="center"/>
          </w:tcPr>
          <w:p w14:paraId="2211B57D" w14:textId="77777777" w:rsidR="001A3383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4</w:t>
            </w:r>
          </w:p>
        </w:tc>
        <w:tc>
          <w:tcPr>
            <w:tcW w:w="676" w:type="pct"/>
            <w:vAlign w:val="center"/>
          </w:tcPr>
          <w:p w14:paraId="1C6C392E" w14:textId="77777777" w:rsidR="001A3383" w:rsidRPr="00312807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3,631</w:t>
            </w:r>
          </w:p>
        </w:tc>
        <w:tc>
          <w:tcPr>
            <w:tcW w:w="938" w:type="pct"/>
            <w:vAlign w:val="center"/>
          </w:tcPr>
          <w:p w14:paraId="7EDA5919" w14:textId="77777777" w:rsidR="001A3383" w:rsidRPr="00312807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59" w:type="pct"/>
            <w:vAlign w:val="center"/>
          </w:tcPr>
          <w:p w14:paraId="5E412ED8" w14:textId="157E1A7E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0044C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59" w:type="pct"/>
            <w:vAlign w:val="center"/>
          </w:tcPr>
          <w:p w14:paraId="1EC35C41" w14:textId="548A71EB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6391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1A3383" w14:paraId="2AAA75F9" w14:textId="77777777" w:rsidTr="000B745A">
        <w:trPr>
          <w:trHeight w:val="397"/>
        </w:trPr>
        <w:tc>
          <w:tcPr>
            <w:tcW w:w="1106" w:type="pct"/>
            <w:vAlign w:val="center"/>
          </w:tcPr>
          <w:p w14:paraId="3F9488C5" w14:textId="77777777" w:rsidR="001A3383" w:rsidRDefault="001A3383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</w:t>
            </w: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 xml:space="preserve"> 50/10 mg/L</w:t>
            </w:r>
          </w:p>
        </w:tc>
        <w:tc>
          <w:tcPr>
            <w:tcW w:w="562" w:type="pct"/>
            <w:vAlign w:val="center"/>
          </w:tcPr>
          <w:p w14:paraId="404FC1DC" w14:textId="77777777" w:rsidR="001A3383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8</w:t>
            </w:r>
          </w:p>
        </w:tc>
        <w:tc>
          <w:tcPr>
            <w:tcW w:w="676" w:type="pct"/>
            <w:vAlign w:val="center"/>
          </w:tcPr>
          <w:p w14:paraId="4ECCFC06" w14:textId="77777777" w:rsidR="001A3383" w:rsidRPr="00312807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,718</w:t>
            </w:r>
          </w:p>
        </w:tc>
        <w:tc>
          <w:tcPr>
            <w:tcW w:w="938" w:type="pct"/>
            <w:vAlign w:val="center"/>
          </w:tcPr>
          <w:p w14:paraId="28ED499F" w14:textId="77777777" w:rsidR="001A3383" w:rsidRPr="00312807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 (0.65 - 0.95)</w:t>
            </w:r>
          </w:p>
        </w:tc>
        <w:tc>
          <w:tcPr>
            <w:tcW w:w="859" w:type="pct"/>
            <w:vAlign w:val="center"/>
          </w:tcPr>
          <w:p w14:paraId="239CF700" w14:textId="21CB138A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0044C">
              <w:rPr>
                <w:sz w:val="16"/>
                <w:szCs w:val="16"/>
                <w:lang w:val="en-US"/>
              </w:rPr>
              <w:t>0.78 (0.65 - 0.95)</w:t>
            </w:r>
          </w:p>
        </w:tc>
        <w:tc>
          <w:tcPr>
            <w:tcW w:w="859" w:type="pct"/>
            <w:vAlign w:val="center"/>
          </w:tcPr>
          <w:p w14:paraId="3132B14D" w14:textId="05AEF295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6391D">
              <w:rPr>
                <w:sz w:val="16"/>
                <w:szCs w:val="16"/>
                <w:lang w:val="en-US"/>
              </w:rPr>
              <w:t>0.79 (0.65 - 0.96)</w:t>
            </w:r>
          </w:p>
        </w:tc>
      </w:tr>
      <w:tr w:rsidR="001A3383" w:rsidRPr="00A90996" w14:paraId="516FFE08" w14:textId="77777777" w:rsidTr="000B745A">
        <w:trPr>
          <w:trHeight w:val="397"/>
        </w:trPr>
        <w:tc>
          <w:tcPr>
            <w:tcW w:w="1106" w:type="pct"/>
            <w:vAlign w:val="center"/>
          </w:tcPr>
          <w:p w14:paraId="5990CE95" w14:textId="77777777" w:rsidR="001A3383" w:rsidRPr="00A90996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A90996">
              <w:rPr>
                <w:b/>
                <w:bCs/>
                <w:sz w:val="16"/>
                <w:szCs w:val="16"/>
                <w:lang w:val="en-US"/>
              </w:rPr>
              <w:t>Intracerebral hemorrhage</w:t>
            </w:r>
          </w:p>
        </w:tc>
        <w:tc>
          <w:tcPr>
            <w:tcW w:w="562" w:type="pct"/>
            <w:vAlign w:val="center"/>
          </w:tcPr>
          <w:p w14:paraId="23520698" w14:textId="77777777" w:rsidR="001A3383" w:rsidRPr="00A90996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vAlign w:val="center"/>
          </w:tcPr>
          <w:p w14:paraId="1CD3AE3E" w14:textId="77777777" w:rsidR="001A3383" w:rsidRPr="00A90996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7FD03CC3" w14:textId="77777777" w:rsidR="001A3383" w:rsidRPr="00A90996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</w:tcPr>
          <w:p w14:paraId="77E076B3" w14:textId="77777777" w:rsidR="001A3383" w:rsidRPr="00F6391D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vAlign w:val="center"/>
          </w:tcPr>
          <w:p w14:paraId="18DFC629" w14:textId="57BC8FAB" w:rsidR="001A3383" w:rsidRPr="00F6391D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A3383" w:rsidRPr="000B72B2" w14:paraId="7F269A2C" w14:textId="77777777" w:rsidTr="000B745A">
        <w:trPr>
          <w:trHeight w:val="397"/>
        </w:trPr>
        <w:tc>
          <w:tcPr>
            <w:tcW w:w="1106" w:type="pct"/>
            <w:vAlign w:val="center"/>
          </w:tcPr>
          <w:p w14:paraId="50716926" w14:textId="77777777" w:rsidR="001A3383" w:rsidRPr="000B72B2" w:rsidRDefault="001A3383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&lt; 50/10 mg/L </w:t>
            </w:r>
          </w:p>
        </w:tc>
        <w:tc>
          <w:tcPr>
            <w:tcW w:w="562" w:type="pct"/>
            <w:vAlign w:val="center"/>
          </w:tcPr>
          <w:p w14:paraId="29DBB464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312807">
              <w:rPr>
                <w:sz w:val="16"/>
                <w:szCs w:val="16"/>
                <w:lang w:val="en-US"/>
              </w:rPr>
              <w:t>207</w:t>
            </w:r>
          </w:p>
        </w:tc>
        <w:tc>
          <w:tcPr>
            <w:tcW w:w="676" w:type="pct"/>
            <w:vAlign w:val="center"/>
          </w:tcPr>
          <w:p w14:paraId="6CA43525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312807">
              <w:rPr>
                <w:sz w:val="16"/>
                <w:szCs w:val="16"/>
                <w:lang w:val="en-US"/>
              </w:rPr>
              <w:t>254</w:t>
            </w:r>
            <w:r>
              <w:rPr>
                <w:sz w:val="16"/>
                <w:szCs w:val="16"/>
                <w:lang w:val="en-US"/>
              </w:rPr>
              <w:t>,</w:t>
            </w:r>
            <w:r w:rsidRPr="00312807">
              <w:rPr>
                <w:sz w:val="16"/>
                <w:szCs w:val="16"/>
                <w:lang w:val="en-US"/>
              </w:rPr>
              <w:t>014</w:t>
            </w:r>
          </w:p>
        </w:tc>
        <w:tc>
          <w:tcPr>
            <w:tcW w:w="938" w:type="pct"/>
            <w:vAlign w:val="center"/>
          </w:tcPr>
          <w:p w14:paraId="7297BDF4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59" w:type="pct"/>
            <w:vAlign w:val="center"/>
          </w:tcPr>
          <w:p w14:paraId="3EC77DCF" w14:textId="00004D68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59" w:type="pct"/>
            <w:vAlign w:val="center"/>
          </w:tcPr>
          <w:p w14:paraId="5B4ED8CD" w14:textId="79369A39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6391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1A3383" w:rsidRPr="000B72B2" w14:paraId="3D89FC1D" w14:textId="77777777" w:rsidTr="000B745A">
        <w:trPr>
          <w:trHeight w:val="397"/>
        </w:trPr>
        <w:tc>
          <w:tcPr>
            <w:tcW w:w="1106" w:type="pct"/>
            <w:vAlign w:val="center"/>
          </w:tcPr>
          <w:p w14:paraId="06F583BF" w14:textId="77777777" w:rsidR="001A3383" w:rsidRPr="000B72B2" w:rsidRDefault="001A3383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</w:t>
            </w: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 xml:space="preserve"> 50/10 mg/L</w:t>
            </w:r>
          </w:p>
        </w:tc>
        <w:tc>
          <w:tcPr>
            <w:tcW w:w="562" w:type="pct"/>
            <w:vAlign w:val="center"/>
          </w:tcPr>
          <w:p w14:paraId="13CBF04F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312807"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676" w:type="pct"/>
            <w:vAlign w:val="center"/>
          </w:tcPr>
          <w:p w14:paraId="11CEC9D7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312807">
              <w:rPr>
                <w:sz w:val="16"/>
                <w:szCs w:val="16"/>
                <w:lang w:val="en-US"/>
              </w:rPr>
              <w:t>210</w:t>
            </w:r>
            <w:r>
              <w:rPr>
                <w:sz w:val="16"/>
                <w:szCs w:val="16"/>
                <w:lang w:val="en-US"/>
              </w:rPr>
              <w:t>,</w:t>
            </w:r>
            <w:r w:rsidRPr="00312807">
              <w:rPr>
                <w:sz w:val="16"/>
                <w:szCs w:val="16"/>
                <w:lang w:val="en-US"/>
              </w:rPr>
              <w:t>90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38" w:type="pct"/>
            <w:vAlign w:val="center"/>
          </w:tcPr>
          <w:p w14:paraId="4521E6FE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312807">
              <w:rPr>
                <w:sz w:val="16"/>
                <w:szCs w:val="16"/>
                <w:lang w:val="en-US"/>
              </w:rPr>
              <w:t>0.83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312807">
              <w:rPr>
                <w:sz w:val="16"/>
                <w:szCs w:val="16"/>
                <w:lang w:val="en-US"/>
              </w:rPr>
              <w:t>0.67</w:t>
            </w:r>
            <w:r>
              <w:rPr>
                <w:sz w:val="16"/>
                <w:szCs w:val="16"/>
                <w:lang w:val="en-US"/>
              </w:rPr>
              <w:t xml:space="preserve"> - </w:t>
            </w:r>
            <w:r w:rsidRPr="00312807">
              <w:rPr>
                <w:sz w:val="16"/>
                <w:szCs w:val="16"/>
                <w:lang w:val="en-US"/>
              </w:rPr>
              <w:t>1.0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9" w:type="pct"/>
            <w:vAlign w:val="center"/>
          </w:tcPr>
          <w:p w14:paraId="51D47B60" w14:textId="26A63EBD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312807">
              <w:rPr>
                <w:sz w:val="16"/>
                <w:szCs w:val="16"/>
                <w:lang w:val="en-US"/>
              </w:rPr>
              <w:t>0.83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312807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 xml:space="preserve">6 - </w:t>
            </w:r>
            <w:r w:rsidRPr="00312807">
              <w:rPr>
                <w:sz w:val="16"/>
                <w:szCs w:val="16"/>
                <w:lang w:val="en-US"/>
              </w:rPr>
              <w:t>1.0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9" w:type="pct"/>
            <w:vAlign w:val="center"/>
          </w:tcPr>
          <w:p w14:paraId="710E80DB" w14:textId="063246D8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6391D">
              <w:rPr>
                <w:sz w:val="16"/>
                <w:szCs w:val="16"/>
                <w:lang w:val="en-US"/>
              </w:rPr>
              <w:t>0.82 (0.66 - 1.03)</w:t>
            </w:r>
          </w:p>
        </w:tc>
      </w:tr>
      <w:tr w:rsidR="001A3383" w:rsidRPr="00A90996" w14:paraId="2EA58307" w14:textId="77777777" w:rsidTr="000B745A">
        <w:trPr>
          <w:trHeight w:val="397"/>
        </w:trPr>
        <w:tc>
          <w:tcPr>
            <w:tcW w:w="1106" w:type="pct"/>
            <w:vAlign w:val="center"/>
          </w:tcPr>
          <w:p w14:paraId="75CB81D4" w14:textId="77777777" w:rsidR="001A3383" w:rsidRPr="00A90996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A90996">
              <w:rPr>
                <w:b/>
                <w:bCs/>
                <w:sz w:val="16"/>
                <w:szCs w:val="16"/>
                <w:lang w:val="en-US"/>
              </w:rPr>
              <w:t>Subarachnoid hemorrhage</w:t>
            </w:r>
          </w:p>
        </w:tc>
        <w:tc>
          <w:tcPr>
            <w:tcW w:w="562" w:type="pct"/>
            <w:vAlign w:val="center"/>
          </w:tcPr>
          <w:p w14:paraId="1B409961" w14:textId="77777777" w:rsidR="001A3383" w:rsidRPr="00A90996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vAlign w:val="center"/>
          </w:tcPr>
          <w:p w14:paraId="1848DF5B" w14:textId="77777777" w:rsidR="001A3383" w:rsidRPr="00A90996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38" w:type="pct"/>
            <w:vAlign w:val="center"/>
          </w:tcPr>
          <w:p w14:paraId="3EAD539E" w14:textId="77777777" w:rsidR="001A3383" w:rsidRPr="00A90996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</w:tcPr>
          <w:p w14:paraId="60E9708D" w14:textId="77777777" w:rsidR="001A3383" w:rsidRPr="00F6391D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vAlign w:val="center"/>
          </w:tcPr>
          <w:p w14:paraId="79865113" w14:textId="5F8DE079" w:rsidR="001A3383" w:rsidRPr="00F6391D" w:rsidRDefault="001A3383" w:rsidP="001A3383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A3383" w:rsidRPr="000B72B2" w14:paraId="38ABF5AC" w14:textId="77777777" w:rsidTr="000B745A">
        <w:trPr>
          <w:trHeight w:val="397"/>
        </w:trPr>
        <w:tc>
          <w:tcPr>
            <w:tcW w:w="1106" w:type="pct"/>
            <w:vAlign w:val="center"/>
          </w:tcPr>
          <w:p w14:paraId="1EA06E8C" w14:textId="77777777" w:rsidR="001A3383" w:rsidRPr="000B72B2" w:rsidRDefault="001A3383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&lt; 50/10 mg/L </w:t>
            </w:r>
          </w:p>
        </w:tc>
        <w:tc>
          <w:tcPr>
            <w:tcW w:w="562" w:type="pct"/>
            <w:vAlign w:val="center"/>
          </w:tcPr>
          <w:p w14:paraId="0BBDC3E2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E6CED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676" w:type="pct"/>
            <w:vAlign w:val="center"/>
          </w:tcPr>
          <w:p w14:paraId="0A107279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E6CED">
              <w:rPr>
                <w:sz w:val="16"/>
                <w:szCs w:val="16"/>
                <w:lang w:val="en-US"/>
              </w:rPr>
              <w:t>254</w:t>
            </w:r>
            <w:r>
              <w:rPr>
                <w:sz w:val="16"/>
                <w:szCs w:val="16"/>
                <w:lang w:val="en-US"/>
              </w:rPr>
              <w:t>,</w:t>
            </w:r>
            <w:r w:rsidRPr="00BE6CED">
              <w:rPr>
                <w:sz w:val="16"/>
                <w:szCs w:val="16"/>
                <w:lang w:val="en-US"/>
              </w:rPr>
              <w:t>473</w:t>
            </w:r>
          </w:p>
        </w:tc>
        <w:tc>
          <w:tcPr>
            <w:tcW w:w="938" w:type="pct"/>
            <w:vAlign w:val="center"/>
          </w:tcPr>
          <w:p w14:paraId="3404365E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59" w:type="pct"/>
            <w:vAlign w:val="center"/>
          </w:tcPr>
          <w:p w14:paraId="0137CFC3" w14:textId="1F7A7675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59" w:type="pct"/>
            <w:vAlign w:val="center"/>
          </w:tcPr>
          <w:p w14:paraId="2F884142" w14:textId="768FAEF4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6391D">
              <w:rPr>
                <w:sz w:val="16"/>
                <w:szCs w:val="16"/>
                <w:lang w:val="en-US"/>
              </w:rPr>
              <w:t>1.00</w:t>
            </w:r>
          </w:p>
        </w:tc>
      </w:tr>
      <w:tr w:rsidR="001A3383" w:rsidRPr="000B72B2" w14:paraId="303CD666" w14:textId="77777777" w:rsidTr="000B745A">
        <w:trPr>
          <w:trHeight w:val="397"/>
        </w:trPr>
        <w:tc>
          <w:tcPr>
            <w:tcW w:w="1106" w:type="pct"/>
            <w:vAlign w:val="center"/>
          </w:tcPr>
          <w:p w14:paraId="37FC9316" w14:textId="77777777" w:rsidR="001A3383" w:rsidRPr="000B72B2" w:rsidRDefault="001A3383" w:rsidP="001A3383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</w:t>
            </w:r>
            <w:r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 xml:space="preserve"> 50/10 mg/L</w:t>
            </w:r>
          </w:p>
        </w:tc>
        <w:tc>
          <w:tcPr>
            <w:tcW w:w="562" w:type="pct"/>
            <w:vAlign w:val="center"/>
          </w:tcPr>
          <w:p w14:paraId="6FA39765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E6CED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676" w:type="pct"/>
            <w:vAlign w:val="center"/>
          </w:tcPr>
          <w:p w14:paraId="71F3E6D0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E6CED">
              <w:rPr>
                <w:sz w:val="16"/>
                <w:szCs w:val="16"/>
                <w:lang w:val="en-US"/>
              </w:rPr>
              <w:t>211</w:t>
            </w:r>
            <w:r>
              <w:rPr>
                <w:sz w:val="16"/>
                <w:szCs w:val="16"/>
                <w:lang w:val="en-US"/>
              </w:rPr>
              <w:t>,</w:t>
            </w:r>
            <w:r w:rsidRPr="00BE6CED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938" w:type="pct"/>
            <w:vAlign w:val="center"/>
          </w:tcPr>
          <w:p w14:paraId="34EAB3C6" w14:textId="77777777" w:rsidR="001A3383" w:rsidRPr="000B72B2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E6CED">
              <w:rPr>
                <w:sz w:val="16"/>
                <w:szCs w:val="16"/>
                <w:lang w:val="en-US"/>
              </w:rPr>
              <w:t>0.67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BE6CED">
              <w:rPr>
                <w:sz w:val="16"/>
                <w:szCs w:val="16"/>
                <w:lang w:val="en-US"/>
              </w:rPr>
              <w:t>0.45</w:t>
            </w:r>
            <w:r>
              <w:rPr>
                <w:sz w:val="16"/>
                <w:szCs w:val="16"/>
                <w:lang w:val="en-US"/>
              </w:rPr>
              <w:t xml:space="preserve"> - </w:t>
            </w:r>
            <w:r w:rsidRPr="00BE6CED">
              <w:rPr>
                <w:sz w:val="16"/>
                <w:szCs w:val="16"/>
                <w:lang w:val="en-US"/>
              </w:rPr>
              <w:t>0.9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9" w:type="pct"/>
            <w:vAlign w:val="center"/>
          </w:tcPr>
          <w:p w14:paraId="4E561D33" w14:textId="381F1F27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CF751A">
              <w:rPr>
                <w:sz w:val="16"/>
                <w:szCs w:val="16"/>
                <w:lang w:val="en-US"/>
              </w:rPr>
              <w:t>0.67 (0.45 - 0.98)</w:t>
            </w:r>
          </w:p>
        </w:tc>
        <w:tc>
          <w:tcPr>
            <w:tcW w:w="859" w:type="pct"/>
            <w:vAlign w:val="center"/>
          </w:tcPr>
          <w:p w14:paraId="2483E462" w14:textId="552A2EE6" w:rsidR="001A3383" w:rsidRPr="00F6391D" w:rsidRDefault="001A3383" w:rsidP="001A3383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6391D">
              <w:rPr>
                <w:sz w:val="16"/>
                <w:szCs w:val="16"/>
                <w:lang w:val="en-US"/>
              </w:rPr>
              <w:t>0.69 (0.47-1.02)</w:t>
            </w:r>
          </w:p>
        </w:tc>
      </w:tr>
    </w:tbl>
    <w:p w14:paraId="687CA4A0" w14:textId="2EDCEB51" w:rsidR="00CE6554" w:rsidRPr="00C64EC2" w:rsidRDefault="00CE6554" w:rsidP="00CE6554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lang w:val="en-US"/>
        </w:rPr>
        <w:t>Abbreviations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: 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Ca = calcium, Mg = magnesium, HR =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hazard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ratio, CI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 =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confidence interval</w:t>
      </w:r>
    </w:p>
    <w:p w14:paraId="10C48B4C" w14:textId="05CB0346" w:rsidR="00CE6554" w:rsidRDefault="00CE6554" w:rsidP="00CE6554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proofErr w:type="spellStart"/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a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Low</w:t>
      </w:r>
      <w:proofErr w:type="spellEnd"/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 calcium and magnesium is defined as </w:t>
      </w:r>
      <w:r w:rsidRPr="00EC40EE">
        <w:rPr>
          <w:rFonts w:ascii="Calibri" w:eastAsia="Times New Roman" w:hAnsi="Calibri" w:cs="Times New Roman"/>
          <w:color w:val="000000"/>
          <w:sz w:val="20"/>
          <w:lang w:val="en-US"/>
        </w:rPr>
        <w:t>Ca &lt;50 mg/L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nd </w:t>
      </w:r>
      <w:r w:rsidRPr="00EC40EE">
        <w:rPr>
          <w:rFonts w:ascii="Calibri" w:eastAsia="Times New Roman" w:hAnsi="Calibri" w:cs="Times New Roman"/>
          <w:color w:val="000000"/>
          <w:sz w:val="20"/>
          <w:lang w:val="en-US"/>
        </w:rPr>
        <w:t>Mg &lt;10 mg/L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,</w:t>
      </w:r>
      <w:r w:rsidRPr="00EC40EE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and high calcium and magnesium is defined as</w:t>
      </w:r>
      <w:r w:rsidRPr="00EC40EE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Ca </w:t>
      </w:r>
      <w:r>
        <w:rPr>
          <w:rFonts w:ascii="Calibri" w:eastAsia="Times New Roman" w:hAnsi="Calibri" w:cs="Calibri"/>
          <w:color w:val="000000"/>
          <w:sz w:val="20"/>
          <w:lang w:val="en-US"/>
        </w:rPr>
        <w:t>≥</w:t>
      </w:r>
      <w:r w:rsidRPr="00EC40EE">
        <w:rPr>
          <w:rFonts w:ascii="Calibri" w:eastAsia="Times New Roman" w:hAnsi="Calibri" w:cs="Times New Roman"/>
          <w:color w:val="000000"/>
          <w:sz w:val="20"/>
          <w:lang w:val="en-US"/>
        </w:rPr>
        <w:t>50 mg/L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 or</w:t>
      </w:r>
      <w:r w:rsidRPr="00DA02E6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Pr="00EC40EE">
        <w:rPr>
          <w:rFonts w:ascii="Calibri" w:eastAsia="Times New Roman" w:hAnsi="Calibri" w:cs="Times New Roman"/>
          <w:color w:val="000000"/>
          <w:sz w:val="20"/>
          <w:lang w:val="en-US"/>
        </w:rPr>
        <w:t xml:space="preserve">Mg </w:t>
      </w:r>
      <w:r>
        <w:rPr>
          <w:rFonts w:ascii="Calibri" w:eastAsia="Times New Roman" w:hAnsi="Calibri" w:cs="Calibri"/>
          <w:color w:val="000000"/>
          <w:sz w:val="20"/>
          <w:lang w:val="en-US"/>
        </w:rPr>
        <w:t>≥</w:t>
      </w:r>
      <w:r w:rsidRPr="00EC40EE">
        <w:rPr>
          <w:rFonts w:ascii="Calibri" w:eastAsia="Times New Roman" w:hAnsi="Calibri" w:cs="Times New Roman"/>
          <w:color w:val="000000"/>
          <w:sz w:val="20"/>
          <w:lang w:val="en-US"/>
        </w:rPr>
        <w:t>10 mg/L</w:t>
      </w:r>
    </w:p>
    <w:p w14:paraId="584940C9" w14:textId="0D474D3E" w:rsidR="00682525" w:rsidRDefault="00682525" w:rsidP="00CE6554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>djusted for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ge (as timescale)</w:t>
      </w:r>
    </w:p>
    <w:p w14:paraId="7E04F4AC" w14:textId="2E4BA012" w:rsidR="00C34B2F" w:rsidRDefault="00682525" w:rsidP="00C34B2F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3</w:t>
      </w:r>
      <w:r w:rsidR="00C34B2F"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="00C34B2F"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djusted for </w:t>
      </w:r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level of education (&lt; 9 </w:t>
      </w:r>
      <w:proofErr w:type="spellStart"/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9 </w:t>
      </w:r>
      <w:proofErr w:type="spellStart"/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0-11 </w:t>
      </w:r>
      <w:proofErr w:type="spellStart"/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1-12 </w:t>
      </w:r>
      <w:proofErr w:type="spellStart"/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&gt;12 </w:t>
      </w:r>
      <w:proofErr w:type="spellStart"/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, household income (quartiles)</w:t>
      </w:r>
      <w:r w:rsidR="00C34B2F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</w:t>
      </w:r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smoking status (never, former &lt; 10 cig/day, former ≥ 10 cig/day current &lt; 10 cig/day, current ≥ 10 cig/day)</w:t>
      </w:r>
      <w:r w:rsidR="00C34B2F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body mass index </w:t>
      </w:r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(&lt;20, 20</w:t>
      </w:r>
      <w:r w:rsidR="00C34B2F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4.9, 25</w:t>
      </w:r>
      <w:r w:rsidR="00C34B2F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9.9 and 30 kg/cm</w:t>
      </w:r>
      <w:r w:rsidR="00C34B2F" w:rsidRPr="0023767E"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</w:t>
      </w:r>
      <w:r w:rsidR="00C34B2F">
        <w:rPr>
          <w:rFonts w:ascii="Calibri" w:eastAsia="Times New Roman" w:hAnsi="Calibri" w:cs="Times New Roman"/>
          <w:color w:val="000000"/>
          <w:sz w:val="20"/>
          <w:lang w:val="en-US"/>
        </w:rPr>
        <w:t>, high cholesterol (yes/no), diabetes (yes/no),</w:t>
      </w:r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EE29EB">
        <w:rPr>
          <w:rFonts w:ascii="Calibri" w:eastAsia="Times New Roman" w:hAnsi="Calibri" w:cs="Times New Roman"/>
          <w:color w:val="000000"/>
          <w:sz w:val="20"/>
          <w:lang w:val="en-US"/>
        </w:rPr>
        <w:t xml:space="preserve">family history of cardiovascular disease (yes/no), </w:t>
      </w:r>
      <w:r w:rsidR="00C34B2F" w:rsidRPr="009D0615">
        <w:rPr>
          <w:rFonts w:ascii="Calibri" w:eastAsia="Times New Roman" w:hAnsi="Calibri" w:cs="Times New Roman"/>
          <w:color w:val="000000"/>
          <w:sz w:val="20"/>
          <w:lang w:val="en-US"/>
        </w:rPr>
        <w:t>physical activity (walk or bike ≥ 40 min/week: yes/no; exercise ≥ 1 hour/week: yes/no)</w:t>
      </w:r>
      <w:r w:rsidR="00C34B2F">
        <w:rPr>
          <w:rFonts w:ascii="Calibri" w:eastAsia="Times New Roman" w:hAnsi="Calibri" w:cs="Times New Roman"/>
          <w:color w:val="000000"/>
          <w:sz w:val="20"/>
          <w:lang w:val="en-US"/>
        </w:rPr>
        <w:t>,</w:t>
      </w:r>
      <w:r w:rsidR="00C34B2F" w:rsidRPr="00F05082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C34B2F">
        <w:rPr>
          <w:rFonts w:ascii="Calibri" w:eastAsia="Times New Roman" w:hAnsi="Calibri" w:cs="Times New Roman"/>
          <w:color w:val="000000"/>
          <w:sz w:val="20"/>
          <w:lang w:val="en-US"/>
        </w:rPr>
        <w:t xml:space="preserve">alcohol intake (never drinker, former drinker, current drinker </w:t>
      </w:r>
      <w:r w:rsidR="00C34B2F">
        <w:rPr>
          <w:rFonts w:ascii="Calibri" w:eastAsia="Times New Roman" w:hAnsi="Calibri" w:cs="Calibri"/>
          <w:color w:val="000000"/>
          <w:sz w:val="20"/>
          <w:lang w:val="en-US"/>
        </w:rPr>
        <w:t xml:space="preserve">&lt; </w:t>
      </w:r>
      <w:r w:rsidR="00C34B2F">
        <w:rPr>
          <w:rFonts w:ascii="Calibri" w:eastAsia="Times New Roman" w:hAnsi="Calibri" w:cs="Times New Roman"/>
          <w:color w:val="000000"/>
          <w:sz w:val="20"/>
          <w:lang w:val="en-US"/>
        </w:rPr>
        <w:t>3 glasses/week, current drinker 3-7 glasses/week, current drinker &gt; 7 glasses/week), dietary intake of calcium (continuous), dietary intake of magnesium (continuous), use of calcium supplements (yes/no) and use of magnesium supplements (yes/no)  .</w:t>
      </w:r>
    </w:p>
    <w:p w14:paraId="6A0227F9" w14:textId="4DADAF8A" w:rsidR="00CE6554" w:rsidRDefault="00682525" w:rsidP="00CE6554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4</w:t>
      </w:r>
      <w:r w:rsidR="00F6391D"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="00CE6554"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djusted for </w:t>
      </w:r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level of education (&lt; 9 </w:t>
      </w:r>
      <w:proofErr w:type="spellStart"/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9 </w:t>
      </w:r>
      <w:proofErr w:type="spellStart"/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0-11 </w:t>
      </w:r>
      <w:proofErr w:type="spellStart"/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1-12 </w:t>
      </w:r>
      <w:proofErr w:type="spellStart"/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&gt;12 </w:t>
      </w:r>
      <w:proofErr w:type="spellStart"/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, household income (quartiles)</w:t>
      </w:r>
      <w:r w:rsidR="00CE6554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</w:t>
      </w:r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smoking status (never, former &lt; 10 cig/day, former ≥ 10 cig/day current &lt; 10 cig/day, current ≥ 10 cig/day)</w:t>
      </w:r>
      <w:r w:rsidR="00CE6554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body mass index </w:t>
      </w:r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(&lt;20, 20</w:t>
      </w:r>
      <w:r w:rsidR="00CE6554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4.9, 25</w:t>
      </w:r>
      <w:r w:rsidR="00CE6554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9.9 and 30 kg/cm</w:t>
      </w:r>
      <w:r w:rsidR="00CE6554" w:rsidRPr="0023767E"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</w:t>
      </w:r>
      <w:r w:rsidR="00CE6554">
        <w:rPr>
          <w:rFonts w:ascii="Calibri" w:eastAsia="Times New Roman" w:hAnsi="Calibri" w:cs="Times New Roman"/>
          <w:color w:val="000000"/>
          <w:sz w:val="20"/>
          <w:lang w:val="en-US"/>
        </w:rPr>
        <w:t>, high cholesterol (yes/no), diabetes (yes/no),</w:t>
      </w:r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EE29EB">
        <w:rPr>
          <w:rFonts w:ascii="Calibri" w:eastAsia="Times New Roman" w:hAnsi="Calibri" w:cs="Times New Roman"/>
          <w:color w:val="000000"/>
          <w:sz w:val="20"/>
          <w:lang w:val="en-US"/>
        </w:rPr>
        <w:t xml:space="preserve">family history of cardiovascular disease (yes/no), </w:t>
      </w:r>
      <w:r w:rsidR="00CE6554" w:rsidRPr="009D0615">
        <w:rPr>
          <w:rFonts w:ascii="Calibri" w:eastAsia="Times New Roman" w:hAnsi="Calibri" w:cs="Times New Roman"/>
          <w:color w:val="000000"/>
          <w:sz w:val="20"/>
          <w:lang w:val="en-US"/>
        </w:rPr>
        <w:t>physical activity (walk or bike ≥ 40 min/week: yes/no; exercise ≥ 1 hour/week: yes/no)</w:t>
      </w:r>
      <w:r w:rsidR="00CE6554">
        <w:rPr>
          <w:rFonts w:ascii="Calibri" w:eastAsia="Times New Roman" w:hAnsi="Calibri" w:cs="Times New Roman"/>
          <w:color w:val="000000"/>
          <w:sz w:val="20"/>
          <w:lang w:val="en-US"/>
        </w:rPr>
        <w:t>,</w:t>
      </w:r>
      <w:r w:rsidR="00CE6554" w:rsidRPr="00F05082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CE6554">
        <w:rPr>
          <w:rFonts w:ascii="Calibri" w:eastAsia="Times New Roman" w:hAnsi="Calibri" w:cs="Times New Roman"/>
          <w:color w:val="000000"/>
          <w:sz w:val="20"/>
          <w:lang w:val="en-US"/>
        </w:rPr>
        <w:t xml:space="preserve">alcohol intake (never drinker, former drinker, current drinker </w:t>
      </w:r>
      <w:r w:rsidR="00CE6554">
        <w:rPr>
          <w:rFonts w:ascii="Calibri" w:eastAsia="Times New Roman" w:hAnsi="Calibri" w:cs="Calibri"/>
          <w:color w:val="000000"/>
          <w:sz w:val="20"/>
          <w:lang w:val="en-US"/>
        </w:rPr>
        <w:t xml:space="preserve">&lt; </w:t>
      </w:r>
      <w:r w:rsidR="00CE6554">
        <w:rPr>
          <w:rFonts w:ascii="Calibri" w:eastAsia="Times New Roman" w:hAnsi="Calibri" w:cs="Times New Roman"/>
          <w:color w:val="000000"/>
          <w:sz w:val="20"/>
          <w:lang w:val="en-US"/>
        </w:rPr>
        <w:t>3 glasses/week, current drinker 3-7 glasses/week, current drinker &gt; 7 glasses/week)</w:t>
      </w:r>
      <w:r w:rsidR="00F6391D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nd </w:t>
      </w:r>
      <w:r w:rsidR="00CE6554">
        <w:rPr>
          <w:rFonts w:ascii="Calibri" w:eastAsia="Times New Roman" w:hAnsi="Calibri" w:cs="Times New Roman"/>
          <w:color w:val="000000"/>
          <w:sz w:val="20"/>
          <w:lang w:val="en-US"/>
        </w:rPr>
        <w:t>median income in the area of residence (continuous)</w:t>
      </w:r>
    </w:p>
    <w:p w14:paraId="477DFE56" w14:textId="552111D7" w:rsidR="00CF5FEE" w:rsidRDefault="00D06995" w:rsidP="00D06995">
      <w:pPr>
        <w:spacing w:line="259" w:lineRule="auto"/>
        <w:jc w:val="left"/>
        <w:rPr>
          <w:rFonts w:ascii="Calibri" w:eastAsia="Times New Roman" w:hAnsi="Calibri" w:cs="Times New Roman"/>
          <w:b/>
          <w:iCs/>
          <w:color w:val="000000"/>
          <w:lang w:val="en-US"/>
        </w:rPr>
      </w:pPr>
      <w:r>
        <w:rPr>
          <w:rFonts w:ascii="Calibri" w:eastAsia="Times New Roman" w:hAnsi="Calibri" w:cs="Times New Roman"/>
          <w:b/>
          <w:iCs/>
          <w:color w:val="000000"/>
          <w:lang w:val="en-US"/>
        </w:rPr>
        <w:br w:type="page"/>
      </w:r>
    </w:p>
    <w:p w14:paraId="335346B4" w14:textId="1C034CFF" w:rsidR="00D06995" w:rsidRPr="008B63F9" w:rsidRDefault="003260A2" w:rsidP="00D06995">
      <w:pPr>
        <w:spacing w:after="0" w:line="240" w:lineRule="auto"/>
        <w:jc w:val="left"/>
        <w:rPr>
          <w:rFonts w:ascii="Calibri" w:eastAsia="Times New Roman" w:hAnsi="Calibri" w:cs="Times New Roman"/>
          <w:b/>
          <w:color w:val="000000"/>
          <w:lang w:val="en-US"/>
        </w:rPr>
      </w:pPr>
      <w:r>
        <w:rPr>
          <w:rFonts w:ascii="Calibri" w:eastAsia="Times New Roman" w:hAnsi="Calibri" w:cs="Times New Roman"/>
          <w:b/>
          <w:iCs/>
          <w:color w:val="000000"/>
          <w:lang w:val="en-US"/>
        </w:rPr>
        <w:lastRenderedPageBreak/>
        <w:t xml:space="preserve">Supplementary Table </w:t>
      </w:r>
      <w:r w:rsidR="001A7B0D">
        <w:rPr>
          <w:rFonts w:ascii="Calibri" w:eastAsia="Times New Roman" w:hAnsi="Calibri" w:cs="Times New Roman"/>
          <w:b/>
          <w:iCs/>
          <w:color w:val="000000"/>
          <w:lang w:val="en-US"/>
        </w:rPr>
        <w:t>5</w:t>
      </w:r>
    </w:p>
    <w:p w14:paraId="5C94A7E6" w14:textId="062D6AE6" w:rsidR="000B745A" w:rsidRDefault="00D06995" w:rsidP="00D06995">
      <w:pPr>
        <w:spacing w:after="0" w:line="276" w:lineRule="auto"/>
        <w:jc w:val="left"/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</w:pP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Hazard ratios of myocardial infarction, </w:t>
      </w:r>
      <w:r w:rsidR="00BA16DF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and stroke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by </w:t>
      </w:r>
      <w:proofErr w:type="spellStart"/>
      <w:r w:rsidRPr="000E3A2E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tertiles</w:t>
      </w:r>
      <w:proofErr w:type="spellEnd"/>
      <w:r w:rsidRPr="000E3A2E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of drinking water calcium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exposure in 26,733 women of The Swedish Mammography Cohort.</w:t>
      </w:r>
      <w:r w:rsidR="006C15E6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Results from models additionally adjusted for dietary intake of magnesium and use of magnesium supplements or median area level income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044"/>
        <w:gridCol w:w="1367"/>
        <w:gridCol w:w="1655"/>
        <w:gridCol w:w="1510"/>
        <w:gridCol w:w="1508"/>
      </w:tblGrid>
      <w:tr w:rsidR="000B745A" w:rsidRPr="00F6391D" w14:paraId="2FD68CED" w14:textId="77777777" w:rsidTr="000B745A">
        <w:trPr>
          <w:trHeight w:val="397"/>
        </w:trPr>
        <w:tc>
          <w:tcPr>
            <w:tcW w:w="1091" w:type="pct"/>
            <w:vMerge w:val="restart"/>
            <w:tcBorders>
              <w:top w:val="single" w:sz="4" w:space="0" w:color="auto"/>
            </w:tcBorders>
            <w:vAlign w:val="center"/>
          </w:tcPr>
          <w:p w14:paraId="42ED9CA9" w14:textId="62E4CFB6" w:rsidR="000B745A" w:rsidRDefault="000B745A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3C3289">
              <w:rPr>
                <w:b/>
                <w:bCs/>
                <w:sz w:val="16"/>
                <w:szCs w:val="16"/>
                <w:lang w:val="en-US"/>
              </w:rPr>
              <w:t>Tertiles</w:t>
            </w:r>
            <w:proofErr w:type="spellEnd"/>
            <w:r w:rsidRPr="003C3289">
              <w:rPr>
                <w:b/>
                <w:bCs/>
                <w:sz w:val="16"/>
                <w:szCs w:val="16"/>
                <w:lang w:val="en-US"/>
              </w:rPr>
              <w:t xml:space="preserve"> of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calcium </w:t>
            </w:r>
            <w:r w:rsidRPr="003C3289">
              <w:rPr>
                <w:b/>
                <w:bCs/>
                <w:sz w:val="16"/>
                <w:szCs w:val="16"/>
                <w:lang w:val="en-US"/>
              </w:rPr>
              <w:t>concentration in tap water (mg/L)</w:t>
            </w:r>
            <w:r>
              <w:rPr>
                <w:b/>
                <w:bCs/>
                <w:sz w:val="16"/>
                <w:szCs w:val="16"/>
                <w:lang w:val="en-US"/>
              </w:rPr>
              <w:t>, range (p50)</w:t>
            </w:r>
            <w:r w:rsidRPr="003C3289">
              <w:rPr>
                <w:b/>
                <w:bCs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</w:tcBorders>
            <w:vAlign w:val="center"/>
          </w:tcPr>
          <w:p w14:paraId="309FCE85" w14:textId="77777777" w:rsidR="000B745A" w:rsidRPr="000B72B2" w:rsidRDefault="000B745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>Case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14:paraId="7DC296F5" w14:textId="77777777" w:rsidR="000B745A" w:rsidRPr="000B72B2" w:rsidRDefault="000B745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 xml:space="preserve">Person </w:t>
            </w:r>
            <w:r>
              <w:rPr>
                <w:b/>
                <w:bCs/>
                <w:sz w:val="16"/>
                <w:szCs w:val="16"/>
                <w:lang w:val="en-US"/>
              </w:rPr>
              <w:br/>
            </w:r>
            <w:r w:rsidRPr="000B72B2">
              <w:rPr>
                <w:b/>
                <w:bCs/>
                <w:sz w:val="16"/>
                <w:szCs w:val="16"/>
                <w:lang w:val="en-US"/>
              </w:rPr>
              <w:t>year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25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6429F" w14:textId="53DCB99E" w:rsidR="000B745A" w:rsidRPr="00F6391D" w:rsidRDefault="000B745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Hazard ratio (95% </w:t>
            </w:r>
            <w:r w:rsidR="002813A3">
              <w:rPr>
                <w:b/>
                <w:bCs/>
                <w:sz w:val="16"/>
                <w:szCs w:val="16"/>
                <w:lang w:val="en-US"/>
              </w:rPr>
              <w:t>confidence interval</w:t>
            </w:r>
            <w:r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0B745A" w:rsidRPr="00F6391D" w14:paraId="1977FA6B" w14:textId="77777777" w:rsidTr="000B745A">
        <w:trPr>
          <w:trHeight w:val="397"/>
        </w:trPr>
        <w:tc>
          <w:tcPr>
            <w:tcW w:w="1091" w:type="pct"/>
            <w:vMerge/>
            <w:tcBorders>
              <w:bottom w:val="single" w:sz="4" w:space="0" w:color="auto"/>
            </w:tcBorders>
            <w:vAlign w:val="center"/>
          </w:tcPr>
          <w:p w14:paraId="54E93EA8" w14:textId="77777777" w:rsidR="000B745A" w:rsidRPr="000B72B2" w:rsidRDefault="000B745A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76" w:type="pct"/>
            <w:vMerge/>
            <w:tcBorders>
              <w:bottom w:val="single" w:sz="4" w:space="0" w:color="auto"/>
            </w:tcBorders>
            <w:vAlign w:val="center"/>
          </w:tcPr>
          <w:p w14:paraId="131595B7" w14:textId="77777777" w:rsidR="000B745A" w:rsidRPr="000B72B2" w:rsidRDefault="000B745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3E1D496C" w14:textId="77777777" w:rsidR="000B745A" w:rsidRPr="000B72B2" w:rsidRDefault="000B745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69A11" w14:textId="38353D0E" w:rsidR="000B745A" w:rsidRPr="0080044C" w:rsidRDefault="000B745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ge adjusted model</w:t>
            </w:r>
            <w:r w:rsidR="00682525">
              <w:rPr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0A12BE2" w14:textId="16EDAC7A" w:rsidR="000B745A" w:rsidRPr="00F6391D" w:rsidRDefault="000B745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ultivariable adjusted model 1</w:t>
            </w:r>
            <w:r w:rsidR="00682525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621D4F4C" w14:textId="5B18A0D9" w:rsidR="000B745A" w:rsidRPr="00F6391D" w:rsidRDefault="000B745A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ultivariable adjusted m</w:t>
            </w:r>
            <w:r w:rsidRPr="00F6391D">
              <w:rPr>
                <w:b/>
                <w:bCs/>
                <w:sz w:val="16"/>
                <w:szCs w:val="16"/>
                <w:lang w:val="en-US"/>
              </w:rPr>
              <w:t>odel 2</w:t>
            </w:r>
            <w:r w:rsidR="00682525">
              <w:rPr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F6391D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</w:tr>
      <w:tr w:rsidR="001A3383" w14:paraId="1ED31E6C" w14:textId="77777777" w:rsidTr="000B745A">
        <w:trPr>
          <w:trHeight w:val="397"/>
        </w:trPr>
        <w:tc>
          <w:tcPr>
            <w:tcW w:w="1091" w:type="pct"/>
            <w:tcBorders>
              <w:top w:val="single" w:sz="4" w:space="0" w:color="auto"/>
            </w:tcBorders>
            <w:vAlign w:val="center"/>
          </w:tcPr>
          <w:p w14:paraId="27B0D12B" w14:textId="77777777" w:rsidR="001A3383" w:rsidRPr="000B72B2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45552CB2" w14:textId="77777777" w:rsidR="001A3383" w:rsidRPr="000B72B2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6FA08CD7" w14:textId="77777777" w:rsidR="001A3383" w:rsidRPr="000B72B2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7D480EAF" w14:textId="77777777" w:rsidR="001A3383" w:rsidRPr="00BA16DF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300484B" w14:textId="77777777" w:rsidR="001A3383" w:rsidRPr="00BA16DF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4DBACC2D" w14:textId="6E4BF4EE" w:rsidR="001A3383" w:rsidRPr="00BA16DF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0B745A" w14:paraId="22E2CAA6" w14:textId="77777777" w:rsidTr="000B745A">
        <w:trPr>
          <w:trHeight w:val="397"/>
        </w:trPr>
        <w:tc>
          <w:tcPr>
            <w:tcW w:w="1091" w:type="pct"/>
            <w:vAlign w:val="center"/>
          </w:tcPr>
          <w:p w14:paraId="2442CE42" w14:textId="77777777" w:rsidR="000B745A" w:rsidRPr="000B72B2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3 – 32 (29.7)</w:t>
            </w:r>
          </w:p>
        </w:tc>
        <w:tc>
          <w:tcPr>
            <w:tcW w:w="576" w:type="pct"/>
            <w:vAlign w:val="center"/>
          </w:tcPr>
          <w:p w14:paraId="31EF7638" w14:textId="77777777" w:rsidR="000B745A" w:rsidRPr="000B72B2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071</w:t>
            </w:r>
          </w:p>
        </w:tc>
        <w:tc>
          <w:tcPr>
            <w:tcW w:w="754" w:type="pct"/>
            <w:vAlign w:val="center"/>
          </w:tcPr>
          <w:p w14:paraId="4A971DAE" w14:textId="77777777" w:rsidR="000B745A" w:rsidRPr="000B72B2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F68FC">
              <w:rPr>
                <w:sz w:val="16"/>
                <w:szCs w:val="16"/>
                <w:lang w:val="en-US"/>
              </w:rPr>
              <w:t>227</w:t>
            </w:r>
            <w:r>
              <w:rPr>
                <w:sz w:val="16"/>
                <w:szCs w:val="16"/>
                <w:lang w:val="en-US"/>
              </w:rPr>
              <w:t>,</w:t>
            </w:r>
            <w:r w:rsidRPr="000F68FC">
              <w:rPr>
                <w:sz w:val="16"/>
                <w:szCs w:val="16"/>
                <w:lang w:val="en-US"/>
              </w:rPr>
              <w:t>19</w:t>
            </w:r>
            <w:r>
              <w:rPr>
                <w:sz w:val="16"/>
                <w:szCs w:val="16"/>
                <w:lang w:val="en-US"/>
              </w:rPr>
              <w:t>2</w:t>
            </w:r>
            <w:r w:rsidRPr="000F68FC">
              <w:rPr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913" w:type="pct"/>
            <w:vAlign w:val="center"/>
          </w:tcPr>
          <w:p w14:paraId="225A8629" w14:textId="77777777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3" w:type="pct"/>
            <w:vAlign w:val="center"/>
          </w:tcPr>
          <w:p w14:paraId="40A06976" w14:textId="04364123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2" w:type="pct"/>
            <w:vAlign w:val="center"/>
          </w:tcPr>
          <w:p w14:paraId="09D8C494" w14:textId="6CE24C92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B745A" w14:paraId="16FCDC66" w14:textId="77777777" w:rsidTr="000B745A">
        <w:trPr>
          <w:trHeight w:val="397"/>
        </w:trPr>
        <w:tc>
          <w:tcPr>
            <w:tcW w:w="1091" w:type="pct"/>
            <w:tcBorders>
              <w:bottom w:val="nil"/>
            </w:tcBorders>
            <w:vAlign w:val="center"/>
          </w:tcPr>
          <w:p w14:paraId="7184FBEC" w14:textId="77777777" w:rsidR="000B745A" w:rsidRPr="000B72B2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.6 – 37.7 (37.7)</w:t>
            </w: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15C180BA" w14:textId="77777777" w:rsidR="000B745A" w:rsidRPr="000B72B2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4</w:t>
            </w:r>
            <w:r w:rsidRPr="000F68FC">
              <w:rPr>
                <w:sz w:val="16"/>
                <w:szCs w:val="16"/>
                <w:lang w:val="en-US"/>
              </w:rPr>
              <w:t xml:space="preserve">      </w:t>
            </w:r>
          </w:p>
        </w:tc>
        <w:tc>
          <w:tcPr>
            <w:tcW w:w="754" w:type="pct"/>
            <w:tcBorders>
              <w:bottom w:val="nil"/>
            </w:tcBorders>
            <w:vAlign w:val="center"/>
          </w:tcPr>
          <w:p w14:paraId="3B7419F1" w14:textId="77777777" w:rsidR="000B745A" w:rsidRPr="000B72B2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F68FC">
              <w:rPr>
                <w:sz w:val="16"/>
                <w:szCs w:val="16"/>
                <w:lang w:val="en-US"/>
              </w:rPr>
              <w:t>143</w:t>
            </w:r>
            <w:r>
              <w:rPr>
                <w:sz w:val="16"/>
                <w:szCs w:val="16"/>
                <w:lang w:val="en-US"/>
              </w:rPr>
              <w:t>,</w:t>
            </w:r>
            <w:r w:rsidRPr="000F68FC">
              <w:rPr>
                <w:sz w:val="16"/>
                <w:szCs w:val="16"/>
                <w:lang w:val="en-US"/>
              </w:rPr>
              <w:t>32</w:t>
            </w:r>
            <w:r>
              <w:rPr>
                <w:sz w:val="16"/>
                <w:szCs w:val="16"/>
                <w:lang w:val="en-US"/>
              </w:rPr>
              <w:t>6</w:t>
            </w:r>
            <w:r w:rsidRPr="000F68FC">
              <w:rPr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7013F921" w14:textId="77777777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82 (0.74 - 0.91)</w:t>
            </w:r>
          </w:p>
        </w:tc>
        <w:tc>
          <w:tcPr>
            <w:tcW w:w="833" w:type="pct"/>
            <w:tcBorders>
              <w:bottom w:val="nil"/>
            </w:tcBorders>
            <w:vAlign w:val="center"/>
          </w:tcPr>
          <w:p w14:paraId="7EF55549" w14:textId="306D90B1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F68FC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00 (</w:t>
            </w:r>
            <w:r w:rsidRPr="000F68F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 xml:space="preserve">77 - </w:t>
            </w:r>
            <w:r w:rsidRPr="000F68FC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31)</w:t>
            </w:r>
          </w:p>
        </w:tc>
        <w:tc>
          <w:tcPr>
            <w:tcW w:w="832" w:type="pct"/>
            <w:tcBorders>
              <w:bottom w:val="nil"/>
            </w:tcBorders>
            <w:vAlign w:val="center"/>
          </w:tcPr>
          <w:p w14:paraId="20A3CD91" w14:textId="64FAA769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2 (0.78-1.33)</w:t>
            </w:r>
          </w:p>
        </w:tc>
      </w:tr>
      <w:tr w:rsidR="000B745A" w14:paraId="46556AD9" w14:textId="77777777" w:rsidTr="000B745A">
        <w:trPr>
          <w:trHeight w:val="397"/>
        </w:trPr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7DA002D4" w14:textId="77777777" w:rsidR="000B745A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2 – 109.8 (7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7E996DAE" w14:textId="77777777" w:rsidR="000B745A" w:rsidRPr="00B80A1B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8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F11B75A" w14:textId="77777777" w:rsidR="000B745A" w:rsidRPr="00B80A1B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F68FC">
              <w:rPr>
                <w:sz w:val="16"/>
                <w:szCs w:val="16"/>
                <w:lang w:val="en-US"/>
              </w:rPr>
              <w:t>84</w:t>
            </w:r>
            <w:r>
              <w:rPr>
                <w:sz w:val="16"/>
                <w:szCs w:val="16"/>
                <w:lang w:val="en-US"/>
              </w:rPr>
              <w:t>,</w:t>
            </w:r>
            <w:r w:rsidRPr="000F68FC">
              <w:rPr>
                <w:sz w:val="16"/>
                <w:szCs w:val="16"/>
                <w:lang w:val="en-US"/>
              </w:rPr>
              <w:t>84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45B3DD5F" w14:textId="77777777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0 (0.89 - 1.1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39ECB72E" w14:textId="765499E2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F68FC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>3</w:t>
            </w:r>
            <w:r w:rsidRPr="000F68F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0F68FC">
              <w:rPr>
                <w:sz w:val="16"/>
                <w:szCs w:val="16"/>
                <w:lang w:val="en-US"/>
              </w:rPr>
              <w:t>0.8</w:t>
            </w:r>
            <w:r>
              <w:rPr>
                <w:sz w:val="16"/>
                <w:szCs w:val="16"/>
                <w:lang w:val="en-US"/>
              </w:rPr>
              <w:t xml:space="preserve">2 - </w:t>
            </w:r>
            <w:r w:rsidRPr="000F68FC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>4)</w:t>
            </w:r>
            <w:r w:rsidRPr="000F68FC">
              <w:rPr>
                <w:sz w:val="16"/>
                <w:szCs w:val="16"/>
                <w:lang w:val="en-US"/>
              </w:rPr>
              <w:t xml:space="preserve">      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6362912A" w14:textId="24D5D22C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93 (0.82-1.05)</w:t>
            </w:r>
          </w:p>
        </w:tc>
      </w:tr>
      <w:tr w:rsidR="000B745A" w:rsidRPr="00A90996" w14:paraId="24C0E038" w14:textId="77777777" w:rsidTr="000B745A">
        <w:trPr>
          <w:trHeight w:val="397"/>
        </w:trPr>
        <w:tc>
          <w:tcPr>
            <w:tcW w:w="1091" w:type="pct"/>
            <w:tcBorders>
              <w:top w:val="nil"/>
            </w:tcBorders>
            <w:vAlign w:val="center"/>
          </w:tcPr>
          <w:p w14:paraId="01D97F60" w14:textId="77777777" w:rsidR="000B745A" w:rsidRPr="00A90996" w:rsidRDefault="000B745A" w:rsidP="000B745A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schemic</w:t>
            </w:r>
            <w:r w:rsidRPr="00A90996">
              <w:rPr>
                <w:b/>
                <w:bCs/>
                <w:sz w:val="16"/>
                <w:szCs w:val="16"/>
                <w:lang w:val="en-US"/>
              </w:rPr>
              <w:t xml:space="preserve"> stroke</w:t>
            </w:r>
          </w:p>
        </w:tc>
        <w:tc>
          <w:tcPr>
            <w:tcW w:w="576" w:type="pct"/>
            <w:tcBorders>
              <w:top w:val="nil"/>
            </w:tcBorders>
            <w:vAlign w:val="center"/>
          </w:tcPr>
          <w:p w14:paraId="0FF8365B" w14:textId="77777777" w:rsidR="000B745A" w:rsidRPr="00A90996" w:rsidRDefault="000B745A" w:rsidP="000B745A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tcBorders>
              <w:top w:val="nil"/>
            </w:tcBorders>
            <w:vAlign w:val="center"/>
          </w:tcPr>
          <w:p w14:paraId="404A088B" w14:textId="77777777" w:rsidR="000B745A" w:rsidRPr="00A90996" w:rsidRDefault="000B745A" w:rsidP="000B745A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pct"/>
            <w:tcBorders>
              <w:top w:val="nil"/>
            </w:tcBorders>
            <w:vAlign w:val="center"/>
          </w:tcPr>
          <w:p w14:paraId="733691E9" w14:textId="77777777" w:rsidR="000B745A" w:rsidRPr="00BA16DF" w:rsidRDefault="000B745A" w:rsidP="000B745A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tcBorders>
              <w:top w:val="nil"/>
            </w:tcBorders>
            <w:vAlign w:val="center"/>
          </w:tcPr>
          <w:p w14:paraId="23BE2753" w14:textId="77777777" w:rsidR="000B745A" w:rsidRPr="00BA16DF" w:rsidRDefault="000B745A" w:rsidP="000B745A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2" w:type="pct"/>
            <w:tcBorders>
              <w:top w:val="nil"/>
            </w:tcBorders>
            <w:vAlign w:val="center"/>
          </w:tcPr>
          <w:p w14:paraId="069DACED" w14:textId="493C2758" w:rsidR="000B745A" w:rsidRPr="00BA16DF" w:rsidRDefault="000B745A" w:rsidP="000B745A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0B745A" w:rsidRPr="000B72B2" w14:paraId="44F90C8E" w14:textId="77777777" w:rsidTr="000B745A">
        <w:trPr>
          <w:trHeight w:val="397"/>
        </w:trPr>
        <w:tc>
          <w:tcPr>
            <w:tcW w:w="1091" w:type="pct"/>
            <w:vAlign w:val="center"/>
          </w:tcPr>
          <w:p w14:paraId="166679D8" w14:textId="77777777" w:rsidR="000B745A" w:rsidRPr="000B72B2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3 – 32 (29.7)</w:t>
            </w:r>
          </w:p>
        </w:tc>
        <w:tc>
          <w:tcPr>
            <w:tcW w:w="576" w:type="pct"/>
            <w:vAlign w:val="center"/>
          </w:tcPr>
          <w:p w14:paraId="745D2177" w14:textId="77777777" w:rsidR="000B745A" w:rsidRPr="000B72B2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219</w:t>
            </w:r>
          </w:p>
        </w:tc>
        <w:tc>
          <w:tcPr>
            <w:tcW w:w="754" w:type="pct"/>
            <w:vAlign w:val="center"/>
          </w:tcPr>
          <w:p w14:paraId="33D9D5CE" w14:textId="77777777" w:rsidR="000B745A" w:rsidRPr="000B72B2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6,424</w:t>
            </w:r>
          </w:p>
        </w:tc>
        <w:tc>
          <w:tcPr>
            <w:tcW w:w="913" w:type="pct"/>
            <w:vAlign w:val="center"/>
          </w:tcPr>
          <w:p w14:paraId="46EC182D" w14:textId="77777777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3" w:type="pct"/>
            <w:vAlign w:val="center"/>
          </w:tcPr>
          <w:p w14:paraId="3B176215" w14:textId="26A06D29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2" w:type="pct"/>
            <w:vAlign w:val="center"/>
          </w:tcPr>
          <w:p w14:paraId="3FBC28E5" w14:textId="50F75226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B745A" w:rsidRPr="000B72B2" w14:paraId="17C300AE" w14:textId="77777777" w:rsidTr="000B745A">
        <w:trPr>
          <w:trHeight w:val="397"/>
        </w:trPr>
        <w:tc>
          <w:tcPr>
            <w:tcW w:w="1091" w:type="pct"/>
            <w:tcBorders>
              <w:bottom w:val="nil"/>
            </w:tcBorders>
            <w:vAlign w:val="center"/>
          </w:tcPr>
          <w:p w14:paraId="21638C0A" w14:textId="77777777" w:rsidR="000B745A" w:rsidRPr="000B72B2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.6 – 37.7 (37.7)</w:t>
            </w: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0300170E" w14:textId="77777777" w:rsidR="000B745A" w:rsidRPr="000B72B2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7</w:t>
            </w:r>
          </w:p>
        </w:tc>
        <w:tc>
          <w:tcPr>
            <w:tcW w:w="754" w:type="pct"/>
            <w:tcBorders>
              <w:bottom w:val="nil"/>
            </w:tcBorders>
            <w:vAlign w:val="center"/>
          </w:tcPr>
          <w:p w14:paraId="35812923" w14:textId="77777777" w:rsidR="000B745A" w:rsidRPr="000B72B2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,023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3713EE46" w14:textId="77777777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79 (0.72 - 0.87)</w:t>
            </w:r>
          </w:p>
        </w:tc>
        <w:tc>
          <w:tcPr>
            <w:tcW w:w="833" w:type="pct"/>
            <w:tcBorders>
              <w:bottom w:val="nil"/>
            </w:tcBorders>
            <w:vAlign w:val="center"/>
          </w:tcPr>
          <w:p w14:paraId="16254647" w14:textId="738893AF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D9127D">
              <w:rPr>
                <w:sz w:val="16"/>
                <w:szCs w:val="16"/>
                <w:lang w:val="en-US"/>
              </w:rPr>
              <w:t>1.1</w:t>
            </w:r>
            <w:r>
              <w:rPr>
                <w:sz w:val="16"/>
                <w:szCs w:val="16"/>
                <w:lang w:val="en-US"/>
              </w:rPr>
              <w:t>7 (</w:t>
            </w:r>
            <w:r w:rsidRPr="00D9127D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 xml:space="preserve">2 - </w:t>
            </w:r>
            <w:r w:rsidRPr="00D9127D">
              <w:rPr>
                <w:sz w:val="16"/>
                <w:szCs w:val="16"/>
                <w:lang w:val="en-US"/>
              </w:rPr>
              <w:t>1.4</w:t>
            </w:r>
            <w:r>
              <w:rPr>
                <w:sz w:val="16"/>
                <w:szCs w:val="16"/>
                <w:lang w:val="en-US"/>
              </w:rPr>
              <w:t>8)</w:t>
            </w:r>
          </w:p>
        </w:tc>
        <w:tc>
          <w:tcPr>
            <w:tcW w:w="832" w:type="pct"/>
            <w:tcBorders>
              <w:bottom w:val="nil"/>
            </w:tcBorders>
            <w:vAlign w:val="center"/>
          </w:tcPr>
          <w:p w14:paraId="6D008DF7" w14:textId="0B1A9726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18 (0.93-1.49)</w:t>
            </w:r>
          </w:p>
        </w:tc>
      </w:tr>
      <w:tr w:rsidR="000B745A" w:rsidRPr="00B80A1B" w14:paraId="6C9F109D" w14:textId="77777777" w:rsidTr="000B745A">
        <w:trPr>
          <w:trHeight w:val="397"/>
        </w:trPr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EFDCEB5" w14:textId="77777777" w:rsidR="000B745A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2 – 109.8 (7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59EFB1C5" w14:textId="77777777" w:rsidR="000B745A" w:rsidRPr="00B80A1B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3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5B83BF5C" w14:textId="77777777" w:rsidR="000B745A" w:rsidRPr="00B80A1B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,892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685122BB" w14:textId="77777777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98 (0.88 - 1.09)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0D4244A9" w14:textId="59969FF3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D9127D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>5 (</w:t>
            </w:r>
            <w:r w:rsidRPr="00D9127D">
              <w:rPr>
                <w:sz w:val="16"/>
                <w:szCs w:val="16"/>
                <w:lang w:val="en-US"/>
              </w:rPr>
              <w:t>0.8</w:t>
            </w:r>
            <w:r>
              <w:rPr>
                <w:sz w:val="16"/>
                <w:szCs w:val="16"/>
                <w:lang w:val="en-US"/>
              </w:rPr>
              <w:t xml:space="preserve">5 - </w:t>
            </w:r>
            <w:r w:rsidRPr="00D9127D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>6)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14:paraId="3A941CEF" w14:textId="2F05D17C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95 (0.85-1.06)</w:t>
            </w:r>
          </w:p>
        </w:tc>
      </w:tr>
      <w:tr w:rsidR="000B745A" w:rsidRPr="00B80A1B" w14:paraId="086F4FA3" w14:textId="77777777" w:rsidTr="000B745A">
        <w:trPr>
          <w:trHeight w:val="397"/>
        </w:trPr>
        <w:tc>
          <w:tcPr>
            <w:tcW w:w="1091" w:type="pct"/>
            <w:tcBorders>
              <w:top w:val="nil"/>
            </w:tcBorders>
            <w:vAlign w:val="center"/>
          </w:tcPr>
          <w:p w14:paraId="7DCC8A76" w14:textId="77777777" w:rsidR="000B745A" w:rsidRPr="00D9127D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emorrhagic stroke</w:t>
            </w:r>
          </w:p>
        </w:tc>
        <w:tc>
          <w:tcPr>
            <w:tcW w:w="576" w:type="pct"/>
            <w:tcBorders>
              <w:top w:val="nil"/>
            </w:tcBorders>
            <w:vAlign w:val="center"/>
          </w:tcPr>
          <w:p w14:paraId="2AE8C36F" w14:textId="77777777" w:rsidR="000B745A" w:rsidRPr="00D9127D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tcBorders>
              <w:top w:val="nil"/>
            </w:tcBorders>
            <w:vAlign w:val="center"/>
          </w:tcPr>
          <w:p w14:paraId="3E9E48D3" w14:textId="77777777" w:rsidR="000B745A" w:rsidRPr="00D9127D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913" w:type="pct"/>
            <w:tcBorders>
              <w:top w:val="nil"/>
            </w:tcBorders>
            <w:vAlign w:val="center"/>
          </w:tcPr>
          <w:p w14:paraId="595C95C7" w14:textId="77777777" w:rsidR="000B745A" w:rsidRPr="00BA16DF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tcBorders>
              <w:top w:val="nil"/>
            </w:tcBorders>
            <w:vAlign w:val="center"/>
          </w:tcPr>
          <w:p w14:paraId="30DE0F00" w14:textId="77777777" w:rsidR="000B745A" w:rsidRPr="00BA16DF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  <w:tcBorders>
              <w:top w:val="nil"/>
            </w:tcBorders>
            <w:vAlign w:val="center"/>
          </w:tcPr>
          <w:p w14:paraId="7CB86F6F" w14:textId="4250CD3A" w:rsidR="000B745A" w:rsidRPr="00BA16DF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</w:tr>
      <w:tr w:rsidR="000B745A" w:rsidRPr="00B80A1B" w14:paraId="794D8440" w14:textId="77777777" w:rsidTr="000B745A">
        <w:trPr>
          <w:trHeight w:val="397"/>
        </w:trPr>
        <w:tc>
          <w:tcPr>
            <w:tcW w:w="1091" w:type="pct"/>
            <w:vAlign w:val="center"/>
          </w:tcPr>
          <w:p w14:paraId="314ECC6C" w14:textId="77777777" w:rsidR="000B745A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3 – 32 (29.7)</w:t>
            </w:r>
          </w:p>
        </w:tc>
        <w:tc>
          <w:tcPr>
            <w:tcW w:w="576" w:type="pct"/>
            <w:vAlign w:val="center"/>
          </w:tcPr>
          <w:p w14:paraId="37052B85" w14:textId="77777777" w:rsidR="000B745A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0</w:t>
            </w:r>
          </w:p>
        </w:tc>
        <w:tc>
          <w:tcPr>
            <w:tcW w:w="754" w:type="pct"/>
            <w:vAlign w:val="center"/>
          </w:tcPr>
          <w:p w14:paraId="5C635073" w14:textId="77777777" w:rsidR="000B745A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1,788</w:t>
            </w:r>
          </w:p>
        </w:tc>
        <w:tc>
          <w:tcPr>
            <w:tcW w:w="913" w:type="pct"/>
            <w:vAlign w:val="center"/>
          </w:tcPr>
          <w:p w14:paraId="69124263" w14:textId="77777777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3" w:type="pct"/>
            <w:vAlign w:val="center"/>
          </w:tcPr>
          <w:p w14:paraId="5594DBA2" w14:textId="02832564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2" w:type="pct"/>
            <w:vAlign w:val="center"/>
          </w:tcPr>
          <w:p w14:paraId="4B5A91F1" w14:textId="51F2402D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0</w:t>
            </w:r>
          </w:p>
        </w:tc>
      </w:tr>
      <w:tr w:rsidR="000B745A" w:rsidRPr="00B80A1B" w14:paraId="228D6F01" w14:textId="77777777" w:rsidTr="000B745A">
        <w:trPr>
          <w:trHeight w:val="397"/>
        </w:trPr>
        <w:tc>
          <w:tcPr>
            <w:tcW w:w="1091" w:type="pct"/>
            <w:vAlign w:val="center"/>
          </w:tcPr>
          <w:p w14:paraId="2DD7963E" w14:textId="77777777" w:rsidR="000B745A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.6 – 37.7 (37.7)</w:t>
            </w:r>
          </w:p>
        </w:tc>
        <w:tc>
          <w:tcPr>
            <w:tcW w:w="576" w:type="pct"/>
            <w:vAlign w:val="center"/>
          </w:tcPr>
          <w:p w14:paraId="42ABA044" w14:textId="77777777" w:rsidR="000B745A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754" w:type="pct"/>
            <w:vAlign w:val="center"/>
          </w:tcPr>
          <w:p w14:paraId="4D301F14" w14:textId="77777777" w:rsidR="000B745A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,745</w:t>
            </w:r>
          </w:p>
        </w:tc>
        <w:tc>
          <w:tcPr>
            <w:tcW w:w="913" w:type="pct"/>
            <w:vAlign w:val="center"/>
          </w:tcPr>
          <w:p w14:paraId="4A251BF4" w14:textId="77777777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79 (0.64 - 0.98)</w:t>
            </w:r>
          </w:p>
        </w:tc>
        <w:tc>
          <w:tcPr>
            <w:tcW w:w="833" w:type="pct"/>
            <w:vAlign w:val="center"/>
          </w:tcPr>
          <w:p w14:paraId="77C4C187" w14:textId="7C3E2752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59 – 1.75)</w:t>
            </w:r>
          </w:p>
        </w:tc>
        <w:tc>
          <w:tcPr>
            <w:tcW w:w="832" w:type="pct"/>
            <w:vAlign w:val="center"/>
          </w:tcPr>
          <w:p w14:paraId="154FB94B" w14:textId="4ABAB529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2 (0.59 – 1.77)</w:t>
            </w:r>
          </w:p>
        </w:tc>
      </w:tr>
      <w:tr w:rsidR="000B745A" w:rsidRPr="00B80A1B" w14:paraId="10AEA0D9" w14:textId="77777777" w:rsidTr="000B745A">
        <w:trPr>
          <w:trHeight w:val="397"/>
        </w:trPr>
        <w:tc>
          <w:tcPr>
            <w:tcW w:w="1091" w:type="pct"/>
            <w:vAlign w:val="center"/>
          </w:tcPr>
          <w:p w14:paraId="26E84831" w14:textId="77777777" w:rsidR="000B745A" w:rsidRDefault="000B745A" w:rsidP="000B745A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2 – 109.8 (70)</w:t>
            </w:r>
          </w:p>
        </w:tc>
        <w:tc>
          <w:tcPr>
            <w:tcW w:w="576" w:type="pct"/>
            <w:vAlign w:val="center"/>
          </w:tcPr>
          <w:p w14:paraId="38263693" w14:textId="77777777" w:rsidR="000B745A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754" w:type="pct"/>
            <w:vAlign w:val="center"/>
          </w:tcPr>
          <w:p w14:paraId="2D0876C7" w14:textId="77777777" w:rsidR="000B745A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,816</w:t>
            </w:r>
          </w:p>
        </w:tc>
        <w:tc>
          <w:tcPr>
            <w:tcW w:w="913" w:type="pct"/>
            <w:vAlign w:val="center"/>
          </w:tcPr>
          <w:p w14:paraId="38C16DCF" w14:textId="77777777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84 (0.65 - 1.09)</w:t>
            </w:r>
          </w:p>
        </w:tc>
        <w:tc>
          <w:tcPr>
            <w:tcW w:w="833" w:type="pct"/>
            <w:vAlign w:val="center"/>
          </w:tcPr>
          <w:p w14:paraId="30BAD103" w14:textId="77776541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 (0.66 - 1.13)</w:t>
            </w:r>
          </w:p>
        </w:tc>
        <w:tc>
          <w:tcPr>
            <w:tcW w:w="832" w:type="pct"/>
            <w:vAlign w:val="center"/>
          </w:tcPr>
          <w:p w14:paraId="2E2AC0E6" w14:textId="52415DDD" w:rsidR="000B745A" w:rsidRPr="00BA16DF" w:rsidRDefault="000B745A" w:rsidP="000B745A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87 (0.66 - 1.13)</w:t>
            </w:r>
          </w:p>
        </w:tc>
      </w:tr>
    </w:tbl>
    <w:p w14:paraId="1947BB63" w14:textId="4F1BEF57" w:rsidR="00D06995" w:rsidRPr="00C64EC2" w:rsidRDefault="00682525" w:rsidP="00D06995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1</w:t>
      </w:r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="00D06995" w:rsidRPr="008B63F9">
        <w:rPr>
          <w:rFonts w:ascii="Calibri" w:eastAsia="Times New Roman" w:hAnsi="Calibri" w:cs="Times New Roman"/>
          <w:color w:val="000000"/>
          <w:sz w:val="20"/>
          <w:lang w:val="en-US"/>
        </w:rPr>
        <w:t>djusted for</w:t>
      </w:r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bookmarkStart w:id="2" w:name="_Hlk90562296"/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>age (as timescale</w:t>
      </w:r>
      <w:bookmarkEnd w:id="2"/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) </w:t>
      </w:r>
    </w:p>
    <w:p w14:paraId="7E4254F9" w14:textId="592E7E5C" w:rsidR="000B745A" w:rsidRDefault="00682525" w:rsidP="000B745A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 w:rsidR="000B745A" w:rsidRPr="000B745A"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="000B745A" w:rsidRPr="008B63F9">
        <w:rPr>
          <w:rFonts w:ascii="Calibri" w:eastAsia="Times New Roman" w:hAnsi="Calibri" w:cs="Times New Roman"/>
          <w:color w:val="000000"/>
          <w:sz w:val="20"/>
          <w:lang w:val="en-US"/>
        </w:rPr>
        <w:t>djusted for</w:t>
      </w:r>
      <w:r w:rsidR="00FE25AC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ge (as timescale, </w:t>
      </w:r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level of education (&lt; 9 </w:t>
      </w:r>
      <w:proofErr w:type="spellStart"/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9 </w:t>
      </w:r>
      <w:proofErr w:type="spellStart"/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0-11 </w:t>
      </w:r>
      <w:proofErr w:type="spellStart"/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1-12 </w:t>
      </w:r>
      <w:proofErr w:type="spellStart"/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&gt;12 </w:t>
      </w:r>
      <w:proofErr w:type="spellStart"/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, household income (quartiles)</w:t>
      </w:r>
      <w:r w:rsidR="000B745A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</w:t>
      </w:r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smoking status (never, former &lt; 10 cig/day, former ≥ 10 cig/day current &lt; 10 cig/day, current ≥ 10 cig/day)</w:t>
      </w:r>
      <w:r w:rsidR="000B745A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body mass index </w:t>
      </w:r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(&lt;20, 20</w:t>
      </w:r>
      <w:r w:rsidR="000B745A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4.9, 25</w:t>
      </w:r>
      <w:r w:rsidR="000B745A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9.9 and 30 kg/cm</w:t>
      </w:r>
      <w:r w:rsidR="000B745A" w:rsidRPr="0023767E"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</w:t>
      </w:r>
      <w:r w:rsidR="000B745A">
        <w:rPr>
          <w:rFonts w:ascii="Calibri" w:eastAsia="Times New Roman" w:hAnsi="Calibri" w:cs="Times New Roman"/>
          <w:color w:val="000000"/>
          <w:sz w:val="20"/>
          <w:lang w:val="en-US"/>
        </w:rPr>
        <w:t>, high cholesterol (yes/no), diabetes (yes/no),</w:t>
      </w:r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461FA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family history of cardiovascular disease (yes/no), </w:t>
      </w:r>
      <w:r w:rsidR="000B745A" w:rsidRPr="009D0615">
        <w:rPr>
          <w:rFonts w:ascii="Calibri" w:eastAsia="Times New Roman" w:hAnsi="Calibri" w:cs="Times New Roman"/>
          <w:color w:val="000000"/>
          <w:sz w:val="20"/>
          <w:lang w:val="en-US"/>
        </w:rPr>
        <w:t>physical activity (walk or bike ≥ 40 min/week: yes/no; exercise ≥ 1 hour/week: yes/no)</w:t>
      </w:r>
      <w:r w:rsidR="000B745A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alcohol intake (never drinker, former drinker, current drinker </w:t>
      </w:r>
      <w:r w:rsidR="000B745A">
        <w:rPr>
          <w:rFonts w:ascii="Calibri" w:eastAsia="Times New Roman" w:hAnsi="Calibri" w:cs="Calibri"/>
          <w:color w:val="000000"/>
          <w:sz w:val="20"/>
          <w:lang w:val="en-US"/>
        </w:rPr>
        <w:t xml:space="preserve">&lt; </w:t>
      </w:r>
      <w:r w:rsidR="000B745A">
        <w:rPr>
          <w:rFonts w:ascii="Calibri" w:eastAsia="Times New Roman" w:hAnsi="Calibri" w:cs="Times New Roman"/>
          <w:color w:val="000000"/>
          <w:sz w:val="20"/>
          <w:lang w:val="en-US"/>
        </w:rPr>
        <w:t>3 glasses/week, current drinker 3-7 glasses/week, current drinker &gt; 7 glasses/week), magnesium in drinking water (</w:t>
      </w:r>
      <w:proofErr w:type="spellStart"/>
      <w:r w:rsidR="000B745A">
        <w:rPr>
          <w:rFonts w:ascii="Calibri" w:eastAsia="Times New Roman" w:hAnsi="Calibri" w:cs="Times New Roman"/>
          <w:color w:val="000000"/>
          <w:sz w:val="20"/>
          <w:lang w:val="en-US"/>
        </w:rPr>
        <w:t>tertiles</w:t>
      </w:r>
      <w:proofErr w:type="spellEnd"/>
      <w:r w:rsidR="000B745A">
        <w:rPr>
          <w:rFonts w:ascii="Calibri" w:eastAsia="Times New Roman" w:hAnsi="Calibri" w:cs="Times New Roman"/>
          <w:color w:val="000000"/>
          <w:sz w:val="20"/>
          <w:lang w:val="en-US"/>
        </w:rPr>
        <w:t>)</w:t>
      </w:r>
      <w:r w:rsidR="009370E6">
        <w:rPr>
          <w:rFonts w:ascii="Calibri" w:eastAsia="Times New Roman" w:hAnsi="Calibri" w:cs="Times New Roman"/>
          <w:color w:val="000000"/>
          <w:sz w:val="20"/>
          <w:lang w:val="en-US"/>
        </w:rPr>
        <w:t>,</w:t>
      </w:r>
      <w:r w:rsidR="000B745A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dietary intake of calcium (continuous) and use of calcium supplements (yes/no). </w:t>
      </w:r>
    </w:p>
    <w:p w14:paraId="7221CBE0" w14:textId="44D2E61D" w:rsidR="00D06995" w:rsidRDefault="00682525" w:rsidP="00D06995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3</w:t>
      </w:r>
      <w:r w:rsidR="000B745A" w:rsidRPr="000B745A"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="00D06995"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djusted for </w:t>
      </w:r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level of education (&lt; 9 </w:t>
      </w:r>
      <w:proofErr w:type="spellStart"/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9 </w:t>
      </w:r>
      <w:proofErr w:type="spellStart"/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0-11 </w:t>
      </w:r>
      <w:proofErr w:type="spellStart"/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1-12 </w:t>
      </w:r>
      <w:proofErr w:type="spellStart"/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&gt;12 </w:t>
      </w:r>
      <w:proofErr w:type="spellStart"/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, household income (quartiles)</w:t>
      </w:r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</w:t>
      </w:r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smoking status (never, former &lt; 10 cig/day, former ≥ 10 cig/day current &lt; 10 cig/day, current ≥ 10 cig/day)</w:t>
      </w:r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body mass index </w:t>
      </w:r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(&lt;20, 20</w:t>
      </w:r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4.9, 25</w:t>
      </w:r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9.9 and 30 kg/cm</w:t>
      </w:r>
      <w:r w:rsidR="00D06995" w:rsidRPr="0023767E"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</w:t>
      </w:r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>, high cholesterol (yes/no), diabetes (yes/no),</w:t>
      </w:r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461FA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family history of cardiovascular disease (yes/no), </w:t>
      </w:r>
      <w:r w:rsidR="00D06995" w:rsidRPr="009D0615">
        <w:rPr>
          <w:rFonts w:ascii="Calibri" w:eastAsia="Times New Roman" w:hAnsi="Calibri" w:cs="Times New Roman"/>
          <w:color w:val="000000"/>
          <w:sz w:val="20"/>
          <w:lang w:val="en-US"/>
        </w:rPr>
        <w:t>physical activity (walk or bike ≥ 40 min/week: yes/no; exercise ≥ 1 hour/week: yes/no)</w:t>
      </w:r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alcohol intake (never drinker, former drinker, current drinker </w:t>
      </w:r>
      <w:r w:rsidR="00D06995">
        <w:rPr>
          <w:rFonts w:ascii="Calibri" w:eastAsia="Times New Roman" w:hAnsi="Calibri" w:cs="Calibri"/>
          <w:color w:val="000000"/>
          <w:sz w:val="20"/>
          <w:lang w:val="en-US"/>
        </w:rPr>
        <w:t xml:space="preserve">&lt; </w:t>
      </w:r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>3 glasses/week, current drinker 3-7 glasses/week, current drinker &gt; 7 glasses/week), magnesium in drinking water (</w:t>
      </w:r>
      <w:proofErr w:type="spellStart"/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>tertiles</w:t>
      </w:r>
      <w:proofErr w:type="spellEnd"/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>)</w:t>
      </w:r>
      <w:r w:rsidR="00805582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nd </w:t>
      </w:r>
      <w:r w:rsidR="00D06995">
        <w:rPr>
          <w:rFonts w:ascii="Calibri" w:eastAsia="Times New Roman" w:hAnsi="Calibri" w:cs="Times New Roman"/>
          <w:color w:val="000000"/>
          <w:sz w:val="20"/>
          <w:lang w:val="en-US"/>
        </w:rPr>
        <w:t>median income in the area of residence (continuous)</w:t>
      </w:r>
      <w:r w:rsidR="00805582">
        <w:rPr>
          <w:rFonts w:ascii="Calibri" w:eastAsia="Times New Roman" w:hAnsi="Calibri" w:cs="Times New Roman"/>
          <w:color w:val="000000"/>
          <w:sz w:val="20"/>
          <w:lang w:val="en-US"/>
        </w:rPr>
        <w:t xml:space="preserve">. </w:t>
      </w:r>
    </w:p>
    <w:p w14:paraId="1ED26776" w14:textId="168A49DE" w:rsidR="00D06995" w:rsidRDefault="00D06995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F4683B7" w14:textId="2B3AD4A2" w:rsidR="00D06995" w:rsidRPr="008B63F9" w:rsidRDefault="003260A2" w:rsidP="00D06995">
      <w:pPr>
        <w:spacing w:after="0" w:line="240" w:lineRule="auto"/>
        <w:jc w:val="left"/>
        <w:rPr>
          <w:rFonts w:ascii="Calibri" w:eastAsia="Times New Roman" w:hAnsi="Calibri" w:cs="Times New Roman"/>
          <w:b/>
          <w:color w:val="000000"/>
          <w:lang w:val="en-US"/>
        </w:rPr>
      </w:pPr>
      <w:r>
        <w:rPr>
          <w:rFonts w:ascii="Calibri" w:eastAsia="Times New Roman" w:hAnsi="Calibri" w:cs="Times New Roman"/>
          <w:b/>
          <w:iCs/>
          <w:color w:val="000000"/>
          <w:lang w:val="en-US"/>
        </w:rPr>
        <w:lastRenderedPageBreak/>
        <w:t xml:space="preserve">Supplementary Table </w:t>
      </w:r>
      <w:r w:rsidR="001A7B0D">
        <w:rPr>
          <w:rFonts w:ascii="Calibri" w:eastAsia="Times New Roman" w:hAnsi="Calibri" w:cs="Times New Roman"/>
          <w:b/>
          <w:iCs/>
          <w:color w:val="000000"/>
          <w:lang w:val="en-US"/>
        </w:rPr>
        <w:t>6</w:t>
      </w:r>
    </w:p>
    <w:p w14:paraId="1ED426CF" w14:textId="04F71897" w:rsidR="00FE25AC" w:rsidRDefault="00D06995" w:rsidP="00D06995">
      <w:pPr>
        <w:spacing w:after="0" w:line="276" w:lineRule="auto"/>
        <w:jc w:val="left"/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</w:pP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Hazard ratios of myocardial infarction</w:t>
      </w:r>
      <w:r w:rsidR="00BA16DF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and 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stroke </w:t>
      </w:r>
      <w:r w:rsidRPr="00753854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by </w:t>
      </w:r>
      <w:proofErr w:type="spellStart"/>
      <w:r w:rsidRPr="00753854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tertiles</w:t>
      </w:r>
      <w:proofErr w:type="spellEnd"/>
      <w:r w:rsidRPr="00753854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of drinking water magnesium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exposure in 26,733 women of The Swedish Mammography Cohort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7"/>
        <w:gridCol w:w="1019"/>
        <w:gridCol w:w="1510"/>
        <w:gridCol w:w="1512"/>
        <w:gridCol w:w="1510"/>
        <w:gridCol w:w="1508"/>
      </w:tblGrid>
      <w:tr w:rsidR="00FE25AC" w:rsidRPr="00F6391D" w14:paraId="3A525941" w14:textId="77777777" w:rsidTr="00A40D0C">
        <w:trPr>
          <w:trHeight w:val="397"/>
        </w:trPr>
        <w:tc>
          <w:tcPr>
            <w:tcW w:w="1090" w:type="pct"/>
            <w:vMerge w:val="restart"/>
            <w:tcBorders>
              <w:top w:val="single" w:sz="4" w:space="0" w:color="auto"/>
            </w:tcBorders>
            <w:vAlign w:val="center"/>
          </w:tcPr>
          <w:p w14:paraId="40655316" w14:textId="7A168219" w:rsidR="00FE25AC" w:rsidRDefault="00FE25AC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3C3289">
              <w:rPr>
                <w:b/>
                <w:bCs/>
                <w:sz w:val="16"/>
                <w:szCs w:val="16"/>
                <w:lang w:val="en-US"/>
              </w:rPr>
              <w:t>Tertiles</w:t>
            </w:r>
            <w:proofErr w:type="spellEnd"/>
            <w:r w:rsidRPr="003C3289">
              <w:rPr>
                <w:b/>
                <w:bCs/>
                <w:sz w:val="16"/>
                <w:szCs w:val="16"/>
                <w:lang w:val="en-US"/>
              </w:rPr>
              <w:t xml:space="preserve"> of </w:t>
            </w:r>
            <w:r w:rsidR="00A40D0C">
              <w:rPr>
                <w:b/>
                <w:bCs/>
                <w:sz w:val="16"/>
                <w:szCs w:val="16"/>
                <w:lang w:val="en-US"/>
              </w:rPr>
              <w:t xml:space="preserve">magnesium </w:t>
            </w:r>
            <w:r>
              <w:rPr>
                <w:b/>
                <w:bCs/>
                <w:sz w:val="16"/>
                <w:szCs w:val="16"/>
                <w:lang w:val="en-US"/>
              </w:rPr>
              <w:t>c</w:t>
            </w:r>
            <w:r w:rsidRPr="003C3289">
              <w:rPr>
                <w:b/>
                <w:bCs/>
                <w:sz w:val="16"/>
                <w:szCs w:val="16"/>
                <w:lang w:val="en-US"/>
              </w:rPr>
              <w:t>oncentration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C3289">
              <w:rPr>
                <w:b/>
                <w:bCs/>
                <w:sz w:val="16"/>
                <w:szCs w:val="16"/>
                <w:lang w:val="en-US"/>
              </w:rPr>
              <w:t>in tap water (mg/L)</w:t>
            </w:r>
            <w:r>
              <w:rPr>
                <w:b/>
                <w:bCs/>
                <w:sz w:val="16"/>
                <w:szCs w:val="16"/>
                <w:lang w:val="en-US"/>
              </w:rPr>
              <w:t>, range (p50)</w:t>
            </w:r>
            <w:r w:rsidRPr="003C3289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A3154C7" w14:textId="77777777" w:rsidR="00FE25AC" w:rsidRPr="000B72B2" w:rsidRDefault="00FE25AC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>Case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14:paraId="218E0B58" w14:textId="77777777" w:rsidR="00FE25AC" w:rsidRPr="000B72B2" w:rsidRDefault="00FE25AC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 xml:space="preserve">Person </w:t>
            </w:r>
            <w:r>
              <w:rPr>
                <w:b/>
                <w:bCs/>
                <w:sz w:val="16"/>
                <w:szCs w:val="16"/>
                <w:lang w:val="en-US"/>
              </w:rPr>
              <w:br/>
            </w:r>
            <w:r w:rsidRPr="000B72B2">
              <w:rPr>
                <w:b/>
                <w:bCs/>
                <w:sz w:val="16"/>
                <w:szCs w:val="16"/>
                <w:lang w:val="en-US"/>
              </w:rPr>
              <w:t>year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24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5F985" w14:textId="30C6E925" w:rsidR="00FE25AC" w:rsidRPr="00F6391D" w:rsidRDefault="002813A3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azard ratio (95% confidence interval)</w:t>
            </w:r>
          </w:p>
        </w:tc>
      </w:tr>
      <w:tr w:rsidR="00FE25AC" w:rsidRPr="00F6391D" w14:paraId="7384EED7" w14:textId="77777777" w:rsidTr="00A40D0C">
        <w:trPr>
          <w:trHeight w:val="397"/>
        </w:trPr>
        <w:tc>
          <w:tcPr>
            <w:tcW w:w="1090" w:type="pct"/>
            <w:vMerge/>
            <w:tcBorders>
              <w:bottom w:val="single" w:sz="4" w:space="0" w:color="auto"/>
            </w:tcBorders>
            <w:vAlign w:val="center"/>
          </w:tcPr>
          <w:p w14:paraId="0436E8B6" w14:textId="77777777" w:rsidR="00FE25AC" w:rsidRPr="000B72B2" w:rsidRDefault="00FE25AC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77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98A3647" w14:textId="77777777" w:rsidR="00FE25AC" w:rsidRPr="000B72B2" w:rsidRDefault="00FE25AC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</w:tcPr>
          <w:p w14:paraId="5651296B" w14:textId="77777777" w:rsidR="00FE25AC" w:rsidRPr="000B72B2" w:rsidRDefault="00FE25AC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ECFBB" w14:textId="434AFCE8" w:rsidR="00FE25AC" w:rsidRPr="0080044C" w:rsidRDefault="00FE25AC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ge adjusted model</w:t>
            </w:r>
            <w:r w:rsidR="00E54474">
              <w:rPr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763F4F4" w14:textId="4472A547" w:rsidR="00FE25AC" w:rsidRPr="00F6391D" w:rsidRDefault="00FE25AC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ultivariable adjusted model 1</w:t>
            </w:r>
            <w:r w:rsidR="00E54474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20B8FB14" w14:textId="406C717C" w:rsidR="00FE25AC" w:rsidRPr="00F6391D" w:rsidRDefault="00FE25AC" w:rsidP="00064551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ultivariable adjusted m</w:t>
            </w:r>
            <w:r w:rsidRPr="00F6391D">
              <w:rPr>
                <w:b/>
                <w:bCs/>
                <w:sz w:val="16"/>
                <w:szCs w:val="16"/>
                <w:lang w:val="en-US"/>
              </w:rPr>
              <w:t>odel 2</w:t>
            </w:r>
            <w:r w:rsidR="00E54474">
              <w:rPr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F6391D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</w:tr>
      <w:tr w:rsidR="001A3383" w14:paraId="552DF197" w14:textId="77777777" w:rsidTr="00A40D0C">
        <w:trPr>
          <w:trHeight w:val="397"/>
        </w:trPr>
        <w:tc>
          <w:tcPr>
            <w:tcW w:w="1105" w:type="pct"/>
            <w:gridSpan w:val="2"/>
            <w:tcBorders>
              <w:top w:val="single" w:sz="4" w:space="0" w:color="auto"/>
            </w:tcBorders>
            <w:vAlign w:val="center"/>
          </w:tcPr>
          <w:p w14:paraId="41407DF2" w14:textId="77777777" w:rsidR="001A3383" w:rsidRPr="000B72B2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622C8D1F" w14:textId="77777777" w:rsidR="001A3383" w:rsidRPr="000B72B2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622EC0CA" w14:textId="77777777" w:rsidR="001A3383" w:rsidRPr="000B72B2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36A7001E" w14:textId="77777777" w:rsidR="001A3383" w:rsidRPr="000B72B2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237A1338" w14:textId="77777777" w:rsidR="001A3383" w:rsidRPr="00BA16DF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34ED7BA1" w14:textId="14FF5C06" w:rsidR="001A3383" w:rsidRPr="00BA16DF" w:rsidRDefault="001A3383" w:rsidP="00064551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FE25AC" w14:paraId="3D801D03" w14:textId="77777777" w:rsidTr="00A40D0C">
        <w:trPr>
          <w:trHeight w:val="397"/>
        </w:trPr>
        <w:tc>
          <w:tcPr>
            <w:tcW w:w="1105" w:type="pct"/>
            <w:gridSpan w:val="2"/>
            <w:vAlign w:val="center"/>
          </w:tcPr>
          <w:p w14:paraId="5E9A1362" w14:textId="77777777" w:rsidR="00FE25AC" w:rsidRPr="000B72B2" w:rsidRDefault="00FE25AC" w:rsidP="00FE25AC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 – 4.5 (4.5)</w:t>
            </w:r>
          </w:p>
        </w:tc>
        <w:tc>
          <w:tcPr>
            <w:tcW w:w="562" w:type="pct"/>
            <w:vAlign w:val="center"/>
          </w:tcPr>
          <w:p w14:paraId="57E67529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3</w:t>
            </w:r>
            <w:r w:rsidRPr="00D9127D">
              <w:rPr>
                <w:sz w:val="16"/>
                <w:szCs w:val="16"/>
                <w:lang w:val="en-US"/>
              </w:rPr>
              <w:t xml:space="preserve">        </w:t>
            </w:r>
          </w:p>
        </w:tc>
        <w:tc>
          <w:tcPr>
            <w:tcW w:w="833" w:type="pct"/>
            <w:vAlign w:val="center"/>
          </w:tcPr>
          <w:p w14:paraId="3F298893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D9127D">
              <w:rPr>
                <w:sz w:val="16"/>
                <w:szCs w:val="16"/>
                <w:lang w:val="en-US"/>
              </w:rPr>
              <w:t>186</w:t>
            </w:r>
            <w:r>
              <w:rPr>
                <w:sz w:val="16"/>
                <w:szCs w:val="16"/>
                <w:lang w:val="en-US"/>
              </w:rPr>
              <w:t>,</w:t>
            </w:r>
            <w:r w:rsidRPr="00D9127D">
              <w:rPr>
                <w:sz w:val="16"/>
                <w:szCs w:val="16"/>
                <w:lang w:val="en-US"/>
              </w:rPr>
              <w:t xml:space="preserve">852    </w:t>
            </w:r>
          </w:p>
        </w:tc>
        <w:tc>
          <w:tcPr>
            <w:tcW w:w="834" w:type="pct"/>
            <w:vAlign w:val="center"/>
          </w:tcPr>
          <w:p w14:paraId="376951B6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3" w:type="pct"/>
            <w:vAlign w:val="center"/>
          </w:tcPr>
          <w:p w14:paraId="3EF0E3FE" w14:textId="0E5BA419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2" w:type="pct"/>
            <w:vAlign w:val="center"/>
          </w:tcPr>
          <w:p w14:paraId="1AE89233" w14:textId="1D40184C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0</w:t>
            </w:r>
          </w:p>
        </w:tc>
      </w:tr>
      <w:tr w:rsidR="00FE25AC" w14:paraId="77E4C7E4" w14:textId="77777777" w:rsidTr="00A40D0C">
        <w:trPr>
          <w:trHeight w:val="397"/>
        </w:trPr>
        <w:tc>
          <w:tcPr>
            <w:tcW w:w="1105" w:type="pct"/>
            <w:gridSpan w:val="2"/>
            <w:vAlign w:val="center"/>
          </w:tcPr>
          <w:p w14:paraId="76E5D3D4" w14:textId="77777777" w:rsidR="00FE25AC" w:rsidRPr="000B72B2" w:rsidRDefault="00FE25AC" w:rsidP="00FE25AC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 – 10.5 (7.1)</w:t>
            </w:r>
          </w:p>
        </w:tc>
        <w:tc>
          <w:tcPr>
            <w:tcW w:w="562" w:type="pct"/>
            <w:vAlign w:val="center"/>
          </w:tcPr>
          <w:p w14:paraId="69FC60C0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0</w:t>
            </w:r>
            <w:r w:rsidRPr="00D9127D">
              <w:rPr>
                <w:sz w:val="16"/>
                <w:szCs w:val="16"/>
                <w:lang w:val="en-US"/>
              </w:rPr>
              <w:t xml:space="preserve">        </w:t>
            </w:r>
          </w:p>
        </w:tc>
        <w:tc>
          <w:tcPr>
            <w:tcW w:w="833" w:type="pct"/>
            <w:vAlign w:val="center"/>
          </w:tcPr>
          <w:p w14:paraId="1218A5F5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D9127D">
              <w:rPr>
                <w:sz w:val="16"/>
                <w:szCs w:val="16"/>
                <w:lang w:val="en-US"/>
              </w:rPr>
              <w:t>134</w:t>
            </w:r>
            <w:r>
              <w:rPr>
                <w:sz w:val="16"/>
                <w:szCs w:val="16"/>
                <w:lang w:val="en-US"/>
              </w:rPr>
              <w:t>,</w:t>
            </w:r>
            <w:r w:rsidRPr="00D9127D">
              <w:rPr>
                <w:sz w:val="16"/>
                <w:szCs w:val="16"/>
                <w:lang w:val="en-US"/>
              </w:rPr>
              <w:t>21</w:t>
            </w:r>
            <w:r>
              <w:rPr>
                <w:sz w:val="16"/>
                <w:szCs w:val="16"/>
                <w:lang w:val="en-US"/>
              </w:rPr>
              <w:t>9</w:t>
            </w:r>
            <w:r w:rsidRPr="00D9127D">
              <w:rPr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834" w:type="pct"/>
            <w:vAlign w:val="center"/>
          </w:tcPr>
          <w:p w14:paraId="56A35350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D9127D">
              <w:rPr>
                <w:sz w:val="16"/>
                <w:szCs w:val="16"/>
                <w:lang w:val="en-US"/>
              </w:rPr>
              <w:t>1.16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 w:rsidRPr="00D9127D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 xml:space="preserve">5 - </w:t>
            </w:r>
            <w:r w:rsidRPr="00D9127D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29)</w:t>
            </w:r>
          </w:p>
        </w:tc>
        <w:tc>
          <w:tcPr>
            <w:tcW w:w="833" w:type="pct"/>
            <w:vAlign w:val="center"/>
          </w:tcPr>
          <w:p w14:paraId="27F1CAA5" w14:textId="6CB3123F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223BC5">
              <w:rPr>
                <w:sz w:val="16"/>
                <w:szCs w:val="16"/>
                <w:lang w:val="en-US"/>
              </w:rPr>
              <w:t>1.14 (1.02 - 1.26)</w:t>
            </w:r>
          </w:p>
        </w:tc>
        <w:tc>
          <w:tcPr>
            <w:tcW w:w="832" w:type="pct"/>
            <w:vAlign w:val="center"/>
          </w:tcPr>
          <w:p w14:paraId="2A6B195E" w14:textId="3A674C95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13 (1.02 - 1.26)</w:t>
            </w:r>
          </w:p>
        </w:tc>
      </w:tr>
      <w:tr w:rsidR="00FE25AC" w14:paraId="196ECF24" w14:textId="77777777" w:rsidTr="00A40D0C">
        <w:trPr>
          <w:trHeight w:val="397"/>
        </w:trPr>
        <w:tc>
          <w:tcPr>
            <w:tcW w:w="1105" w:type="pct"/>
            <w:gridSpan w:val="2"/>
            <w:vAlign w:val="center"/>
          </w:tcPr>
          <w:p w14:paraId="1ED57D13" w14:textId="77777777" w:rsidR="00FE25AC" w:rsidRDefault="00FE25AC" w:rsidP="00FE25AC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6 – 13.8 (12.7)</w:t>
            </w:r>
          </w:p>
        </w:tc>
        <w:tc>
          <w:tcPr>
            <w:tcW w:w="562" w:type="pct"/>
            <w:vAlign w:val="center"/>
          </w:tcPr>
          <w:p w14:paraId="7F2C167E" w14:textId="77777777" w:rsidR="00FE25AC" w:rsidRPr="00B80A1B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0</w:t>
            </w:r>
          </w:p>
        </w:tc>
        <w:tc>
          <w:tcPr>
            <w:tcW w:w="833" w:type="pct"/>
            <w:vAlign w:val="center"/>
          </w:tcPr>
          <w:p w14:paraId="5967E2BF" w14:textId="77777777" w:rsidR="00FE25AC" w:rsidRPr="00B80A1B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D9127D">
              <w:rPr>
                <w:sz w:val="16"/>
                <w:szCs w:val="16"/>
                <w:lang w:val="en-US"/>
              </w:rPr>
              <w:t>134</w:t>
            </w:r>
            <w:r>
              <w:rPr>
                <w:sz w:val="16"/>
                <w:szCs w:val="16"/>
                <w:lang w:val="en-US"/>
              </w:rPr>
              <w:t>,</w:t>
            </w:r>
            <w:r w:rsidRPr="00D9127D">
              <w:rPr>
                <w:sz w:val="16"/>
                <w:szCs w:val="16"/>
                <w:lang w:val="en-US"/>
              </w:rPr>
              <w:t xml:space="preserve">294   </w:t>
            </w:r>
          </w:p>
        </w:tc>
        <w:tc>
          <w:tcPr>
            <w:tcW w:w="834" w:type="pct"/>
            <w:vAlign w:val="center"/>
          </w:tcPr>
          <w:p w14:paraId="0172A6B6" w14:textId="77777777" w:rsidR="00FE25AC" w:rsidRPr="00B80A1B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D9127D">
              <w:rPr>
                <w:sz w:val="16"/>
                <w:szCs w:val="16"/>
                <w:lang w:val="en-US"/>
              </w:rPr>
              <w:t>0.8</w:t>
            </w:r>
            <w:r>
              <w:rPr>
                <w:sz w:val="16"/>
                <w:szCs w:val="16"/>
                <w:lang w:val="en-US"/>
              </w:rPr>
              <w:t>6 (</w:t>
            </w:r>
            <w:r w:rsidRPr="00D9127D">
              <w:rPr>
                <w:sz w:val="16"/>
                <w:szCs w:val="16"/>
                <w:lang w:val="en-US"/>
              </w:rPr>
              <w:t>0.7</w:t>
            </w:r>
            <w:r>
              <w:rPr>
                <w:sz w:val="16"/>
                <w:szCs w:val="16"/>
                <w:lang w:val="en-US"/>
              </w:rPr>
              <w:t>7 -</w:t>
            </w:r>
            <w:r w:rsidRPr="00D9127D">
              <w:rPr>
                <w:sz w:val="16"/>
                <w:szCs w:val="16"/>
                <w:lang w:val="en-US"/>
              </w:rPr>
              <w:t xml:space="preserve"> 0.9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33" w:type="pct"/>
            <w:vAlign w:val="center"/>
          </w:tcPr>
          <w:p w14:paraId="1D49F19C" w14:textId="2CCFD973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FA09E5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91</w:t>
            </w:r>
            <w:r w:rsidRPr="00FA09E5">
              <w:rPr>
                <w:sz w:val="16"/>
                <w:szCs w:val="16"/>
                <w:lang w:val="en-US"/>
              </w:rPr>
              <w:t xml:space="preserve"> (0.</w:t>
            </w:r>
            <w:r>
              <w:rPr>
                <w:sz w:val="16"/>
                <w:szCs w:val="16"/>
                <w:lang w:val="en-US"/>
              </w:rPr>
              <w:t>70</w:t>
            </w:r>
            <w:r w:rsidRPr="00FA09E5">
              <w:rPr>
                <w:sz w:val="16"/>
                <w:szCs w:val="16"/>
                <w:lang w:val="en-US"/>
              </w:rPr>
              <w:t xml:space="preserve"> - 1.</w:t>
            </w:r>
            <w:r>
              <w:rPr>
                <w:sz w:val="16"/>
                <w:szCs w:val="16"/>
                <w:lang w:val="en-US"/>
              </w:rPr>
              <w:t>20</w:t>
            </w:r>
            <w:r w:rsidRPr="00FA09E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32" w:type="pct"/>
            <w:vAlign w:val="center"/>
          </w:tcPr>
          <w:p w14:paraId="094582FD" w14:textId="01F7DF9B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92 (0.70 - 1.21)</w:t>
            </w:r>
          </w:p>
        </w:tc>
      </w:tr>
      <w:tr w:rsidR="00FE25AC" w:rsidRPr="00A90996" w14:paraId="14A2FD97" w14:textId="77777777" w:rsidTr="00A40D0C">
        <w:trPr>
          <w:trHeight w:val="397"/>
        </w:trPr>
        <w:tc>
          <w:tcPr>
            <w:tcW w:w="1105" w:type="pct"/>
            <w:gridSpan w:val="2"/>
            <w:vAlign w:val="center"/>
          </w:tcPr>
          <w:p w14:paraId="62745084" w14:textId="77777777" w:rsidR="00FE25AC" w:rsidRPr="00A90996" w:rsidRDefault="00FE25AC" w:rsidP="00FE25AC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schemic</w:t>
            </w:r>
            <w:r w:rsidRPr="00A90996">
              <w:rPr>
                <w:b/>
                <w:bCs/>
                <w:sz w:val="16"/>
                <w:szCs w:val="16"/>
                <w:lang w:val="en-US"/>
              </w:rPr>
              <w:t xml:space="preserve"> stroke</w:t>
            </w:r>
          </w:p>
        </w:tc>
        <w:tc>
          <w:tcPr>
            <w:tcW w:w="562" w:type="pct"/>
            <w:vAlign w:val="center"/>
          </w:tcPr>
          <w:p w14:paraId="2341D037" w14:textId="77777777" w:rsidR="00FE25AC" w:rsidRPr="00A90996" w:rsidRDefault="00FE25AC" w:rsidP="00FE25AC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2EDD95EA" w14:textId="77777777" w:rsidR="00FE25AC" w:rsidRPr="00A90996" w:rsidRDefault="00FE25AC" w:rsidP="00FE25AC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vAlign w:val="center"/>
          </w:tcPr>
          <w:p w14:paraId="05CCF3E0" w14:textId="77777777" w:rsidR="00FE25AC" w:rsidRPr="00A90996" w:rsidRDefault="00FE25AC" w:rsidP="00FE25AC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3BA4A37E" w14:textId="77777777" w:rsidR="00FE25AC" w:rsidRPr="00BA16DF" w:rsidRDefault="00FE25AC" w:rsidP="00FE25AC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2" w:type="pct"/>
            <w:vAlign w:val="center"/>
          </w:tcPr>
          <w:p w14:paraId="0174B23F" w14:textId="38C6BF46" w:rsidR="00FE25AC" w:rsidRPr="00BA16DF" w:rsidRDefault="00FE25AC" w:rsidP="00FE25AC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FE25AC" w:rsidRPr="000B72B2" w14:paraId="6C1C9E8A" w14:textId="77777777" w:rsidTr="00A40D0C">
        <w:trPr>
          <w:trHeight w:val="397"/>
        </w:trPr>
        <w:tc>
          <w:tcPr>
            <w:tcW w:w="1105" w:type="pct"/>
            <w:gridSpan w:val="2"/>
            <w:vAlign w:val="center"/>
          </w:tcPr>
          <w:p w14:paraId="4BE75588" w14:textId="77777777" w:rsidR="00FE25AC" w:rsidRPr="000B72B2" w:rsidRDefault="00FE25AC" w:rsidP="00FE25AC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 – 4.5 (4.5)</w:t>
            </w:r>
          </w:p>
        </w:tc>
        <w:tc>
          <w:tcPr>
            <w:tcW w:w="562" w:type="pct"/>
            <w:vAlign w:val="center"/>
          </w:tcPr>
          <w:p w14:paraId="04C92DC8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3</w:t>
            </w:r>
          </w:p>
        </w:tc>
        <w:tc>
          <w:tcPr>
            <w:tcW w:w="833" w:type="pct"/>
            <w:vAlign w:val="center"/>
          </w:tcPr>
          <w:p w14:paraId="34EE104C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6,080</w:t>
            </w:r>
          </w:p>
        </w:tc>
        <w:tc>
          <w:tcPr>
            <w:tcW w:w="834" w:type="pct"/>
            <w:vAlign w:val="center"/>
          </w:tcPr>
          <w:p w14:paraId="2BF407C1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3" w:type="pct"/>
            <w:vAlign w:val="center"/>
          </w:tcPr>
          <w:p w14:paraId="268CFF4A" w14:textId="3CD5CD3F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2" w:type="pct"/>
            <w:vAlign w:val="center"/>
          </w:tcPr>
          <w:p w14:paraId="1146937B" w14:textId="3620E20E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0</w:t>
            </w:r>
          </w:p>
        </w:tc>
      </w:tr>
      <w:tr w:rsidR="00FE25AC" w:rsidRPr="000B72B2" w14:paraId="3902C712" w14:textId="77777777" w:rsidTr="00A40D0C">
        <w:trPr>
          <w:trHeight w:val="397"/>
        </w:trPr>
        <w:tc>
          <w:tcPr>
            <w:tcW w:w="1105" w:type="pct"/>
            <w:gridSpan w:val="2"/>
            <w:vAlign w:val="center"/>
          </w:tcPr>
          <w:p w14:paraId="20FAFF95" w14:textId="77777777" w:rsidR="00FE25AC" w:rsidRPr="000B72B2" w:rsidRDefault="00FE25AC" w:rsidP="00FE25AC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 – 10.5 (7.1)</w:t>
            </w:r>
          </w:p>
        </w:tc>
        <w:tc>
          <w:tcPr>
            <w:tcW w:w="562" w:type="pct"/>
            <w:vAlign w:val="center"/>
          </w:tcPr>
          <w:p w14:paraId="582BBCE3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1</w:t>
            </w:r>
          </w:p>
        </w:tc>
        <w:tc>
          <w:tcPr>
            <w:tcW w:w="833" w:type="pct"/>
            <w:vAlign w:val="center"/>
          </w:tcPr>
          <w:p w14:paraId="20FA2E6D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,175</w:t>
            </w:r>
          </w:p>
        </w:tc>
        <w:tc>
          <w:tcPr>
            <w:tcW w:w="834" w:type="pct"/>
            <w:vAlign w:val="center"/>
          </w:tcPr>
          <w:p w14:paraId="38D3DCE5" w14:textId="77777777" w:rsidR="00FE25AC" w:rsidRPr="000B72B2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97 – 1.17)</w:t>
            </w:r>
          </w:p>
        </w:tc>
        <w:tc>
          <w:tcPr>
            <w:tcW w:w="833" w:type="pct"/>
            <w:vAlign w:val="center"/>
          </w:tcPr>
          <w:p w14:paraId="1CE263DC" w14:textId="712FB3C3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96 – 1.18)</w:t>
            </w:r>
          </w:p>
        </w:tc>
        <w:tc>
          <w:tcPr>
            <w:tcW w:w="832" w:type="pct"/>
            <w:vAlign w:val="center"/>
          </w:tcPr>
          <w:p w14:paraId="27CC3A47" w14:textId="0A2A894F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6 (0.96 - 1.18)</w:t>
            </w:r>
          </w:p>
        </w:tc>
      </w:tr>
      <w:tr w:rsidR="00FE25AC" w:rsidRPr="00B80A1B" w14:paraId="54958584" w14:textId="77777777" w:rsidTr="00A40D0C">
        <w:trPr>
          <w:trHeight w:val="397"/>
        </w:trPr>
        <w:tc>
          <w:tcPr>
            <w:tcW w:w="1105" w:type="pct"/>
            <w:gridSpan w:val="2"/>
            <w:vAlign w:val="center"/>
          </w:tcPr>
          <w:p w14:paraId="3A9BD25C" w14:textId="77777777" w:rsidR="00FE25AC" w:rsidRDefault="00FE25AC" w:rsidP="00FE25AC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6 – 13.8 (12.7)</w:t>
            </w:r>
          </w:p>
        </w:tc>
        <w:tc>
          <w:tcPr>
            <w:tcW w:w="562" w:type="pct"/>
            <w:vAlign w:val="center"/>
          </w:tcPr>
          <w:p w14:paraId="06E1DE94" w14:textId="77777777" w:rsidR="00FE25AC" w:rsidRPr="00B80A1B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5</w:t>
            </w:r>
          </w:p>
        </w:tc>
        <w:tc>
          <w:tcPr>
            <w:tcW w:w="833" w:type="pct"/>
            <w:vAlign w:val="center"/>
          </w:tcPr>
          <w:p w14:paraId="22248E5D" w14:textId="77777777" w:rsidR="00FE25AC" w:rsidRPr="00B80A1B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,083</w:t>
            </w:r>
          </w:p>
        </w:tc>
        <w:tc>
          <w:tcPr>
            <w:tcW w:w="834" w:type="pct"/>
            <w:vAlign w:val="center"/>
          </w:tcPr>
          <w:p w14:paraId="6F763AE8" w14:textId="77777777" w:rsidR="00FE25AC" w:rsidRPr="00B80A1B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 (0.70 – 0.86)</w:t>
            </w:r>
          </w:p>
        </w:tc>
        <w:tc>
          <w:tcPr>
            <w:tcW w:w="833" w:type="pct"/>
            <w:vAlign w:val="center"/>
          </w:tcPr>
          <w:p w14:paraId="6F761A07" w14:textId="4E1043CA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bookmarkStart w:id="3" w:name="_Hlk77077029"/>
            <w:r w:rsidRPr="007D4C93">
              <w:rPr>
                <w:sz w:val="16"/>
                <w:szCs w:val="16"/>
                <w:lang w:val="en-US"/>
              </w:rPr>
              <w:t>0.69 (0.54 – 0.88)</w:t>
            </w:r>
            <w:bookmarkEnd w:id="3"/>
          </w:p>
        </w:tc>
        <w:tc>
          <w:tcPr>
            <w:tcW w:w="832" w:type="pct"/>
            <w:vAlign w:val="center"/>
          </w:tcPr>
          <w:p w14:paraId="23F81313" w14:textId="341D9F54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69 (0.55 - 0.88)</w:t>
            </w:r>
          </w:p>
        </w:tc>
      </w:tr>
      <w:tr w:rsidR="00FE25AC" w:rsidRPr="00B80A1B" w14:paraId="547F730E" w14:textId="77777777" w:rsidTr="00A40D0C">
        <w:trPr>
          <w:trHeight w:val="397"/>
        </w:trPr>
        <w:tc>
          <w:tcPr>
            <w:tcW w:w="1105" w:type="pct"/>
            <w:gridSpan w:val="2"/>
            <w:vAlign w:val="center"/>
          </w:tcPr>
          <w:p w14:paraId="0684A006" w14:textId="77777777" w:rsidR="00FE25AC" w:rsidRPr="00DD7667" w:rsidRDefault="00FE25AC" w:rsidP="00FE25AC">
            <w:pPr>
              <w:spacing w:line="276" w:lineRule="auto"/>
              <w:jc w:val="left"/>
              <w:rPr>
                <w:sz w:val="16"/>
                <w:szCs w:val="16"/>
                <w:highlight w:val="green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emorrhagic stroke</w:t>
            </w:r>
          </w:p>
        </w:tc>
        <w:tc>
          <w:tcPr>
            <w:tcW w:w="562" w:type="pct"/>
            <w:vAlign w:val="center"/>
          </w:tcPr>
          <w:p w14:paraId="28FBC3B3" w14:textId="77777777" w:rsidR="00FE25AC" w:rsidRPr="00DD7667" w:rsidRDefault="00FE25AC" w:rsidP="00FE25AC">
            <w:pPr>
              <w:spacing w:line="276" w:lineRule="auto"/>
              <w:jc w:val="left"/>
              <w:rPr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5D8F625F" w14:textId="77777777" w:rsidR="00FE25AC" w:rsidRPr="00DD7667" w:rsidRDefault="00FE25AC" w:rsidP="00FE25AC">
            <w:pPr>
              <w:spacing w:line="276" w:lineRule="auto"/>
              <w:jc w:val="left"/>
              <w:rPr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34" w:type="pct"/>
            <w:vAlign w:val="center"/>
          </w:tcPr>
          <w:p w14:paraId="60BDC721" w14:textId="77777777" w:rsidR="00FE25AC" w:rsidRPr="00DD7667" w:rsidRDefault="00FE25AC" w:rsidP="00FE25AC">
            <w:pPr>
              <w:spacing w:line="276" w:lineRule="auto"/>
              <w:jc w:val="left"/>
              <w:rPr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1C7A3F48" w14:textId="77777777" w:rsidR="00FE25AC" w:rsidRPr="00BA16DF" w:rsidRDefault="00FE25AC" w:rsidP="00FE25AC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832" w:type="pct"/>
            <w:vAlign w:val="center"/>
          </w:tcPr>
          <w:p w14:paraId="1EBA344D" w14:textId="20D16772" w:rsidR="00FE25AC" w:rsidRPr="00BA16DF" w:rsidRDefault="00FE25AC" w:rsidP="00FE25AC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</w:tr>
      <w:tr w:rsidR="00FE25AC" w:rsidRPr="00B80A1B" w14:paraId="476946C0" w14:textId="77777777" w:rsidTr="00A40D0C">
        <w:trPr>
          <w:trHeight w:val="397"/>
        </w:trPr>
        <w:tc>
          <w:tcPr>
            <w:tcW w:w="1105" w:type="pct"/>
            <w:gridSpan w:val="2"/>
            <w:vAlign w:val="center"/>
          </w:tcPr>
          <w:p w14:paraId="386DD31A" w14:textId="77777777" w:rsidR="00FE25AC" w:rsidRDefault="00FE25AC" w:rsidP="00FE25AC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 – 4.5 (4.5)</w:t>
            </w:r>
          </w:p>
        </w:tc>
        <w:tc>
          <w:tcPr>
            <w:tcW w:w="562" w:type="pct"/>
            <w:vAlign w:val="center"/>
          </w:tcPr>
          <w:p w14:paraId="68485F50" w14:textId="77777777" w:rsidR="00FE25AC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</w:t>
            </w:r>
          </w:p>
        </w:tc>
        <w:tc>
          <w:tcPr>
            <w:tcW w:w="833" w:type="pct"/>
            <w:vAlign w:val="center"/>
          </w:tcPr>
          <w:p w14:paraId="3B7D7C38" w14:textId="77777777" w:rsidR="00FE25AC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,503</w:t>
            </w:r>
          </w:p>
        </w:tc>
        <w:tc>
          <w:tcPr>
            <w:tcW w:w="834" w:type="pct"/>
            <w:vAlign w:val="center"/>
          </w:tcPr>
          <w:p w14:paraId="5813495B" w14:textId="77777777" w:rsidR="00FE25AC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3" w:type="pct"/>
            <w:vAlign w:val="center"/>
          </w:tcPr>
          <w:p w14:paraId="0F017E46" w14:textId="61057146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32" w:type="pct"/>
            <w:vAlign w:val="center"/>
          </w:tcPr>
          <w:p w14:paraId="41C8F1FB" w14:textId="18DA6FD8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1.00</w:t>
            </w:r>
          </w:p>
        </w:tc>
      </w:tr>
      <w:tr w:rsidR="00FE25AC" w:rsidRPr="00B80A1B" w14:paraId="58605920" w14:textId="77777777" w:rsidTr="00A40D0C">
        <w:trPr>
          <w:trHeight w:val="397"/>
        </w:trPr>
        <w:tc>
          <w:tcPr>
            <w:tcW w:w="1105" w:type="pct"/>
            <w:gridSpan w:val="2"/>
            <w:vAlign w:val="center"/>
          </w:tcPr>
          <w:p w14:paraId="2CCC1A54" w14:textId="77777777" w:rsidR="00FE25AC" w:rsidRDefault="00FE25AC" w:rsidP="00FE25AC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 – 10.5 (7.1)</w:t>
            </w:r>
          </w:p>
        </w:tc>
        <w:tc>
          <w:tcPr>
            <w:tcW w:w="562" w:type="pct"/>
            <w:vAlign w:val="center"/>
          </w:tcPr>
          <w:p w14:paraId="2D1AD58B" w14:textId="77777777" w:rsidR="00FE25AC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833" w:type="pct"/>
            <w:vAlign w:val="center"/>
          </w:tcPr>
          <w:p w14:paraId="797F04D8" w14:textId="77777777" w:rsidR="00FE25AC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,303</w:t>
            </w:r>
          </w:p>
        </w:tc>
        <w:tc>
          <w:tcPr>
            <w:tcW w:w="834" w:type="pct"/>
            <w:vAlign w:val="center"/>
          </w:tcPr>
          <w:p w14:paraId="18E9BA06" w14:textId="77777777" w:rsidR="00FE25AC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76 – 1.18)</w:t>
            </w:r>
          </w:p>
        </w:tc>
        <w:tc>
          <w:tcPr>
            <w:tcW w:w="833" w:type="pct"/>
            <w:vAlign w:val="center"/>
          </w:tcPr>
          <w:p w14:paraId="48F947ED" w14:textId="28D782EB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79 – 1.24)</w:t>
            </w:r>
          </w:p>
        </w:tc>
        <w:tc>
          <w:tcPr>
            <w:tcW w:w="832" w:type="pct"/>
            <w:vAlign w:val="center"/>
          </w:tcPr>
          <w:p w14:paraId="57CF9BA2" w14:textId="4755FDE0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99 (0.78 - 1.24)</w:t>
            </w:r>
          </w:p>
        </w:tc>
      </w:tr>
      <w:tr w:rsidR="00FE25AC" w:rsidRPr="00B80A1B" w14:paraId="36F5C632" w14:textId="77777777" w:rsidTr="00A40D0C">
        <w:trPr>
          <w:trHeight w:val="397"/>
        </w:trPr>
        <w:tc>
          <w:tcPr>
            <w:tcW w:w="1105" w:type="pct"/>
            <w:gridSpan w:val="2"/>
            <w:vAlign w:val="center"/>
          </w:tcPr>
          <w:p w14:paraId="034800C3" w14:textId="77777777" w:rsidR="00FE25AC" w:rsidRDefault="00FE25AC" w:rsidP="00FE25AC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6 – 13.8 (12.7)</w:t>
            </w:r>
          </w:p>
        </w:tc>
        <w:tc>
          <w:tcPr>
            <w:tcW w:w="562" w:type="pct"/>
            <w:vAlign w:val="center"/>
          </w:tcPr>
          <w:p w14:paraId="7C51EE09" w14:textId="77777777" w:rsidR="00FE25AC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833" w:type="pct"/>
            <w:vAlign w:val="center"/>
          </w:tcPr>
          <w:p w14:paraId="6E25CE1F" w14:textId="77777777" w:rsidR="00FE25AC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,544</w:t>
            </w:r>
          </w:p>
        </w:tc>
        <w:tc>
          <w:tcPr>
            <w:tcW w:w="834" w:type="pct"/>
            <w:vAlign w:val="center"/>
          </w:tcPr>
          <w:p w14:paraId="3B617FF6" w14:textId="77777777" w:rsidR="00FE25AC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 (0.62 – 0.99)</w:t>
            </w:r>
          </w:p>
        </w:tc>
        <w:tc>
          <w:tcPr>
            <w:tcW w:w="833" w:type="pct"/>
            <w:vAlign w:val="center"/>
          </w:tcPr>
          <w:p w14:paraId="77B170FC" w14:textId="6EC627D7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7E58C3">
              <w:rPr>
                <w:sz w:val="16"/>
                <w:szCs w:val="16"/>
                <w:lang w:val="en-US"/>
              </w:rPr>
              <w:t>0.75 (0.43 – 1.31)</w:t>
            </w:r>
          </w:p>
        </w:tc>
        <w:tc>
          <w:tcPr>
            <w:tcW w:w="832" w:type="pct"/>
            <w:vAlign w:val="center"/>
          </w:tcPr>
          <w:p w14:paraId="36D2099E" w14:textId="1E4928DD" w:rsidR="00FE25AC" w:rsidRPr="00BA16DF" w:rsidRDefault="00FE25AC" w:rsidP="00FE25AC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BA16DF">
              <w:rPr>
                <w:sz w:val="16"/>
                <w:szCs w:val="16"/>
                <w:lang w:val="en-US"/>
              </w:rPr>
              <w:t>0.75 (0.43 -1.31)</w:t>
            </w:r>
          </w:p>
        </w:tc>
      </w:tr>
    </w:tbl>
    <w:p w14:paraId="63CA17EC" w14:textId="113ADF44" w:rsidR="002813A3" w:rsidRPr="00C64EC2" w:rsidRDefault="00E54474" w:rsidP="002813A3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1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="002813A3" w:rsidRPr="008B63F9">
        <w:rPr>
          <w:rFonts w:ascii="Calibri" w:eastAsia="Times New Roman" w:hAnsi="Calibri" w:cs="Times New Roman"/>
          <w:color w:val="000000"/>
          <w:sz w:val="20"/>
          <w:lang w:val="en-US"/>
        </w:rPr>
        <w:t>djusted for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ge (as timescale) </w:t>
      </w:r>
    </w:p>
    <w:p w14:paraId="5B04ABF9" w14:textId="354CB613" w:rsidR="002813A3" w:rsidRDefault="00E54474" w:rsidP="002813A3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 w:rsidR="002813A3" w:rsidRPr="000B745A"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="002813A3" w:rsidRPr="008B63F9">
        <w:rPr>
          <w:rFonts w:ascii="Calibri" w:eastAsia="Times New Roman" w:hAnsi="Calibri" w:cs="Times New Roman"/>
          <w:color w:val="000000"/>
          <w:sz w:val="20"/>
          <w:lang w:val="en-US"/>
        </w:rPr>
        <w:t>djusted for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ge (as timescale), 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level of education (&lt; 9 </w:t>
      </w:r>
      <w:proofErr w:type="spellStart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9 </w:t>
      </w:r>
      <w:proofErr w:type="spellStart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0-11 </w:t>
      </w:r>
      <w:proofErr w:type="spellStart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1-12 </w:t>
      </w:r>
      <w:proofErr w:type="spellStart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&gt;12 </w:t>
      </w:r>
      <w:proofErr w:type="spellStart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, household income (quartiles)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smoking status (never, former &lt; 10 cig/day, former ≥ 10 cig/day current &lt; 10 cig/day, current ≥ 10 cig/day)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body mass index 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(&lt;20, 20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4.9, 25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9.9 and 30 kg/cm</w:t>
      </w:r>
      <w:r w:rsidR="002813A3" w:rsidRPr="0023767E"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, high cholesterol (yes/no), diabetes (yes/no),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9370E6">
        <w:rPr>
          <w:rFonts w:ascii="Calibri" w:eastAsia="Times New Roman" w:hAnsi="Calibri" w:cs="Times New Roman"/>
          <w:color w:val="000000"/>
          <w:sz w:val="20"/>
          <w:lang w:val="en-US"/>
        </w:rPr>
        <w:t xml:space="preserve">family history of cardiovascular disease (yes/no), 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physical activity (walk or bike ≥ 40 min/week: yes/no; exercise ≥ 1 hour/week: yes/no)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alcohol intake (never drinker, former drinker, current drinker </w:t>
      </w:r>
      <w:r w:rsidR="002813A3">
        <w:rPr>
          <w:rFonts w:ascii="Calibri" w:eastAsia="Times New Roman" w:hAnsi="Calibri" w:cs="Calibri"/>
          <w:color w:val="000000"/>
          <w:sz w:val="20"/>
          <w:lang w:val="en-US"/>
        </w:rPr>
        <w:t xml:space="preserve">&lt; 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3 glasses/week, current drinker 3-7 glasses/week, current drinker &gt; 7 glasses/week), calcium in drinking water (</w:t>
      </w:r>
      <w:proofErr w:type="spellStart"/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tertiles</w:t>
      </w:r>
      <w:proofErr w:type="spellEnd"/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)</w:t>
      </w:r>
      <w:r w:rsidR="009370E6">
        <w:rPr>
          <w:rFonts w:ascii="Calibri" w:eastAsia="Times New Roman" w:hAnsi="Calibri" w:cs="Times New Roman"/>
          <w:color w:val="000000"/>
          <w:sz w:val="20"/>
          <w:lang w:val="en-US"/>
        </w:rPr>
        <w:t>,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dietary intake of magnesium (continuous) and use of magnesium supplements (yes/no). </w:t>
      </w:r>
    </w:p>
    <w:p w14:paraId="5D46573B" w14:textId="1A9D02FE" w:rsidR="002813A3" w:rsidRDefault="00E54474" w:rsidP="002813A3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3</w:t>
      </w:r>
      <w:r w:rsidR="002813A3" w:rsidRPr="000B745A"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="002813A3" w:rsidRPr="008B63F9">
        <w:rPr>
          <w:rFonts w:ascii="Calibri" w:eastAsia="Times New Roman" w:hAnsi="Calibri" w:cs="Times New Roman"/>
          <w:color w:val="000000"/>
          <w:sz w:val="20"/>
          <w:lang w:val="en-US"/>
        </w:rPr>
        <w:t>djusted for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ge (as timescale),</w:t>
      </w:r>
      <w:r w:rsidR="002813A3"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level of education (&lt; 9 </w:t>
      </w:r>
      <w:proofErr w:type="spellStart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9 </w:t>
      </w:r>
      <w:proofErr w:type="spellStart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0-11 </w:t>
      </w:r>
      <w:proofErr w:type="spellStart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11-12 </w:t>
      </w:r>
      <w:proofErr w:type="spellStart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&gt;12 </w:t>
      </w:r>
      <w:proofErr w:type="spellStart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, household income (quartiles)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smoking status (never, former &lt; 10 cig/day, former ≥ 10 cig/day current &lt; 10 cig/day, current ≥ 10 cig/day)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body mass index 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(&lt;20, 20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4.9, 25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-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29.9 and 30 kg/cm</w:t>
      </w:r>
      <w:r w:rsidR="002813A3" w:rsidRPr="0023767E"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)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, high cholesterol (yes/no), diabetes (yes/no),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 w:rsidR="009370E6">
        <w:rPr>
          <w:rFonts w:ascii="Calibri" w:eastAsia="Times New Roman" w:hAnsi="Calibri" w:cs="Times New Roman"/>
          <w:color w:val="000000"/>
          <w:sz w:val="20"/>
          <w:lang w:val="en-US"/>
        </w:rPr>
        <w:t xml:space="preserve">family history of cardiovascular disease (yes/no), </w:t>
      </w:r>
      <w:r w:rsidR="002813A3" w:rsidRPr="009D0615">
        <w:rPr>
          <w:rFonts w:ascii="Calibri" w:eastAsia="Times New Roman" w:hAnsi="Calibri" w:cs="Times New Roman"/>
          <w:color w:val="000000"/>
          <w:sz w:val="20"/>
          <w:lang w:val="en-US"/>
        </w:rPr>
        <w:t>physical activity (walk or bike ≥ 40 min/week: yes/no; exercise ≥ 1 hour/week: yes/no)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alcohol intake (never drinker, former drinker, current drinker </w:t>
      </w:r>
      <w:r w:rsidR="002813A3">
        <w:rPr>
          <w:rFonts w:ascii="Calibri" w:eastAsia="Times New Roman" w:hAnsi="Calibri" w:cs="Calibri"/>
          <w:color w:val="000000"/>
          <w:sz w:val="20"/>
          <w:lang w:val="en-US"/>
        </w:rPr>
        <w:t xml:space="preserve">&lt; </w:t>
      </w:r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3 glasses/week, current drinker 3-7 glasses/week, current drinker &gt; 7 glasses/week), calcium in drinking water (</w:t>
      </w:r>
      <w:proofErr w:type="spellStart"/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>tertiles</w:t>
      </w:r>
      <w:proofErr w:type="spellEnd"/>
      <w:r w:rsidR="002813A3">
        <w:rPr>
          <w:rFonts w:ascii="Calibri" w:eastAsia="Times New Roman" w:hAnsi="Calibri" w:cs="Times New Roman"/>
          <w:color w:val="000000"/>
          <w:sz w:val="20"/>
          <w:lang w:val="en-US"/>
        </w:rPr>
        <w:t xml:space="preserve">) and median income in the area of residence (continuous). </w:t>
      </w:r>
    </w:p>
    <w:p w14:paraId="260149B4" w14:textId="06D2FFA0" w:rsidR="00D8508B" w:rsidRDefault="00D8508B" w:rsidP="000B5D24">
      <w:pPr>
        <w:spacing w:line="259" w:lineRule="auto"/>
        <w:jc w:val="left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lang w:val="en-US"/>
        </w:rPr>
        <w:br w:type="page"/>
      </w:r>
    </w:p>
    <w:p w14:paraId="059359AF" w14:textId="77777777" w:rsidR="00F92E4F" w:rsidRPr="008B63F9" w:rsidRDefault="00F92E4F" w:rsidP="00F92E4F">
      <w:pPr>
        <w:spacing w:after="0" w:line="240" w:lineRule="auto"/>
        <w:jc w:val="left"/>
        <w:rPr>
          <w:rFonts w:ascii="Calibri" w:eastAsia="Times New Roman" w:hAnsi="Calibri" w:cs="Times New Roman"/>
          <w:b/>
          <w:color w:val="000000"/>
          <w:lang w:val="en-US"/>
        </w:rPr>
      </w:pPr>
      <w:r>
        <w:rPr>
          <w:rFonts w:ascii="Calibri" w:eastAsia="Times New Roman" w:hAnsi="Calibri" w:cs="Times New Roman"/>
          <w:b/>
          <w:iCs/>
          <w:color w:val="000000"/>
          <w:lang w:val="en-US"/>
        </w:rPr>
        <w:lastRenderedPageBreak/>
        <w:t>Supplementary Table 7</w:t>
      </w:r>
    </w:p>
    <w:p w14:paraId="00E4486C" w14:textId="41F7878C" w:rsidR="00F92E4F" w:rsidRPr="008B63F9" w:rsidRDefault="00F92E4F" w:rsidP="00F92E4F">
      <w:pPr>
        <w:suppressLineNumbers/>
        <w:spacing w:after="0" w:line="276" w:lineRule="auto"/>
        <w:jc w:val="left"/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</w:pP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Hazard ratios of myocardial infarction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, ischemic and hemorrhagic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stroke </w:t>
      </w:r>
      <w:r w:rsidRPr="000E3A2E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by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categories of </w:t>
      </w:r>
      <w:r w:rsidRPr="000E3A2E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drinking water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c</w:t>
      </w:r>
      <w:r w:rsidRPr="000E3A2E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alcium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and 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m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agnesium exposure in 2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4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,</w:t>
      </w:r>
      <w:r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>969</w:t>
      </w:r>
      <w:r w:rsidR="00A4221F" w:rsidRPr="00BE237F">
        <w:rPr>
          <w:rFonts w:ascii="Calibri" w:eastAsia="Times New Roman" w:hAnsi="Calibri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66F663F7">
        <w:rPr>
          <w:rFonts w:ascii="Calibri" w:eastAsia="Times New Roman" w:hAnsi="Calibri" w:cs="Times New Roman"/>
          <w:color w:val="000000" w:themeColor="text1"/>
          <w:sz w:val="20"/>
          <w:szCs w:val="20"/>
          <w:lang w:val="en-US"/>
        </w:rPr>
        <w:t xml:space="preserve"> women of The Swedish Mammography Cohort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352"/>
        <w:gridCol w:w="1352"/>
        <w:gridCol w:w="1919"/>
        <w:gridCol w:w="1925"/>
      </w:tblGrid>
      <w:tr w:rsidR="00F92E4F" w14:paraId="750E275B" w14:textId="77777777" w:rsidTr="00597CE9">
        <w:trPr>
          <w:trHeight w:val="397"/>
        </w:trPr>
        <w:tc>
          <w:tcPr>
            <w:tcW w:w="1387" w:type="pct"/>
            <w:vMerge w:val="restart"/>
            <w:tcBorders>
              <w:top w:val="single" w:sz="4" w:space="0" w:color="auto"/>
            </w:tcBorders>
            <w:vAlign w:val="center"/>
          </w:tcPr>
          <w:p w14:paraId="50BB1367" w14:textId="77777777" w:rsidR="00F92E4F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rinking water calcium and magnesium exposure</w:t>
            </w:r>
          </w:p>
        </w:tc>
        <w:tc>
          <w:tcPr>
            <w:tcW w:w="746" w:type="pct"/>
            <w:vMerge w:val="restart"/>
            <w:tcBorders>
              <w:top w:val="single" w:sz="4" w:space="0" w:color="auto"/>
            </w:tcBorders>
            <w:vAlign w:val="center"/>
          </w:tcPr>
          <w:p w14:paraId="33E42ACA" w14:textId="77777777" w:rsidR="00F92E4F" w:rsidRPr="000B72B2" w:rsidRDefault="00F92E4F" w:rsidP="00597CE9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>Case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746" w:type="pct"/>
            <w:vMerge w:val="restart"/>
            <w:tcBorders>
              <w:top w:val="single" w:sz="4" w:space="0" w:color="auto"/>
            </w:tcBorders>
            <w:vAlign w:val="center"/>
          </w:tcPr>
          <w:p w14:paraId="534A5A8D" w14:textId="77777777" w:rsidR="00F92E4F" w:rsidRPr="000B72B2" w:rsidRDefault="00F92E4F" w:rsidP="00597CE9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72B2">
              <w:rPr>
                <w:b/>
                <w:bCs/>
                <w:sz w:val="16"/>
                <w:szCs w:val="16"/>
                <w:lang w:val="en-US"/>
              </w:rPr>
              <w:t xml:space="preserve">Person </w:t>
            </w:r>
            <w:r>
              <w:rPr>
                <w:b/>
                <w:bCs/>
                <w:sz w:val="16"/>
                <w:szCs w:val="16"/>
                <w:lang w:val="en-US"/>
              </w:rPr>
              <w:br/>
            </w:r>
            <w:r w:rsidRPr="000B72B2">
              <w:rPr>
                <w:b/>
                <w:bCs/>
                <w:sz w:val="16"/>
                <w:szCs w:val="16"/>
                <w:lang w:val="en-US"/>
              </w:rPr>
              <w:t>year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21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0C4E3" w14:textId="77777777" w:rsidR="00F92E4F" w:rsidRPr="0080044C" w:rsidRDefault="00F92E4F" w:rsidP="00597CE9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azard ratio (95% confidence interval)</w:t>
            </w:r>
          </w:p>
        </w:tc>
      </w:tr>
      <w:tr w:rsidR="00F92E4F" w14:paraId="5402D481" w14:textId="77777777" w:rsidTr="00597CE9">
        <w:trPr>
          <w:trHeight w:val="397"/>
        </w:trPr>
        <w:tc>
          <w:tcPr>
            <w:tcW w:w="1387" w:type="pct"/>
            <w:vMerge/>
            <w:tcBorders>
              <w:bottom w:val="single" w:sz="4" w:space="0" w:color="auto"/>
            </w:tcBorders>
            <w:vAlign w:val="center"/>
          </w:tcPr>
          <w:p w14:paraId="3B08C7AB" w14:textId="77777777" w:rsidR="00F92E4F" w:rsidRPr="000B72B2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vMerge/>
            <w:tcBorders>
              <w:bottom w:val="single" w:sz="4" w:space="0" w:color="auto"/>
            </w:tcBorders>
            <w:vAlign w:val="center"/>
          </w:tcPr>
          <w:p w14:paraId="5AE0BD77" w14:textId="77777777" w:rsidR="00F92E4F" w:rsidRPr="000B72B2" w:rsidRDefault="00F92E4F" w:rsidP="00597CE9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vMerge/>
            <w:tcBorders>
              <w:bottom w:val="single" w:sz="4" w:space="0" w:color="auto"/>
            </w:tcBorders>
            <w:vAlign w:val="center"/>
          </w:tcPr>
          <w:p w14:paraId="7AD16FF8" w14:textId="77777777" w:rsidR="00F92E4F" w:rsidRPr="000B72B2" w:rsidRDefault="00F92E4F" w:rsidP="00597CE9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172F5" w14:textId="77777777" w:rsidR="00F92E4F" w:rsidRPr="0080044C" w:rsidRDefault="00F92E4F" w:rsidP="00597CE9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ge adjusted m</w:t>
            </w:r>
            <w:r w:rsidRPr="0080044C">
              <w:rPr>
                <w:b/>
                <w:bCs/>
                <w:sz w:val="16"/>
                <w:szCs w:val="16"/>
                <w:lang w:val="en-US"/>
              </w:rPr>
              <w:t>odel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80044C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3F034" w14:textId="77777777" w:rsidR="00F92E4F" w:rsidRPr="0080044C" w:rsidRDefault="00F92E4F" w:rsidP="00597CE9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ultivariable adjusted m</w:t>
            </w:r>
            <w:r w:rsidRPr="0080044C">
              <w:rPr>
                <w:b/>
                <w:bCs/>
                <w:sz w:val="16"/>
                <w:szCs w:val="16"/>
                <w:lang w:val="en-US"/>
              </w:rPr>
              <w:t>odel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80044C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</w:tr>
      <w:tr w:rsidR="00F92E4F" w14:paraId="3320E7F0" w14:textId="77777777" w:rsidTr="00597CE9">
        <w:trPr>
          <w:trHeight w:val="397"/>
        </w:trPr>
        <w:tc>
          <w:tcPr>
            <w:tcW w:w="13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F3BFF" w14:textId="77777777" w:rsidR="00F92E4F" w:rsidRPr="0080044C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80044C">
              <w:rPr>
                <w:b/>
                <w:bCs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CD6506" w14:textId="77777777" w:rsidR="00F92E4F" w:rsidRPr="0080044C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98AA5" w14:textId="77777777" w:rsidR="00F92E4F" w:rsidRPr="0080044C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38B255" w14:textId="77777777" w:rsidR="00F92E4F" w:rsidRPr="0080044C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1E5146" w14:textId="77777777" w:rsidR="00F92E4F" w:rsidRPr="0080044C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F92E4F" w14:paraId="4E9947AD" w14:textId="77777777" w:rsidTr="00597CE9">
        <w:trPr>
          <w:trHeight w:val="397"/>
        </w:trPr>
        <w:tc>
          <w:tcPr>
            <w:tcW w:w="1387" w:type="pct"/>
            <w:tcBorders>
              <w:bottom w:val="nil"/>
            </w:tcBorders>
            <w:vAlign w:val="center"/>
          </w:tcPr>
          <w:p w14:paraId="106E9F42" w14:textId="77777777" w:rsidR="00F92E4F" w:rsidRPr="000B72B2" w:rsidRDefault="00F92E4F" w:rsidP="00597CE9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&lt; 50/10 mg/L 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7EE05BDF" w14:textId="77777777" w:rsidR="00F92E4F" w:rsidRPr="000B72B2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163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0031835C" w14:textId="77777777" w:rsidR="00F92E4F" w:rsidRPr="000B72B2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8,693</w:t>
            </w:r>
          </w:p>
        </w:tc>
        <w:tc>
          <w:tcPr>
            <w:tcW w:w="1059" w:type="pct"/>
            <w:tcBorders>
              <w:bottom w:val="nil"/>
            </w:tcBorders>
            <w:vAlign w:val="center"/>
          </w:tcPr>
          <w:p w14:paraId="068911F4" w14:textId="77777777" w:rsidR="00F92E4F" w:rsidRPr="000B72B2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62" w:type="pct"/>
            <w:tcBorders>
              <w:bottom w:val="nil"/>
            </w:tcBorders>
            <w:shd w:val="clear" w:color="auto" w:fill="auto"/>
            <w:vAlign w:val="center"/>
          </w:tcPr>
          <w:p w14:paraId="53827397" w14:textId="77777777" w:rsidR="00F92E4F" w:rsidRPr="0080044C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0044C">
              <w:rPr>
                <w:sz w:val="16"/>
                <w:szCs w:val="16"/>
                <w:lang w:val="en-US"/>
              </w:rPr>
              <w:t>1.00</w:t>
            </w:r>
          </w:p>
        </w:tc>
      </w:tr>
      <w:tr w:rsidR="00F92E4F" w14:paraId="26B9F83B" w14:textId="77777777" w:rsidTr="00597CE9">
        <w:trPr>
          <w:trHeight w:val="397"/>
        </w:trPr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695F870B" w14:textId="77777777" w:rsidR="00F92E4F" w:rsidRPr="007815F4" w:rsidRDefault="00F92E4F" w:rsidP="00597CE9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815F4">
              <w:rPr>
                <w:sz w:val="16"/>
                <w:szCs w:val="16"/>
              </w:rPr>
              <w:t xml:space="preserve">Ca </w:t>
            </w:r>
            <w:r w:rsidRPr="007815F4">
              <w:rPr>
                <w:rFonts w:cstheme="minorHAnsi"/>
                <w:sz w:val="16"/>
                <w:szCs w:val="16"/>
              </w:rPr>
              <w:t>≥</w:t>
            </w:r>
            <w:r w:rsidRPr="007815F4">
              <w:rPr>
                <w:sz w:val="16"/>
                <w:szCs w:val="16"/>
              </w:rPr>
              <w:t xml:space="preserve"> 50 mg/L &amp; Mg &lt;10 mg/L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10CCB0FA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17AE2397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068</w:t>
            </w: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0E981740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8-1.19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098FC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5-1.14)</w:t>
            </w:r>
          </w:p>
        </w:tc>
      </w:tr>
      <w:tr w:rsidR="00F92E4F" w14:paraId="427956BC" w14:textId="77777777" w:rsidTr="00597CE9">
        <w:trPr>
          <w:trHeight w:val="397"/>
        </w:trPr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4774AC80" w14:textId="77777777" w:rsidR="00F92E4F" w:rsidRPr="007815F4" w:rsidRDefault="00F92E4F" w:rsidP="00597CE9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815F4">
              <w:rPr>
                <w:sz w:val="16"/>
                <w:szCs w:val="16"/>
              </w:rPr>
              <w:t>Ca</w:t>
            </w:r>
            <w:r>
              <w:rPr>
                <w:sz w:val="16"/>
                <w:szCs w:val="16"/>
              </w:rPr>
              <w:t xml:space="preserve"> &lt;</w:t>
            </w:r>
            <w:r w:rsidRPr="007815F4">
              <w:rPr>
                <w:sz w:val="16"/>
                <w:szCs w:val="16"/>
              </w:rPr>
              <w:t xml:space="preserve">50 mg/L &amp; Mg </w:t>
            </w:r>
            <w:r w:rsidRPr="007815F4">
              <w:rPr>
                <w:rFonts w:cstheme="minorHAnsi"/>
                <w:sz w:val="16"/>
                <w:szCs w:val="16"/>
              </w:rPr>
              <w:t>≥</w:t>
            </w:r>
            <w:r w:rsidRPr="007815F4">
              <w:rPr>
                <w:sz w:val="16"/>
                <w:szCs w:val="16"/>
              </w:rPr>
              <w:t>10 mg/L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620A85C3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48BA6CD2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,492</w:t>
            </w: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32ED8C1B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3–0.90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4BD27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1-1.01)</w:t>
            </w:r>
          </w:p>
        </w:tc>
      </w:tr>
      <w:tr w:rsidR="00F92E4F" w14:paraId="3F7C3AEF" w14:textId="77777777" w:rsidTr="00597CE9">
        <w:trPr>
          <w:trHeight w:val="397"/>
        </w:trPr>
        <w:tc>
          <w:tcPr>
            <w:tcW w:w="1387" w:type="pct"/>
            <w:tcBorders>
              <w:top w:val="nil"/>
            </w:tcBorders>
            <w:shd w:val="clear" w:color="auto" w:fill="auto"/>
            <w:vAlign w:val="center"/>
          </w:tcPr>
          <w:p w14:paraId="440154C5" w14:textId="77777777" w:rsidR="00F92E4F" w:rsidRPr="0080044C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80044C">
              <w:rPr>
                <w:b/>
                <w:bCs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746" w:type="pct"/>
            <w:tcBorders>
              <w:top w:val="nil"/>
            </w:tcBorders>
            <w:shd w:val="clear" w:color="auto" w:fill="auto"/>
            <w:vAlign w:val="center"/>
          </w:tcPr>
          <w:p w14:paraId="021DE7AE" w14:textId="77777777" w:rsidR="00F92E4F" w:rsidRPr="0080044C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</w:tcBorders>
            <w:shd w:val="clear" w:color="auto" w:fill="auto"/>
            <w:vAlign w:val="center"/>
          </w:tcPr>
          <w:p w14:paraId="504DB715" w14:textId="77777777" w:rsidR="00F92E4F" w:rsidRPr="0080044C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59" w:type="pct"/>
            <w:tcBorders>
              <w:top w:val="nil"/>
            </w:tcBorders>
            <w:shd w:val="clear" w:color="auto" w:fill="auto"/>
            <w:vAlign w:val="center"/>
          </w:tcPr>
          <w:p w14:paraId="5075754D" w14:textId="77777777" w:rsidR="00F92E4F" w:rsidRPr="0080044C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62" w:type="pct"/>
            <w:tcBorders>
              <w:top w:val="nil"/>
            </w:tcBorders>
            <w:shd w:val="clear" w:color="auto" w:fill="auto"/>
            <w:vAlign w:val="center"/>
          </w:tcPr>
          <w:p w14:paraId="4521DF31" w14:textId="77777777" w:rsidR="00F92E4F" w:rsidRPr="0080044C" w:rsidRDefault="00F92E4F" w:rsidP="00597CE9">
            <w:pPr>
              <w:spacing w:line="276" w:lineRule="auto"/>
              <w:jc w:val="left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F92E4F" w14:paraId="35BC793D" w14:textId="77777777" w:rsidTr="00597CE9">
        <w:trPr>
          <w:trHeight w:val="397"/>
        </w:trPr>
        <w:tc>
          <w:tcPr>
            <w:tcW w:w="1387" w:type="pct"/>
            <w:tcBorders>
              <w:bottom w:val="nil"/>
            </w:tcBorders>
            <w:vAlign w:val="center"/>
          </w:tcPr>
          <w:p w14:paraId="1BEDBE64" w14:textId="77777777" w:rsidR="00F92E4F" w:rsidRPr="000B72B2" w:rsidRDefault="00F92E4F" w:rsidP="00597CE9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&lt; 50/10 mg/L 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0AADB475" w14:textId="77777777" w:rsidR="00F92E4F" w:rsidRPr="000B72B2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326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44F0B3D6" w14:textId="77777777" w:rsidR="00F92E4F" w:rsidRPr="000B72B2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7,877</w:t>
            </w:r>
          </w:p>
        </w:tc>
        <w:tc>
          <w:tcPr>
            <w:tcW w:w="1059" w:type="pct"/>
            <w:tcBorders>
              <w:bottom w:val="nil"/>
            </w:tcBorders>
            <w:vAlign w:val="center"/>
          </w:tcPr>
          <w:p w14:paraId="612FEF95" w14:textId="77777777" w:rsidR="00F92E4F" w:rsidRPr="000B72B2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062" w:type="pct"/>
            <w:tcBorders>
              <w:bottom w:val="nil"/>
            </w:tcBorders>
            <w:shd w:val="clear" w:color="auto" w:fill="auto"/>
            <w:vAlign w:val="center"/>
          </w:tcPr>
          <w:p w14:paraId="070714FA" w14:textId="77777777" w:rsidR="00F92E4F" w:rsidRPr="0080044C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0044C">
              <w:rPr>
                <w:sz w:val="16"/>
                <w:szCs w:val="16"/>
                <w:lang w:val="en-US"/>
              </w:rPr>
              <w:t>1.00</w:t>
            </w:r>
          </w:p>
        </w:tc>
      </w:tr>
      <w:tr w:rsidR="00F92E4F" w14:paraId="142C0418" w14:textId="77777777" w:rsidTr="00597CE9">
        <w:trPr>
          <w:trHeight w:val="397"/>
        </w:trPr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1A83D867" w14:textId="77777777" w:rsidR="00F92E4F" w:rsidRPr="007815F4" w:rsidRDefault="00F92E4F" w:rsidP="00597CE9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815F4">
              <w:rPr>
                <w:sz w:val="16"/>
                <w:szCs w:val="16"/>
              </w:rPr>
              <w:t xml:space="preserve">Ca </w:t>
            </w:r>
            <w:r w:rsidRPr="007815F4">
              <w:rPr>
                <w:rFonts w:cstheme="minorHAnsi"/>
                <w:sz w:val="16"/>
                <w:szCs w:val="16"/>
              </w:rPr>
              <w:t>≥</w:t>
            </w:r>
            <w:r w:rsidRPr="007815F4">
              <w:rPr>
                <w:sz w:val="16"/>
                <w:szCs w:val="16"/>
              </w:rPr>
              <w:t xml:space="preserve"> 50 mg/L &amp; Mg &lt;10 mg/L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4F11A695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733080B0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145</w:t>
            </w: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26C5C29F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3-1.10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809C8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2-1.09)</w:t>
            </w:r>
          </w:p>
        </w:tc>
      </w:tr>
      <w:tr w:rsidR="00F92E4F" w14:paraId="60CDBC0C" w14:textId="77777777" w:rsidTr="00597CE9">
        <w:trPr>
          <w:trHeight w:val="397"/>
        </w:trPr>
        <w:tc>
          <w:tcPr>
            <w:tcW w:w="1387" w:type="pct"/>
            <w:tcBorders>
              <w:top w:val="nil"/>
              <w:bottom w:val="nil"/>
            </w:tcBorders>
            <w:vAlign w:val="center"/>
          </w:tcPr>
          <w:p w14:paraId="77A5B64D" w14:textId="77777777" w:rsidR="00F92E4F" w:rsidRPr="007815F4" w:rsidRDefault="00F92E4F" w:rsidP="00597CE9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815F4">
              <w:rPr>
                <w:sz w:val="16"/>
                <w:szCs w:val="16"/>
              </w:rPr>
              <w:t>Ca</w:t>
            </w:r>
            <w:r>
              <w:rPr>
                <w:sz w:val="16"/>
                <w:szCs w:val="16"/>
              </w:rPr>
              <w:t xml:space="preserve"> &lt;</w:t>
            </w:r>
            <w:r w:rsidRPr="007815F4">
              <w:rPr>
                <w:sz w:val="16"/>
                <w:szCs w:val="16"/>
              </w:rPr>
              <w:t xml:space="preserve">50 mg/L &amp; Mg </w:t>
            </w:r>
            <w:r w:rsidRPr="007815F4">
              <w:rPr>
                <w:rFonts w:cstheme="minorHAnsi"/>
                <w:sz w:val="16"/>
                <w:szCs w:val="16"/>
              </w:rPr>
              <w:t>≥</w:t>
            </w:r>
            <w:r w:rsidRPr="007815F4">
              <w:rPr>
                <w:sz w:val="16"/>
                <w:szCs w:val="16"/>
              </w:rPr>
              <w:t>10 mg/L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2B4FA0E9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28DCC4B7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,259</w:t>
            </w: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3873718E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69–0.84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81C98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3–0.90)</w:t>
            </w:r>
          </w:p>
        </w:tc>
      </w:tr>
      <w:tr w:rsidR="00F92E4F" w:rsidRPr="00EF0C80" w14:paraId="2FECDBA6" w14:textId="77777777" w:rsidTr="00597CE9">
        <w:trPr>
          <w:trHeight w:val="397"/>
        </w:trPr>
        <w:tc>
          <w:tcPr>
            <w:tcW w:w="1387" w:type="pct"/>
            <w:tcBorders>
              <w:top w:val="nil"/>
            </w:tcBorders>
            <w:shd w:val="clear" w:color="auto" w:fill="auto"/>
            <w:vAlign w:val="center"/>
          </w:tcPr>
          <w:p w14:paraId="4FB4077A" w14:textId="77777777" w:rsidR="00F92E4F" w:rsidRPr="0080044C" w:rsidRDefault="00F92E4F" w:rsidP="00597CE9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80044C">
              <w:rPr>
                <w:b/>
                <w:bCs/>
                <w:sz w:val="16"/>
                <w:szCs w:val="16"/>
                <w:lang w:val="en-US"/>
              </w:rPr>
              <w:t>Hemorrhagic stroke</w:t>
            </w:r>
          </w:p>
        </w:tc>
        <w:tc>
          <w:tcPr>
            <w:tcW w:w="746" w:type="pct"/>
            <w:tcBorders>
              <w:top w:val="nil"/>
            </w:tcBorders>
            <w:shd w:val="clear" w:color="auto" w:fill="auto"/>
            <w:vAlign w:val="center"/>
          </w:tcPr>
          <w:p w14:paraId="488FBB78" w14:textId="77777777" w:rsidR="00F92E4F" w:rsidRPr="0080044C" w:rsidRDefault="00F92E4F" w:rsidP="00597CE9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746" w:type="pct"/>
            <w:tcBorders>
              <w:top w:val="nil"/>
            </w:tcBorders>
            <w:shd w:val="clear" w:color="auto" w:fill="auto"/>
            <w:vAlign w:val="center"/>
          </w:tcPr>
          <w:p w14:paraId="4D17D6DD" w14:textId="77777777" w:rsidR="00F92E4F" w:rsidRPr="0080044C" w:rsidRDefault="00F92E4F" w:rsidP="00597CE9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1059" w:type="pct"/>
            <w:tcBorders>
              <w:top w:val="nil"/>
            </w:tcBorders>
            <w:shd w:val="clear" w:color="auto" w:fill="auto"/>
            <w:vAlign w:val="center"/>
          </w:tcPr>
          <w:p w14:paraId="269AC82F" w14:textId="77777777" w:rsidR="00F92E4F" w:rsidRPr="0080044C" w:rsidRDefault="00F92E4F" w:rsidP="00597CE9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1062" w:type="pct"/>
            <w:tcBorders>
              <w:top w:val="nil"/>
            </w:tcBorders>
            <w:shd w:val="clear" w:color="auto" w:fill="auto"/>
            <w:vAlign w:val="center"/>
          </w:tcPr>
          <w:p w14:paraId="1AFE7C22" w14:textId="77777777" w:rsidR="00F92E4F" w:rsidRPr="0080044C" w:rsidRDefault="00F92E4F" w:rsidP="00597CE9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</w:p>
        </w:tc>
      </w:tr>
      <w:tr w:rsidR="00F92E4F" w14:paraId="4DDD0DB7" w14:textId="77777777" w:rsidTr="00597CE9">
        <w:trPr>
          <w:trHeight w:val="397"/>
        </w:trPr>
        <w:tc>
          <w:tcPr>
            <w:tcW w:w="1387" w:type="pct"/>
            <w:vAlign w:val="center"/>
          </w:tcPr>
          <w:p w14:paraId="2CB34B18" w14:textId="77777777" w:rsidR="00F92E4F" w:rsidRDefault="00F92E4F" w:rsidP="00597CE9">
            <w:pPr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/Mg &lt; 50/10 mg/L </w:t>
            </w:r>
          </w:p>
        </w:tc>
        <w:tc>
          <w:tcPr>
            <w:tcW w:w="746" w:type="pct"/>
            <w:vAlign w:val="center"/>
          </w:tcPr>
          <w:p w14:paraId="75549EBF" w14:textId="77777777" w:rsidR="00F92E4F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4</w:t>
            </w:r>
          </w:p>
        </w:tc>
        <w:tc>
          <w:tcPr>
            <w:tcW w:w="746" w:type="pct"/>
            <w:vAlign w:val="center"/>
          </w:tcPr>
          <w:p w14:paraId="4A5B0D15" w14:textId="77777777" w:rsidR="00F92E4F" w:rsidRPr="00312807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3,631</w:t>
            </w:r>
          </w:p>
        </w:tc>
        <w:tc>
          <w:tcPr>
            <w:tcW w:w="1059" w:type="pct"/>
            <w:vAlign w:val="center"/>
          </w:tcPr>
          <w:p w14:paraId="2211B6AC" w14:textId="77777777" w:rsidR="00F92E4F" w:rsidRPr="00312807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B72B2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062" w:type="pct"/>
            <w:shd w:val="clear" w:color="auto" w:fill="auto"/>
            <w:vAlign w:val="center"/>
          </w:tcPr>
          <w:p w14:paraId="1C99A85F" w14:textId="77777777" w:rsidR="00F92E4F" w:rsidRPr="0080044C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0044C">
              <w:rPr>
                <w:sz w:val="16"/>
                <w:szCs w:val="16"/>
                <w:lang w:val="en-US"/>
              </w:rPr>
              <w:t>1.00</w:t>
            </w:r>
          </w:p>
        </w:tc>
      </w:tr>
      <w:tr w:rsidR="00F92E4F" w14:paraId="0C673067" w14:textId="77777777" w:rsidTr="00597CE9">
        <w:trPr>
          <w:trHeight w:val="397"/>
        </w:trPr>
        <w:tc>
          <w:tcPr>
            <w:tcW w:w="1387" w:type="pct"/>
            <w:vAlign w:val="center"/>
          </w:tcPr>
          <w:p w14:paraId="34641114" w14:textId="77777777" w:rsidR="00F92E4F" w:rsidRPr="007815F4" w:rsidRDefault="00F92E4F" w:rsidP="00597CE9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815F4">
              <w:rPr>
                <w:sz w:val="16"/>
                <w:szCs w:val="16"/>
              </w:rPr>
              <w:t xml:space="preserve">Ca </w:t>
            </w:r>
            <w:r w:rsidRPr="007815F4">
              <w:rPr>
                <w:rFonts w:cstheme="minorHAnsi"/>
                <w:sz w:val="16"/>
                <w:szCs w:val="16"/>
              </w:rPr>
              <w:t>≥</w:t>
            </w:r>
            <w:r w:rsidRPr="007815F4">
              <w:rPr>
                <w:sz w:val="16"/>
                <w:szCs w:val="16"/>
              </w:rPr>
              <w:t xml:space="preserve"> 50 mg/L &amp; Mg &lt;10 mg/L</w:t>
            </w:r>
          </w:p>
        </w:tc>
        <w:tc>
          <w:tcPr>
            <w:tcW w:w="746" w:type="pct"/>
            <w:vAlign w:val="center"/>
          </w:tcPr>
          <w:p w14:paraId="7DEFFFCF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46" w:type="pct"/>
            <w:vAlign w:val="center"/>
          </w:tcPr>
          <w:p w14:paraId="7B359657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178</w:t>
            </w:r>
          </w:p>
        </w:tc>
        <w:tc>
          <w:tcPr>
            <w:tcW w:w="1059" w:type="pct"/>
            <w:vAlign w:val="center"/>
          </w:tcPr>
          <w:p w14:paraId="51D58868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52-1.04)</w:t>
            </w:r>
          </w:p>
        </w:tc>
        <w:tc>
          <w:tcPr>
            <w:tcW w:w="1062" w:type="pct"/>
            <w:shd w:val="clear" w:color="auto" w:fill="auto"/>
            <w:vAlign w:val="center"/>
          </w:tcPr>
          <w:p w14:paraId="07DEE0EA" w14:textId="77777777" w:rsidR="00F92E4F" w:rsidRPr="007815F4" w:rsidRDefault="00F92E4F" w:rsidP="00597CE9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53-1.07)</w:t>
            </w:r>
          </w:p>
        </w:tc>
      </w:tr>
      <w:tr w:rsidR="00F92E4F" w14:paraId="65D9B0E9" w14:textId="77777777" w:rsidTr="00597CE9">
        <w:trPr>
          <w:trHeight w:val="397"/>
        </w:trPr>
        <w:tc>
          <w:tcPr>
            <w:tcW w:w="1387" w:type="pct"/>
            <w:vAlign w:val="center"/>
          </w:tcPr>
          <w:p w14:paraId="6DB88627" w14:textId="77777777" w:rsidR="00F92E4F" w:rsidRPr="000B5D24" w:rsidRDefault="00F92E4F" w:rsidP="00597CE9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7815F4">
              <w:rPr>
                <w:sz w:val="16"/>
                <w:szCs w:val="16"/>
              </w:rPr>
              <w:t>Ca</w:t>
            </w:r>
            <w:r>
              <w:rPr>
                <w:sz w:val="16"/>
                <w:szCs w:val="16"/>
              </w:rPr>
              <w:t xml:space="preserve"> &lt;</w:t>
            </w:r>
            <w:r w:rsidRPr="007815F4">
              <w:rPr>
                <w:sz w:val="16"/>
                <w:szCs w:val="16"/>
              </w:rPr>
              <w:t xml:space="preserve">50 mg/L &amp; Mg </w:t>
            </w:r>
            <w:r w:rsidRPr="007815F4">
              <w:rPr>
                <w:rFonts w:cstheme="minorHAnsi"/>
                <w:sz w:val="16"/>
                <w:szCs w:val="16"/>
              </w:rPr>
              <w:t>≥</w:t>
            </w:r>
            <w:r w:rsidRPr="007815F4">
              <w:rPr>
                <w:sz w:val="16"/>
                <w:szCs w:val="16"/>
              </w:rPr>
              <w:t>10 mg/L</w:t>
            </w:r>
          </w:p>
        </w:tc>
        <w:tc>
          <w:tcPr>
            <w:tcW w:w="746" w:type="pct"/>
            <w:vAlign w:val="center"/>
          </w:tcPr>
          <w:p w14:paraId="5AFF82D9" w14:textId="77777777" w:rsidR="00F92E4F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746" w:type="pct"/>
            <w:vAlign w:val="center"/>
          </w:tcPr>
          <w:p w14:paraId="174BA244" w14:textId="77777777" w:rsidR="00F92E4F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33,683</w:t>
            </w:r>
          </w:p>
        </w:tc>
        <w:tc>
          <w:tcPr>
            <w:tcW w:w="1059" w:type="pct"/>
            <w:vAlign w:val="center"/>
          </w:tcPr>
          <w:p w14:paraId="4B9CBF9A" w14:textId="77777777" w:rsidR="00F92E4F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77 (0.62–0.96)</w:t>
            </w:r>
          </w:p>
        </w:tc>
        <w:tc>
          <w:tcPr>
            <w:tcW w:w="1062" w:type="pct"/>
            <w:shd w:val="clear" w:color="auto" w:fill="auto"/>
            <w:vAlign w:val="center"/>
          </w:tcPr>
          <w:p w14:paraId="576F59ED" w14:textId="77777777" w:rsidR="00F92E4F" w:rsidRPr="0080044C" w:rsidRDefault="00F92E4F" w:rsidP="00597CE9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76 (0.60–0.96)</w:t>
            </w:r>
          </w:p>
        </w:tc>
      </w:tr>
    </w:tbl>
    <w:p w14:paraId="6B64D659" w14:textId="42E3EDF7" w:rsidR="00F92E4F" w:rsidRDefault="00F92E4F" w:rsidP="00F92E4F">
      <w:pPr>
        <w:numPr>
          <w:ilvl w:val="1"/>
          <w:numId w:val="0"/>
        </w:numPr>
        <w:suppressLineNumbers/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lang w:val="en-US"/>
        </w:rPr>
        <w:t>Abbreviations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: 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Ca = calcium, Mg = magnesium</w:t>
      </w:r>
    </w:p>
    <w:p w14:paraId="3D2CF6DF" w14:textId="7CADCC48" w:rsidR="00A4221F" w:rsidRPr="00BE237F" w:rsidRDefault="00A4221F" w:rsidP="00F92E4F">
      <w:pPr>
        <w:numPr>
          <w:ilvl w:val="1"/>
          <w:numId w:val="0"/>
        </w:numPr>
        <w:suppressLineNumbers/>
        <w:spacing w:after="0" w:line="276" w:lineRule="auto"/>
        <w:rPr>
          <w:rFonts w:ascii="Calibri" w:eastAsia="Times New Roman" w:hAnsi="Calibri" w:cs="Times New Roman"/>
          <w:color w:val="000000"/>
          <w:sz w:val="20"/>
          <w:szCs w:val="20"/>
          <w:lang w:val="en-GB"/>
        </w:rPr>
      </w:pPr>
      <w:r w:rsidRPr="00BE237F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val="en-US"/>
        </w:rPr>
        <w:t>1</w:t>
      </w:r>
      <w:r w:rsidRPr="00BE237F">
        <w:rPr>
          <w:sz w:val="20"/>
          <w:szCs w:val="20"/>
          <w:lang w:val="en-GB"/>
        </w:rPr>
        <w:t xml:space="preserve">Excluding </w:t>
      </w:r>
      <w:r>
        <w:rPr>
          <w:sz w:val="20"/>
          <w:szCs w:val="20"/>
          <w:lang w:val="en-GB"/>
        </w:rPr>
        <w:t>1</w:t>
      </w:r>
      <w:r w:rsidR="00BE237F">
        <w:rPr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>764</w:t>
      </w:r>
      <w:r w:rsidRPr="00BE237F">
        <w:rPr>
          <w:sz w:val="20"/>
          <w:szCs w:val="20"/>
          <w:lang w:val="en-GB"/>
        </w:rPr>
        <w:t xml:space="preserve"> women with drinking water high in both Ca and Mg</w:t>
      </w:r>
    </w:p>
    <w:p w14:paraId="16801044" w14:textId="77777777" w:rsidR="00F92E4F" w:rsidRPr="00C64EC2" w:rsidRDefault="00F92E4F" w:rsidP="00F92E4F">
      <w:pPr>
        <w:numPr>
          <w:ilvl w:val="1"/>
          <w:numId w:val="0"/>
        </w:numPr>
        <w:suppressLineNumbers/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>djusted for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ge (as timescale) </w:t>
      </w:r>
    </w:p>
    <w:p w14:paraId="1F4E9420" w14:textId="49FCC4F6" w:rsidR="00D8508B" w:rsidRDefault="00F92E4F" w:rsidP="00F92E4F">
      <w:pPr>
        <w:numPr>
          <w:ilvl w:val="1"/>
          <w:numId w:val="0"/>
        </w:numPr>
        <w:spacing w:after="0" w:line="276" w:lineRule="auto"/>
        <w:rPr>
          <w:rFonts w:ascii="Calibri" w:eastAsia="Times New Roman" w:hAnsi="Calibri" w:cs="Times New Roman"/>
          <w:color w:val="000000"/>
          <w:sz w:val="20"/>
          <w:lang w:val="en-US"/>
        </w:rPr>
      </w:pPr>
      <w:r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3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A</w:t>
      </w:r>
      <w:r w:rsidRPr="008B63F9">
        <w:rPr>
          <w:rFonts w:ascii="Calibri" w:eastAsia="Times New Roman" w:hAnsi="Calibri" w:cs="Times New Roman"/>
          <w:color w:val="000000"/>
          <w:sz w:val="20"/>
          <w:lang w:val="en-US"/>
        </w:rPr>
        <w:t xml:space="preserve">djusted for 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age (as timescale), </w:t>
      </w:r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level of education (&lt; 9 </w:t>
      </w:r>
      <w:proofErr w:type="spellStart"/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9 </w:t>
      </w:r>
      <w:proofErr w:type="spellStart"/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, 10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–</w:t>
      </w:r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11 </w:t>
      </w:r>
      <w:proofErr w:type="spellStart"/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, 11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–</w:t>
      </w:r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12 </w:t>
      </w:r>
      <w:proofErr w:type="spellStart"/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&gt;12 </w:t>
      </w:r>
      <w:proofErr w:type="spellStart"/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yrs</w:t>
      </w:r>
      <w:proofErr w:type="spellEnd"/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), household income (quartiles)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area level income (quartiles), </w:t>
      </w:r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smoking status (never, former &lt; 10 cig/day, former ≥ 10 cig/day current &lt; 10 cig/day, current ≥ 10 cig/day)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, body mass index </w:t>
      </w:r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(&lt;20, 20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–</w:t>
      </w:r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24.9, 25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–</w:t>
      </w:r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29.9 and 30 kg/cm</w:t>
      </w:r>
      <w:r w:rsidRPr="0023767E">
        <w:rPr>
          <w:rFonts w:ascii="Calibri" w:eastAsia="Times New Roman" w:hAnsi="Calibri" w:cs="Times New Roman"/>
          <w:color w:val="000000"/>
          <w:sz w:val="20"/>
          <w:vertAlign w:val="superscript"/>
          <w:lang w:val="en-US"/>
        </w:rPr>
        <w:t>2</w:t>
      </w:r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)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, high cholesterol (yes/no), diabetes (yes/no),</w:t>
      </w:r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family history of cardiovascular disease (yes/no), </w:t>
      </w:r>
      <w:r w:rsidRPr="009D0615">
        <w:rPr>
          <w:rFonts w:ascii="Calibri" w:eastAsia="Times New Roman" w:hAnsi="Calibri" w:cs="Times New Roman"/>
          <w:color w:val="000000"/>
          <w:sz w:val="20"/>
          <w:lang w:val="en-US"/>
        </w:rPr>
        <w:t>physical activity (walk or bike ≥ 40 min/week: yes/no; exercise ≥ 1 hour/week: yes/no)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 and</w:t>
      </w:r>
      <w:r w:rsidRPr="00F05082">
        <w:rPr>
          <w:rFonts w:ascii="Calibri" w:eastAsia="Times New Roman" w:hAnsi="Calibri" w:cs="Times New Roman"/>
          <w:color w:val="000000"/>
          <w:sz w:val="20"/>
          <w:lang w:val="en-US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 xml:space="preserve">alcohol intake (never drinker, former drinker, current drinker </w:t>
      </w:r>
      <w:r>
        <w:rPr>
          <w:rFonts w:ascii="Calibri" w:eastAsia="Times New Roman" w:hAnsi="Calibri" w:cs="Calibri"/>
          <w:color w:val="000000"/>
          <w:sz w:val="20"/>
          <w:lang w:val="en-US"/>
        </w:rPr>
        <w:t xml:space="preserve">&lt; </w:t>
      </w:r>
      <w:r>
        <w:rPr>
          <w:rFonts w:ascii="Calibri" w:eastAsia="Times New Roman" w:hAnsi="Calibri" w:cs="Times New Roman"/>
          <w:color w:val="000000"/>
          <w:sz w:val="20"/>
          <w:lang w:val="en-US"/>
        </w:rPr>
        <w:t>3 glasses/week, current drinker 3–7 glasses/week, current drinker &gt; 7 glasses/week).</w:t>
      </w:r>
    </w:p>
    <w:p w14:paraId="52407E9F" w14:textId="31546C00" w:rsidR="00C827D7" w:rsidRDefault="00BE237F">
      <w:pPr>
        <w:rPr>
          <w:lang w:val="en-US"/>
        </w:rPr>
      </w:pPr>
    </w:p>
    <w:p w14:paraId="7E2CC6F7" w14:textId="0CED4860" w:rsidR="00687C99" w:rsidRDefault="00687C99" w:rsidP="00722885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BBC58B8" wp14:editId="4AF8B71C">
            <wp:extent cx="5760720" cy="4190365"/>
            <wp:effectExtent l="0" t="0" r="0" b="63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60A2" w:rsidRPr="003260A2">
        <w:rPr>
          <w:rFonts w:ascii="Calibri" w:eastAsia="Times New Roman" w:hAnsi="Calibri" w:cs="Times New Roman"/>
          <w:b/>
          <w:lang w:val="en-US"/>
        </w:rPr>
        <w:t xml:space="preserve"> Supplementary </w:t>
      </w:r>
      <w:r w:rsidRPr="00722885">
        <w:rPr>
          <w:b/>
          <w:bCs/>
          <w:lang w:val="en-US"/>
        </w:rPr>
        <w:t>Figure 1</w:t>
      </w:r>
      <w:r w:rsidR="00722885" w:rsidRPr="00722885">
        <w:rPr>
          <w:b/>
          <w:bCs/>
          <w:lang w:val="en-US"/>
        </w:rPr>
        <w:t>.</w:t>
      </w:r>
      <w:r w:rsidR="00722885">
        <w:rPr>
          <w:lang w:val="en-US"/>
        </w:rPr>
        <w:t xml:space="preserve"> Distribution of drinking water calcium concentrations in the study area</w:t>
      </w:r>
    </w:p>
    <w:p w14:paraId="0AB1E2BD" w14:textId="1B540816" w:rsidR="00687C99" w:rsidRPr="00D06995" w:rsidRDefault="00687C99" w:rsidP="00722885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2B0A9B4" wp14:editId="7995F178">
            <wp:extent cx="5760720" cy="4189730"/>
            <wp:effectExtent l="0" t="0" r="0" b="127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60A2" w:rsidRPr="003260A2">
        <w:rPr>
          <w:rFonts w:ascii="Calibri" w:eastAsia="Times New Roman" w:hAnsi="Calibri" w:cs="Times New Roman"/>
          <w:b/>
          <w:lang w:val="en-US"/>
        </w:rPr>
        <w:t xml:space="preserve"> Supplementary </w:t>
      </w:r>
      <w:r w:rsidRPr="00722885">
        <w:rPr>
          <w:b/>
          <w:bCs/>
          <w:lang w:val="en-US"/>
        </w:rPr>
        <w:t>Figure 2</w:t>
      </w:r>
      <w:r w:rsidR="00722885" w:rsidRPr="00722885">
        <w:rPr>
          <w:b/>
          <w:bCs/>
          <w:lang w:val="en-US"/>
        </w:rPr>
        <w:t>.</w:t>
      </w:r>
      <w:r w:rsidR="00722885">
        <w:rPr>
          <w:lang w:val="en-US"/>
        </w:rPr>
        <w:t xml:space="preserve"> Distribution of drinking water magnesium concentrations in the study area</w:t>
      </w:r>
    </w:p>
    <w:sectPr w:rsidR="00687C99" w:rsidRPr="00D06995" w:rsidSect="00755F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C2BE2"/>
    <w:multiLevelType w:val="hybridMultilevel"/>
    <w:tmpl w:val="7926084C"/>
    <w:lvl w:ilvl="0" w:tplc="910858D4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81386"/>
    <w:multiLevelType w:val="multilevel"/>
    <w:tmpl w:val="D284B2E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lang w:val="en-GB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F1E7D18"/>
    <w:multiLevelType w:val="hybridMultilevel"/>
    <w:tmpl w:val="7D34CE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5202776">
    <w:abstractNumId w:val="0"/>
  </w:num>
  <w:num w:numId="2" w16cid:durableId="1134366091">
    <w:abstractNumId w:val="1"/>
  </w:num>
  <w:num w:numId="3" w16cid:durableId="1199902291">
    <w:abstractNumId w:val="1"/>
  </w:num>
  <w:num w:numId="4" w16cid:durableId="2054110804">
    <w:abstractNumId w:val="1"/>
  </w:num>
  <w:num w:numId="5" w16cid:durableId="1663043307">
    <w:abstractNumId w:val="1"/>
  </w:num>
  <w:num w:numId="6" w16cid:durableId="83957677">
    <w:abstractNumId w:val="1"/>
  </w:num>
  <w:num w:numId="7" w16cid:durableId="1401750727">
    <w:abstractNumId w:val="1"/>
  </w:num>
  <w:num w:numId="8" w16cid:durableId="576865261">
    <w:abstractNumId w:val="1"/>
  </w:num>
  <w:num w:numId="9" w16cid:durableId="3706152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C19"/>
    <w:rsid w:val="000A4170"/>
    <w:rsid w:val="000B5D24"/>
    <w:rsid w:val="000B745A"/>
    <w:rsid w:val="000C6362"/>
    <w:rsid w:val="001A3383"/>
    <w:rsid w:val="001A7B0D"/>
    <w:rsid w:val="001D2B4F"/>
    <w:rsid w:val="00203CB3"/>
    <w:rsid w:val="002813A3"/>
    <w:rsid w:val="002A2BE0"/>
    <w:rsid w:val="002C47A8"/>
    <w:rsid w:val="002F3C19"/>
    <w:rsid w:val="003260A2"/>
    <w:rsid w:val="00343FCA"/>
    <w:rsid w:val="003B7B43"/>
    <w:rsid w:val="003F3BDA"/>
    <w:rsid w:val="00400032"/>
    <w:rsid w:val="00421F8C"/>
    <w:rsid w:val="00432235"/>
    <w:rsid w:val="004604ED"/>
    <w:rsid w:val="00461FA9"/>
    <w:rsid w:val="004E3258"/>
    <w:rsid w:val="004E5838"/>
    <w:rsid w:val="00502766"/>
    <w:rsid w:val="00551518"/>
    <w:rsid w:val="005972CF"/>
    <w:rsid w:val="006736A2"/>
    <w:rsid w:val="00682525"/>
    <w:rsid w:val="00687C99"/>
    <w:rsid w:val="006B674D"/>
    <w:rsid w:val="006C15E6"/>
    <w:rsid w:val="00722885"/>
    <w:rsid w:val="00737B10"/>
    <w:rsid w:val="00755F16"/>
    <w:rsid w:val="00805582"/>
    <w:rsid w:val="00856D18"/>
    <w:rsid w:val="008809A2"/>
    <w:rsid w:val="00893C3C"/>
    <w:rsid w:val="009370E6"/>
    <w:rsid w:val="00964B33"/>
    <w:rsid w:val="00A40D0C"/>
    <w:rsid w:val="00A4221F"/>
    <w:rsid w:val="00A906FE"/>
    <w:rsid w:val="00A93B19"/>
    <w:rsid w:val="00AB3837"/>
    <w:rsid w:val="00AD104E"/>
    <w:rsid w:val="00AE536B"/>
    <w:rsid w:val="00B54690"/>
    <w:rsid w:val="00B55785"/>
    <w:rsid w:val="00BA16DF"/>
    <w:rsid w:val="00BC518E"/>
    <w:rsid w:val="00BE237F"/>
    <w:rsid w:val="00C32BB7"/>
    <w:rsid w:val="00C32FA4"/>
    <w:rsid w:val="00C346F0"/>
    <w:rsid w:val="00C34B2F"/>
    <w:rsid w:val="00CE6554"/>
    <w:rsid w:val="00CF5809"/>
    <w:rsid w:val="00CF5FEE"/>
    <w:rsid w:val="00D05884"/>
    <w:rsid w:val="00D06995"/>
    <w:rsid w:val="00D23C07"/>
    <w:rsid w:val="00D54E31"/>
    <w:rsid w:val="00D8508B"/>
    <w:rsid w:val="00DE477B"/>
    <w:rsid w:val="00DE4894"/>
    <w:rsid w:val="00E54474"/>
    <w:rsid w:val="00EE29EB"/>
    <w:rsid w:val="00F22E55"/>
    <w:rsid w:val="00F45105"/>
    <w:rsid w:val="00F553A0"/>
    <w:rsid w:val="00F6391D"/>
    <w:rsid w:val="00F76066"/>
    <w:rsid w:val="00F92E4F"/>
    <w:rsid w:val="00FE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1F968"/>
  <w15:chartTrackingRefBased/>
  <w15:docId w15:val="{2F62159F-E1AC-4164-9F53-DF635996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C19"/>
    <w:pPr>
      <w:spacing w:line="480" w:lineRule="auto"/>
      <w:jc w:val="both"/>
    </w:pPr>
    <w:rPr>
      <w:lang w:val="sv-SE"/>
    </w:rPr>
  </w:style>
  <w:style w:type="paragraph" w:styleId="Heading1">
    <w:name w:val="heading 1"/>
    <w:basedOn w:val="Normal"/>
    <w:next w:val="Normal"/>
    <w:link w:val="Heading1Char"/>
    <w:autoRedefine/>
    <w:uiPriority w:val="9"/>
    <w:rsid w:val="00400032"/>
    <w:pPr>
      <w:keepNext/>
      <w:keepLines/>
      <w:numPr>
        <w:numId w:val="4"/>
      </w:numPr>
      <w:spacing w:before="240" w:after="0"/>
      <w:outlineLvl w:val="0"/>
    </w:pPr>
    <w:rPr>
      <w:rFonts w:eastAsiaTheme="majorEastAsia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00032"/>
    <w:pPr>
      <w:keepNext/>
      <w:keepLines/>
      <w:numPr>
        <w:ilvl w:val="1"/>
        <w:numId w:val="8"/>
      </w:numPr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0032"/>
    <w:pPr>
      <w:keepNext/>
      <w:keepLines/>
      <w:numPr>
        <w:ilvl w:val="2"/>
        <w:numId w:val="8"/>
      </w:numPr>
      <w:spacing w:before="40" w:after="0"/>
      <w:outlineLvl w:val="2"/>
    </w:pPr>
    <w:rPr>
      <w:rFonts w:eastAsiaTheme="majorEastAsia" w:cstheme="majorBidi"/>
      <w:i/>
      <w:color w:val="000000" w:themeColor="tex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0032"/>
    <w:pPr>
      <w:keepNext/>
      <w:keepLines/>
      <w:numPr>
        <w:ilvl w:val="3"/>
        <w:numId w:val="8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ubrik1">
    <w:name w:val="Rubrik1"/>
    <w:basedOn w:val="Normal"/>
    <w:link w:val="Rubrik1Char"/>
    <w:qFormat/>
    <w:rsid w:val="00400032"/>
    <w:pPr>
      <w:ind w:left="720" w:hanging="360"/>
    </w:pPr>
    <w:rPr>
      <w:b/>
      <w:sz w:val="24"/>
      <w:lang w:val="en-US"/>
    </w:rPr>
  </w:style>
  <w:style w:type="character" w:customStyle="1" w:styleId="Rubrik1Char">
    <w:name w:val="Rubrik1 Char"/>
    <w:basedOn w:val="DefaultParagraphFont"/>
    <w:link w:val="Rubrik1"/>
    <w:rsid w:val="00400032"/>
    <w:rPr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00032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0032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0032"/>
    <w:rPr>
      <w:rFonts w:eastAsiaTheme="majorEastAsia" w:cstheme="majorBidi"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00032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2F3C1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4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77B"/>
    <w:rPr>
      <w:sz w:val="20"/>
      <w:szCs w:val="20"/>
      <w:lang w:val="sv-SE"/>
    </w:rPr>
  </w:style>
  <w:style w:type="character" w:styleId="Hyperlink">
    <w:name w:val="Hyperlink"/>
    <w:basedOn w:val="DefaultParagraphFont"/>
    <w:uiPriority w:val="99"/>
    <w:unhideWhenUsed/>
    <w:rsid w:val="00AB383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3837"/>
    <w:pPr>
      <w:ind w:left="720"/>
      <w:contextualSpacing/>
    </w:pPr>
    <w:rPr>
      <w:sz w:val="24"/>
    </w:rPr>
  </w:style>
  <w:style w:type="paragraph" w:styleId="Revision">
    <w:name w:val="Revision"/>
    <w:hidden/>
    <w:uiPriority w:val="99"/>
    <w:semiHidden/>
    <w:rsid w:val="00F92E4F"/>
    <w:pPr>
      <w:spacing w:after="0" w:line="240" w:lineRule="auto"/>
    </w:pPr>
    <w:rPr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D18"/>
    <w:rPr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gneta.Akesson@ki.se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ACCEF-C158-46D6-8E21-E75898726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672</Words>
  <Characters>1416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Helte</dc:creator>
  <cp:keywords/>
  <dc:description/>
  <cp:lastModifiedBy>Agneta Åkesson</cp:lastModifiedBy>
  <cp:revision>6</cp:revision>
  <dcterms:created xsi:type="dcterms:W3CDTF">2022-06-08T16:19:00Z</dcterms:created>
  <dcterms:modified xsi:type="dcterms:W3CDTF">2022-06-08T18:00:00Z</dcterms:modified>
</cp:coreProperties>
</file>